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DF7DE7" w14:textId="6788B54F" w:rsidR="0043572B" w:rsidRPr="00C9421F" w:rsidRDefault="0043572B" w:rsidP="00311E10">
      <w:pPr>
        <w:spacing w:line="480" w:lineRule="auto"/>
        <w:ind w:left="991" w:hangingChars="413" w:hanging="991"/>
        <w:jc w:val="center"/>
        <w:rPr>
          <w:rFonts w:ascii="Times New Roman" w:eastAsia="Cambria" w:hAnsi="Times New Roman" w:cs="Times New Roman"/>
          <w:b/>
          <w:szCs w:val="28"/>
        </w:rPr>
      </w:pPr>
      <w:r w:rsidRPr="00C9421F">
        <w:rPr>
          <w:rFonts w:ascii="Times New Roman" w:eastAsia="Cambria" w:hAnsi="Times New Roman" w:cs="Times New Roman"/>
          <w:b/>
          <w:szCs w:val="28"/>
        </w:rPr>
        <w:t>SUPPLEMENTAR</w:t>
      </w:r>
      <w:r w:rsidR="00156F37" w:rsidRPr="00C9421F">
        <w:rPr>
          <w:rFonts w:ascii="Times New Roman" w:eastAsia="Cambria" w:hAnsi="Times New Roman" w:cs="Times New Roman"/>
          <w:b/>
          <w:szCs w:val="28"/>
        </w:rPr>
        <w:t>Y</w:t>
      </w:r>
      <w:r w:rsidRPr="00C9421F">
        <w:rPr>
          <w:rFonts w:ascii="Times New Roman" w:eastAsia="Cambria" w:hAnsi="Times New Roman" w:cs="Times New Roman"/>
          <w:b/>
          <w:szCs w:val="28"/>
        </w:rPr>
        <w:t xml:space="preserve"> MATERIAL FILE</w:t>
      </w:r>
    </w:p>
    <w:p w14:paraId="0D593C13" w14:textId="606327D2" w:rsidR="002F2AF3" w:rsidRPr="00C9421F" w:rsidRDefault="002F2AF3" w:rsidP="002F2AF3">
      <w:pPr>
        <w:spacing w:line="480" w:lineRule="auto"/>
        <w:ind w:left="991" w:hangingChars="413" w:hanging="991"/>
        <w:rPr>
          <w:rFonts w:ascii="Times New Roman" w:eastAsia="Cambria" w:hAnsi="Times New Roman" w:cs="Times New Roman"/>
          <w:b/>
          <w:szCs w:val="28"/>
        </w:rPr>
      </w:pPr>
      <w:r w:rsidRPr="00C9421F">
        <w:rPr>
          <w:rFonts w:ascii="Times New Roman" w:eastAsia="Cambria" w:hAnsi="Times New Roman" w:cs="Times New Roman"/>
          <w:b/>
          <w:szCs w:val="28"/>
        </w:rPr>
        <w:t>Supplement</w:t>
      </w:r>
      <w:r w:rsidR="001D6D64" w:rsidRPr="00C9421F">
        <w:rPr>
          <w:rFonts w:ascii="Times New Roman" w:eastAsia="Cambria" w:hAnsi="Times New Roman" w:cs="Times New Roman"/>
          <w:b/>
          <w:szCs w:val="28"/>
        </w:rPr>
        <w:t>ary</w:t>
      </w:r>
      <w:r w:rsidRPr="00C9421F">
        <w:rPr>
          <w:rFonts w:ascii="Times New Roman" w:eastAsia="Cambria" w:hAnsi="Times New Roman" w:cs="Times New Roman"/>
          <w:b/>
          <w:szCs w:val="28"/>
        </w:rPr>
        <w:t xml:space="preserve"> Figure 1. Operational definition for perianal </w:t>
      </w:r>
      <w:r w:rsidR="00AD31D9" w:rsidRPr="00C9421F">
        <w:rPr>
          <w:rFonts w:ascii="Times New Roman" w:eastAsia="Cambria" w:hAnsi="Times New Roman" w:cs="Times New Roman"/>
          <w:b/>
          <w:szCs w:val="28"/>
        </w:rPr>
        <w:t>Crohn’s disease</w:t>
      </w:r>
    </w:p>
    <w:p w14:paraId="6DF12AA4" w14:textId="3774CE98" w:rsidR="002F2AF3" w:rsidRPr="00C9421F" w:rsidRDefault="00A135EC" w:rsidP="00DE7098">
      <w:pPr>
        <w:pStyle w:val="Default"/>
        <w:rPr>
          <w:rFonts w:ascii="Times New Roman" w:hAnsi="Times New Roman" w:cs="Times New Roman"/>
          <w:b/>
          <w:bCs/>
          <w:color w:val="auto"/>
        </w:rPr>
      </w:pPr>
      <w:r w:rsidRPr="00C9421F">
        <w:rPr>
          <w:rFonts w:ascii="Times New Roman" w:hAnsi="Times New Roman" w:cs="Times New Roman"/>
          <w:b/>
          <w:bCs/>
          <w:noProof/>
          <w:color w:val="auto"/>
          <w:lang w:eastAsia="en-US"/>
        </w:rPr>
        <w:drawing>
          <wp:inline distT="0" distB="0" distL="0" distR="0" wp14:anchorId="17267317" wp14:editId="72B5F462">
            <wp:extent cx="5274310" cy="1254760"/>
            <wp:effectExtent l="0" t="0" r="2540" b="254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5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84D8C" w14:textId="12B63E52" w:rsidR="002F2AF3" w:rsidRPr="00C9421F" w:rsidRDefault="002F2AF3">
      <w:pPr>
        <w:widowControl/>
        <w:rPr>
          <w:rFonts w:ascii="Times New Roman" w:eastAsia="Microsoft JhengHei" w:hAnsi="Times New Roman" w:cs="Times New Roman"/>
          <w:b/>
          <w:bCs/>
          <w:kern w:val="0"/>
          <w:szCs w:val="24"/>
        </w:rPr>
      </w:pPr>
      <w:r w:rsidRPr="00C9421F">
        <w:rPr>
          <w:rFonts w:ascii="Times New Roman" w:hAnsi="Times New Roman" w:cs="Times New Roman"/>
          <w:b/>
          <w:bCs/>
        </w:rPr>
        <w:br w:type="page"/>
      </w:r>
    </w:p>
    <w:p w14:paraId="4C0DF8D2" w14:textId="48C61393" w:rsidR="00B20379" w:rsidRPr="00C9421F" w:rsidRDefault="00B20379" w:rsidP="00DE7098">
      <w:pPr>
        <w:pStyle w:val="Default"/>
        <w:rPr>
          <w:rFonts w:ascii="Times New Roman" w:hAnsi="Times New Roman" w:cs="Times New Roman"/>
          <w:b/>
          <w:bCs/>
          <w:color w:val="auto"/>
        </w:rPr>
      </w:pPr>
      <w:r w:rsidRPr="00C9421F">
        <w:rPr>
          <w:rFonts w:ascii="Times New Roman" w:hAnsi="Times New Roman" w:cs="Times New Roman"/>
          <w:b/>
          <w:bCs/>
          <w:color w:val="auto"/>
        </w:rPr>
        <w:lastRenderedPageBreak/>
        <w:t>Supplement</w:t>
      </w:r>
      <w:r w:rsidR="001D6D64" w:rsidRPr="00C9421F">
        <w:rPr>
          <w:rFonts w:ascii="Times New Roman" w:eastAsia="Cambria" w:hAnsi="Times New Roman" w:cs="Times New Roman"/>
          <w:b/>
          <w:color w:val="auto"/>
          <w:szCs w:val="28"/>
        </w:rPr>
        <w:t>ary</w:t>
      </w:r>
      <w:r w:rsidRPr="00C9421F">
        <w:rPr>
          <w:rFonts w:ascii="Times New Roman" w:hAnsi="Times New Roman" w:cs="Times New Roman"/>
          <w:b/>
          <w:bCs/>
          <w:color w:val="auto"/>
        </w:rPr>
        <w:t xml:space="preserve"> Table </w:t>
      </w:r>
      <w:r w:rsidR="009E7B07" w:rsidRPr="00C9421F">
        <w:rPr>
          <w:rFonts w:ascii="Times New Roman" w:hAnsi="Times New Roman" w:cs="Times New Roman"/>
          <w:b/>
          <w:bCs/>
          <w:color w:val="auto"/>
        </w:rPr>
        <w:t>S</w:t>
      </w:r>
      <w:r w:rsidRPr="00C9421F">
        <w:rPr>
          <w:rFonts w:ascii="Times New Roman" w:hAnsi="Times New Roman" w:cs="Times New Roman"/>
          <w:b/>
          <w:bCs/>
          <w:color w:val="auto"/>
        </w:rPr>
        <w:t xml:space="preserve">1. </w:t>
      </w:r>
      <w:r w:rsidR="009E7B07" w:rsidRPr="00C9421F">
        <w:rPr>
          <w:rFonts w:ascii="Times New Roman" w:hAnsi="Times New Roman" w:cs="Times New Roman"/>
          <w:b/>
          <w:bCs/>
          <w:color w:val="auto"/>
        </w:rPr>
        <w:t xml:space="preserve">Surgical procedure codes in Taiwan National Health Insurance (NHI) that may be related to management of </w:t>
      </w:r>
      <w:r w:rsidR="008277F1" w:rsidRPr="00C9421F">
        <w:rPr>
          <w:rFonts w:ascii="Times New Roman" w:hAnsi="Times New Roman" w:cs="Times New Roman"/>
          <w:b/>
          <w:bCs/>
          <w:color w:val="auto"/>
        </w:rPr>
        <w:t>perianal Crohn’s disease</w:t>
      </w:r>
    </w:p>
    <w:tbl>
      <w:tblPr>
        <w:tblW w:w="8465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6939"/>
      </w:tblGrid>
      <w:tr w:rsidR="00C9421F" w:rsidRPr="00C9421F" w14:paraId="412E6677" w14:textId="77777777" w:rsidTr="00B20379">
        <w:trPr>
          <w:trHeight w:val="12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61819370" w14:textId="563C99B0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b/>
                <w:bCs/>
                <w:kern w:val="0"/>
                <w:sz w:val="23"/>
                <w:szCs w:val="23"/>
              </w:rPr>
              <w:t xml:space="preserve">NHI Code </w:t>
            </w:r>
          </w:p>
        </w:tc>
        <w:tc>
          <w:tcPr>
            <w:tcW w:w="6939" w:type="dxa"/>
            <w:tcBorders>
              <w:top w:val="single" w:sz="4" w:space="0" w:color="auto"/>
              <w:bottom w:val="single" w:sz="4" w:space="0" w:color="auto"/>
            </w:tcBorders>
          </w:tcPr>
          <w:p w14:paraId="4302100C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b/>
                <w:bCs/>
                <w:kern w:val="0"/>
                <w:sz w:val="23"/>
                <w:szCs w:val="23"/>
              </w:rPr>
              <w:t xml:space="preserve">Description </w:t>
            </w:r>
          </w:p>
        </w:tc>
      </w:tr>
      <w:tr w:rsidR="00C9421F" w:rsidRPr="00C9421F" w14:paraId="09DD24E2" w14:textId="77777777" w:rsidTr="00B20379">
        <w:trPr>
          <w:trHeight w:val="120"/>
        </w:trPr>
        <w:tc>
          <w:tcPr>
            <w:tcW w:w="84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1DAF5C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b/>
                <w:bCs/>
                <w:kern w:val="0"/>
                <w:sz w:val="23"/>
                <w:szCs w:val="23"/>
              </w:rPr>
              <w:t xml:space="preserve">1. Fistulotomy / Fistulectomy </w:t>
            </w:r>
          </w:p>
        </w:tc>
      </w:tr>
      <w:tr w:rsidR="00C9421F" w:rsidRPr="00C9421F" w14:paraId="39F3F3DE" w14:textId="77777777" w:rsidTr="00B20379">
        <w:trPr>
          <w:trHeight w:val="110"/>
        </w:trPr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14:paraId="03DC9805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49007C </w:t>
            </w:r>
          </w:p>
        </w:tc>
        <w:tc>
          <w:tcPr>
            <w:tcW w:w="6939" w:type="dxa"/>
            <w:tcBorders>
              <w:top w:val="single" w:sz="4" w:space="0" w:color="auto"/>
              <w:bottom w:val="nil"/>
            </w:tcBorders>
          </w:tcPr>
          <w:p w14:paraId="40C0A7D9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Fistula curretage </w:t>
            </w:r>
          </w:p>
        </w:tc>
      </w:tr>
      <w:tr w:rsidR="00C9421F" w:rsidRPr="00C9421F" w14:paraId="6884A0F4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nil"/>
            </w:tcBorders>
          </w:tcPr>
          <w:p w14:paraId="5EDF62CA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4401C </w:t>
            </w:r>
          </w:p>
        </w:tc>
        <w:tc>
          <w:tcPr>
            <w:tcW w:w="6939" w:type="dxa"/>
            <w:tcBorders>
              <w:top w:val="nil"/>
              <w:bottom w:val="nil"/>
            </w:tcBorders>
          </w:tcPr>
          <w:p w14:paraId="3ADDC2BD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Fistulotomy or fistulectomy,simple, subcutaneous </w:t>
            </w:r>
          </w:p>
        </w:tc>
      </w:tr>
      <w:tr w:rsidR="00C9421F" w:rsidRPr="00C9421F" w14:paraId="4A494D18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nil"/>
            </w:tcBorders>
          </w:tcPr>
          <w:p w14:paraId="431F97BE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4403C </w:t>
            </w:r>
          </w:p>
        </w:tc>
        <w:tc>
          <w:tcPr>
            <w:tcW w:w="6939" w:type="dxa"/>
            <w:tcBorders>
              <w:top w:val="nil"/>
              <w:bottom w:val="nil"/>
            </w:tcBorders>
          </w:tcPr>
          <w:p w14:paraId="2E0D2B77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Fissurectomy or ulcerectomy, anal </w:t>
            </w:r>
          </w:p>
        </w:tc>
      </w:tr>
      <w:tr w:rsidR="00C9421F" w:rsidRPr="00C9421F" w14:paraId="148FBF52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nil"/>
            </w:tcBorders>
          </w:tcPr>
          <w:p w14:paraId="791F7BE4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4411C </w:t>
            </w:r>
          </w:p>
        </w:tc>
        <w:tc>
          <w:tcPr>
            <w:tcW w:w="6939" w:type="dxa"/>
            <w:tcBorders>
              <w:top w:val="nil"/>
              <w:bottom w:val="nil"/>
            </w:tcBorders>
          </w:tcPr>
          <w:p w14:paraId="47E0C26E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Anal fistulectomy or fistulotomy with hemorrhoidectomy </w:t>
            </w:r>
          </w:p>
        </w:tc>
      </w:tr>
      <w:tr w:rsidR="00C9421F" w:rsidRPr="00C9421F" w14:paraId="23B685FF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nil"/>
            </w:tcBorders>
          </w:tcPr>
          <w:p w14:paraId="69AB5998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4420C </w:t>
            </w:r>
          </w:p>
        </w:tc>
        <w:tc>
          <w:tcPr>
            <w:tcW w:w="6939" w:type="dxa"/>
            <w:tcBorders>
              <w:top w:val="nil"/>
              <w:bottom w:val="nil"/>
            </w:tcBorders>
          </w:tcPr>
          <w:p w14:paraId="6D990DE2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Fistulotomy or fistulectomy,complicated, subcutaneous </w:t>
            </w:r>
          </w:p>
        </w:tc>
      </w:tr>
      <w:tr w:rsidR="00C9421F" w:rsidRPr="00C9421F" w14:paraId="1260C14A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14:paraId="2C3F5AE2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92024B </w:t>
            </w:r>
          </w:p>
        </w:tc>
        <w:tc>
          <w:tcPr>
            <w:tcW w:w="6939" w:type="dxa"/>
            <w:tcBorders>
              <w:top w:val="nil"/>
              <w:bottom w:val="single" w:sz="4" w:space="0" w:color="auto"/>
            </w:tcBorders>
          </w:tcPr>
          <w:p w14:paraId="158E6260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Fistulectomy </w:t>
            </w:r>
          </w:p>
        </w:tc>
      </w:tr>
      <w:tr w:rsidR="00C9421F" w:rsidRPr="00C9421F" w14:paraId="5540F0D4" w14:textId="77777777" w:rsidTr="00B20379">
        <w:trPr>
          <w:trHeight w:val="120"/>
        </w:trPr>
        <w:tc>
          <w:tcPr>
            <w:tcW w:w="84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E3E124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b/>
                <w:bCs/>
                <w:kern w:val="0"/>
                <w:sz w:val="23"/>
                <w:szCs w:val="23"/>
              </w:rPr>
              <w:t xml:space="preserve">2. Removal / management perianal lesion </w:t>
            </w:r>
          </w:p>
        </w:tc>
      </w:tr>
      <w:tr w:rsidR="00C9421F" w:rsidRPr="00C9421F" w14:paraId="03D4612F" w14:textId="77777777" w:rsidTr="00B20379">
        <w:trPr>
          <w:trHeight w:val="110"/>
        </w:trPr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14:paraId="3763CB2F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4215B </w:t>
            </w:r>
          </w:p>
        </w:tc>
        <w:tc>
          <w:tcPr>
            <w:tcW w:w="6939" w:type="dxa"/>
            <w:tcBorders>
              <w:top w:val="single" w:sz="4" w:space="0" w:color="auto"/>
              <w:bottom w:val="nil"/>
            </w:tcBorders>
          </w:tcPr>
          <w:p w14:paraId="0A769F92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Closure fistula,reco-vesical </w:t>
            </w:r>
          </w:p>
        </w:tc>
      </w:tr>
      <w:tr w:rsidR="00C9421F" w:rsidRPr="00C9421F" w14:paraId="48F27B56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nil"/>
            </w:tcBorders>
          </w:tcPr>
          <w:p w14:paraId="05A103F2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9601C </w:t>
            </w:r>
          </w:p>
        </w:tc>
        <w:tc>
          <w:tcPr>
            <w:tcW w:w="6939" w:type="dxa"/>
            <w:tcBorders>
              <w:top w:val="nil"/>
              <w:bottom w:val="nil"/>
            </w:tcBorders>
          </w:tcPr>
          <w:p w14:paraId="0D21136A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Incision and drainage of perineal abscess (Non-obstetric) </w:t>
            </w:r>
          </w:p>
        </w:tc>
      </w:tr>
      <w:tr w:rsidR="00C9421F" w:rsidRPr="00C9421F" w14:paraId="3FB3A810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nil"/>
            </w:tcBorders>
          </w:tcPr>
          <w:p w14:paraId="19726411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80020B </w:t>
            </w:r>
          </w:p>
        </w:tc>
        <w:tc>
          <w:tcPr>
            <w:tcW w:w="6939" w:type="dxa"/>
            <w:tcBorders>
              <w:top w:val="nil"/>
              <w:bottom w:val="nil"/>
            </w:tcBorders>
          </w:tcPr>
          <w:p w14:paraId="5475A123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Rectovaginal fistula closure </w:t>
            </w:r>
          </w:p>
        </w:tc>
      </w:tr>
      <w:tr w:rsidR="00C9421F" w:rsidRPr="00C9421F" w14:paraId="7C317974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nil"/>
            </w:tcBorders>
          </w:tcPr>
          <w:p w14:paraId="6A433A50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80021B </w:t>
            </w:r>
          </w:p>
        </w:tc>
        <w:tc>
          <w:tcPr>
            <w:tcW w:w="6939" w:type="dxa"/>
            <w:tcBorders>
              <w:top w:val="nil"/>
              <w:bottom w:val="nil"/>
            </w:tcBorders>
          </w:tcPr>
          <w:p w14:paraId="3020FA5C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Primary recto-vaginal fistula repair </w:t>
            </w:r>
          </w:p>
        </w:tc>
      </w:tr>
      <w:tr w:rsidR="00C9421F" w:rsidRPr="00C9421F" w14:paraId="69B12901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nil"/>
            </w:tcBorders>
          </w:tcPr>
          <w:p w14:paraId="110D55C6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80032B </w:t>
            </w:r>
          </w:p>
        </w:tc>
        <w:tc>
          <w:tcPr>
            <w:tcW w:w="6939" w:type="dxa"/>
            <w:tcBorders>
              <w:top w:val="nil"/>
              <w:bottom w:val="nil"/>
            </w:tcBorders>
          </w:tcPr>
          <w:p w14:paraId="47A03F82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Recurrent recto-vaginal fistula repair </w:t>
            </w:r>
          </w:p>
        </w:tc>
      </w:tr>
      <w:tr w:rsidR="00C9421F" w:rsidRPr="00C9421F" w14:paraId="4588A32D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nil"/>
            </w:tcBorders>
          </w:tcPr>
          <w:p w14:paraId="4C7EEFD7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49010C </w:t>
            </w:r>
          </w:p>
        </w:tc>
        <w:tc>
          <w:tcPr>
            <w:tcW w:w="6939" w:type="dxa"/>
            <w:tcBorders>
              <w:top w:val="nil"/>
              <w:bottom w:val="nil"/>
            </w:tcBorders>
          </w:tcPr>
          <w:p w14:paraId="3CC3FB33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Periproctal abscess drainage </w:t>
            </w:r>
          </w:p>
        </w:tc>
      </w:tr>
      <w:tr w:rsidR="00C9421F" w:rsidRPr="00C9421F" w14:paraId="053972DD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14:paraId="25E8D269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4201C </w:t>
            </w:r>
          </w:p>
        </w:tc>
        <w:tc>
          <w:tcPr>
            <w:tcW w:w="6939" w:type="dxa"/>
            <w:tcBorders>
              <w:top w:val="nil"/>
              <w:bottom w:val="single" w:sz="4" w:space="0" w:color="auto"/>
            </w:tcBorders>
          </w:tcPr>
          <w:p w14:paraId="6FDCD08C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Incision and drainage for periproctal abscess </w:t>
            </w:r>
          </w:p>
        </w:tc>
      </w:tr>
      <w:tr w:rsidR="00C9421F" w:rsidRPr="00C9421F" w14:paraId="01986543" w14:textId="77777777" w:rsidTr="00B20379">
        <w:trPr>
          <w:trHeight w:val="120"/>
        </w:trPr>
        <w:tc>
          <w:tcPr>
            <w:tcW w:w="84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988E51" w14:textId="6BFA776E" w:rsidR="00B20379" w:rsidRPr="00C9421F" w:rsidRDefault="0042462D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b/>
                <w:bCs/>
                <w:kern w:val="0"/>
                <w:sz w:val="23"/>
                <w:szCs w:val="23"/>
              </w:rPr>
              <w:t>3</w:t>
            </w:r>
            <w:r w:rsidR="00B20379" w:rsidRPr="00C9421F">
              <w:rPr>
                <w:rFonts w:ascii="Times New Roman" w:hAnsi="Times New Roman" w:cs="Times New Roman"/>
                <w:b/>
                <w:bCs/>
                <w:kern w:val="0"/>
                <w:sz w:val="23"/>
                <w:szCs w:val="23"/>
              </w:rPr>
              <w:t xml:space="preserve">. Management of other fistula </w:t>
            </w:r>
          </w:p>
        </w:tc>
      </w:tr>
      <w:tr w:rsidR="00C9421F" w:rsidRPr="00C9421F" w14:paraId="3938EAE5" w14:textId="77777777" w:rsidTr="00B20379">
        <w:trPr>
          <w:trHeight w:val="110"/>
        </w:trPr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14:paraId="4E7178C8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3026B </w:t>
            </w:r>
          </w:p>
        </w:tc>
        <w:tc>
          <w:tcPr>
            <w:tcW w:w="6939" w:type="dxa"/>
            <w:tcBorders>
              <w:top w:val="single" w:sz="4" w:space="0" w:color="auto"/>
              <w:bottom w:val="nil"/>
            </w:tcBorders>
          </w:tcPr>
          <w:p w14:paraId="72336865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Closure of colon fistula-colocutaneous </w:t>
            </w:r>
          </w:p>
        </w:tc>
      </w:tr>
      <w:tr w:rsidR="00C9421F" w:rsidRPr="00C9421F" w14:paraId="30D223F7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nil"/>
            </w:tcBorders>
          </w:tcPr>
          <w:p w14:paraId="579824F0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3027B </w:t>
            </w:r>
          </w:p>
        </w:tc>
        <w:tc>
          <w:tcPr>
            <w:tcW w:w="6939" w:type="dxa"/>
            <w:tcBorders>
              <w:top w:val="nil"/>
              <w:bottom w:val="nil"/>
            </w:tcBorders>
          </w:tcPr>
          <w:p w14:paraId="02CDEB8D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Closure of colon fistula-gastroclic without gastrectomy </w:t>
            </w:r>
          </w:p>
        </w:tc>
      </w:tr>
      <w:tr w:rsidR="00C9421F" w:rsidRPr="00C9421F" w14:paraId="520DC3D0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nil"/>
            </w:tcBorders>
          </w:tcPr>
          <w:p w14:paraId="08BA86DD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3028B </w:t>
            </w:r>
          </w:p>
        </w:tc>
        <w:tc>
          <w:tcPr>
            <w:tcW w:w="6939" w:type="dxa"/>
            <w:tcBorders>
              <w:top w:val="nil"/>
              <w:bottom w:val="nil"/>
            </w:tcBorders>
          </w:tcPr>
          <w:p w14:paraId="76D48561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Closure of colon fistula-gastroclic with gastrectomy </w:t>
            </w:r>
          </w:p>
        </w:tc>
      </w:tr>
      <w:tr w:rsidR="00C9421F" w:rsidRPr="00C9421F" w14:paraId="247D9477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nil"/>
            </w:tcBorders>
          </w:tcPr>
          <w:p w14:paraId="751DD9DA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3029B </w:t>
            </w:r>
          </w:p>
        </w:tc>
        <w:tc>
          <w:tcPr>
            <w:tcW w:w="6939" w:type="dxa"/>
            <w:tcBorders>
              <w:top w:val="nil"/>
              <w:bottom w:val="nil"/>
            </w:tcBorders>
          </w:tcPr>
          <w:p w14:paraId="153B717D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Closure of colon fistula-fistula of colon with other organs or complicated </w:t>
            </w:r>
          </w:p>
        </w:tc>
      </w:tr>
      <w:tr w:rsidR="00C9421F" w:rsidRPr="00C9421F" w14:paraId="0F49C18C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nil"/>
            </w:tcBorders>
          </w:tcPr>
          <w:p w14:paraId="00B55AB9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4003B </w:t>
            </w:r>
          </w:p>
        </w:tc>
        <w:tc>
          <w:tcPr>
            <w:tcW w:w="6939" w:type="dxa"/>
            <w:tcBorders>
              <w:top w:val="nil"/>
              <w:bottom w:val="nil"/>
            </w:tcBorders>
          </w:tcPr>
          <w:p w14:paraId="4866153E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Closure of appendiceal fistula </w:t>
            </w:r>
          </w:p>
        </w:tc>
      </w:tr>
      <w:tr w:rsidR="00C9421F" w:rsidRPr="00C9421F" w14:paraId="0C570D5A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nil"/>
            </w:tcBorders>
          </w:tcPr>
          <w:p w14:paraId="1B92C485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7020B </w:t>
            </w:r>
          </w:p>
        </w:tc>
        <w:tc>
          <w:tcPr>
            <w:tcW w:w="6939" w:type="dxa"/>
            <w:tcBorders>
              <w:top w:val="nil"/>
              <w:bottom w:val="nil"/>
            </w:tcBorders>
          </w:tcPr>
          <w:p w14:paraId="6889DFAE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Closure fistula, ureterocutaneous </w:t>
            </w:r>
          </w:p>
        </w:tc>
      </w:tr>
      <w:tr w:rsidR="00C9421F" w:rsidRPr="00C9421F" w14:paraId="7FAF9322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nil"/>
            </w:tcBorders>
          </w:tcPr>
          <w:p w14:paraId="02A7E1D5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7021B </w:t>
            </w:r>
          </w:p>
        </w:tc>
        <w:tc>
          <w:tcPr>
            <w:tcW w:w="6939" w:type="dxa"/>
            <w:tcBorders>
              <w:top w:val="nil"/>
              <w:bottom w:val="nil"/>
            </w:tcBorders>
          </w:tcPr>
          <w:p w14:paraId="7D8F5B54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Closuer fistula, ureterovisceral </w:t>
            </w:r>
          </w:p>
        </w:tc>
      </w:tr>
      <w:tr w:rsidR="00C9421F" w:rsidRPr="00C9421F" w14:paraId="51416236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nil"/>
            </w:tcBorders>
          </w:tcPr>
          <w:p w14:paraId="0DAC8C98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8020B </w:t>
            </w:r>
          </w:p>
        </w:tc>
        <w:tc>
          <w:tcPr>
            <w:tcW w:w="6939" w:type="dxa"/>
            <w:tcBorders>
              <w:top w:val="nil"/>
              <w:bottom w:val="nil"/>
            </w:tcBorders>
          </w:tcPr>
          <w:p w14:paraId="2F9A65D5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Closure fistula, vesicouterine with or without hysterectomy </w:t>
            </w:r>
          </w:p>
        </w:tc>
      </w:tr>
      <w:tr w:rsidR="00C9421F" w:rsidRPr="00C9421F" w14:paraId="3060A48E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nil"/>
            </w:tcBorders>
          </w:tcPr>
          <w:p w14:paraId="5461968B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8217B </w:t>
            </w:r>
          </w:p>
        </w:tc>
        <w:tc>
          <w:tcPr>
            <w:tcW w:w="6939" w:type="dxa"/>
            <w:tcBorders>
              <w:top w:val="nil"/>
              <w:bottom w:val="nil"/>
            </w:tcBorders>
          </w:tcPr>
          <w:p w14:paraId="3ED94609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Repair of urethral cutanous fistula </w:t>
            </w:r>
          </w:p>
        </w:tc>
      </w:tr>
      <w:tr w:rsidR="00C9421F" w:rsidRPr="00C9421F" w14:paraId="77B8AA79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nil"/>
            </w:tcBorders>
          </w:tcPr>
          <w:p w14:paraId="0695BAE6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80022B </w:t>
            </w:r>
          </w:p>
        </w:tc>
        <w:tc>
          <w:tcPr>
            <w:tcW w:w="6939" w:type="dxa"/>
            <w:tcBorders>
              <w:top w:val="nil"/>
              <w:bottom w:val="nil"/>
            </w:tcBorders>
          </w:tcPr>
          <w:p w14:paraId="392FBED4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Urethral vaginal fistula repair </w:t>
            </w:r>
          </w:p>
        </w:tc>
      </w:tr>
      <w:tr w:rsidR="00C9421F" w:rsidRPr="00C9421F" w14:paraId="0972EAF6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nil"/>
            </w:tcBorders>
          </w:tcPr>
          <w:p w14:paraId="0270CD89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80023B </w:t>
            </w:r>
          </w:p>
        </w:tc>
        <w:tc>
          <w:tcPr>
            <w:tcW w:w="6939" w:type="dxa"/>
            <w:tcBorders>
              <w:top w:val="nil"/>
              <w:bottom w:val="nil"/>
            </w:tcBorders>
          </w:tcPr>
          <w:p w14:paraId="3C89B1B3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Vesico vaginal fistula repair </w:t>
            </w:r>
          </w:p>
        </w:tc>
      </w:tr>
      <w:tr w:rsidR="00C9421F" w:rsidRPr="00C9421F" w14:paraId="60BA3104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nil"/>
            </w:tcBorders>
          </w:tcPr>
          <w:p w14:paraId="18AC9C10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8218B </w:t>
            </w:r>
          </w:p>
        </w:tc>
        <w:tc>
          <w:tcPr>
            <w:tcW w:w="6939" w:type="dxa"/>
            <w:tcBorders>
              <w:top w:val="nil"/>
              <w:bottom w:val="nil"/>
            </w:tcBorders>
          </w:tcPr>
          <w:p w14:paraId="30EBCA3C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Urethral fistulectomy(posterior) </w:t>
            </w:r>
          </w:p>
        </w:tc>
      </w:tr>
      <w:tr w:rsidR="00C9421F" w:rsidRPr="00C9421F" w14:paraId="60E8AC77" w14:textId="77777777" w:rsidTr="00B20379">
        <w:trPr>
          <w:trHeight w:val="110"/>
        </w:trPr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14:paraId="61F762C2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8220B </w:t>
            </w:r>
          </w:p>
        </w:tc>
        <w:tc>
          <w:tcPr>
            <w:tcW w:w="6939" w:type="dxa"/>
            <w:tcBorders>
              <w:top w:val="nil"/>
              <w:bottom w:val="single" w:sz="4" w:space="0" w:color="auto"/>
            </w:tcBorders>
          </w:tcPr>
          <w:p w14:paraId="6A94936D" w14:textId="77777777" w:rsidR="00B20379" w:rsidRPr="00C9421F" w:rsidRDefault="00B20379" w:rsidP="00B20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Urethral fistulectomy(anterior) </w:t>
            </w:r>
          </w:p>
        </w:tc>
      </w:tr>
    </w:tbl>
    <w:p w14:paraId="5D8A67EA" w14:textId="5CA3E932" w:rsidR="00DE7098" w:rsidRPr="00C9421F" w:rsidRDefault="00DE7098" w:rsidP="00DE7098">
      <w:pPr>
        <w:pStyle w:val="Default"/>
        <w:rPr>
          <w:rFonts w:ascii="Times New Roman" w:hAnsi="Times New Roman" w:cs="Times New Roman"/>
          <w:color w:val="auto"/>
          <w:sz w:val="20"/>
          <w:szCs w:val="20"/>
        </w:rPr>
      </w:pPr>
    </w:p>
    <w:p w14:paraId="191A5186" w14:textId="195E39F7" w:rsidR="009E7B07" w:rsidRPr="00C9421F" w:rsidRDefault="009E7B07">
      <w:pPr>
        <w:widowControl/>
        <w:rPr>
          <w:rFonts w:ascii="Times New Roman" w:eastAsia="Microsoft JhengHei" w:hAnsi="Times New Roman" w:cs="Times New Roman"/>
          <w:kern w:val="0"/>
          <w:sz w:val="20"/>
          <w:szCs w:val="20"/>
        </w:rPr>
      </w:pPr>
      <w:r w:rsidRPr="00C9421F">
        <w:rPr>
          <w:rFonts w:ascii="Times New Roman" w:hAnsi="Times New Roman" w:cs="Times New Roman"/>
          <w:sz w:val="20"/>
          <w:szCs w:val="20"/>
        </w:rPr>
        <w:br w:type="page"/>
      </w:r>
    </w:p>
    <w:p w14:paraId="70349D82" w14:textId="50BE12D3" w:rsidR="009E7B07" w:rsidRPr="00C9421F" w:rsidRDefault="009E7B07" w:rsidP="009E7B07">
      <w:pPr>
        <w:pStyle w:val="Default"/>
        <w:rPr>
          <w:rFonts w:ascii="Times New Roman" w:hAnsi="Times New Roman" w:cs="Times New Roman"/>
          <w:b/>
          <w:bCs/>
          <w:color w:val="auto"/>
        </w:rPr>
      </w:pPr>
      <w:r w:rsidRPr="00C9421F">
        <w:rPr>
          <w:rFonts w:ascii="Times New Roman" w:hAnsi="Times New Roman" w:cs="Times New Roman"/>
          <w:b/>
          <w:bCs/>
          <w:color w:val="auto"/>
        </w:rPr>
        <w:lastRenderedPageBreak/>
        <w:t>Supplement</w:t>
      </w:r>
      <w:r w:rsidR="001D6D64" w:rsidRPr="00C9421F">
        <w:rPr>
          <w:rFonts w:ascii="Times New Roman" w:eastAsia="Cambria" w:hAnsi="Times New Roman" w:cs="Times New Roman"/>
          <w:b/>
          <w:color w:val="auto"/>
          <w:szCs w:val="28"/>
        </w:rPr>
        <w:t>ary</w:t>
      </w:r>
      <w:r w:rsidRPr="00C9421F">
        <w:rPr>
          <w:rFonts w:ascii="Times New Roman" w:hAnsi="Times New Roman" w:cs="Times New Roman"/>
          <w:b/>
          <w:bCs/>
          <w:color w:val="auto"/>
        </w:rPr>
        <w:t xml:space="preserve"> Table S2. International Classification of Disease (ICD) Clinical Modification (CM) codes for selected comorbidity</w:t>
      </w:r>
    </w:p>
    <w:p w14:paraId="5BB209B9" w14:textId="582BF7E4" w:rsidR="009E7B07" w:rsidRPr="00C9421F" w:rsidRDefault="009E7B07" w:rsidP="009E7B07">
      <w:pPr>
        <w:pStyle w:val="Default"/>
        <w:rPr>
          <w:rFonts w:ascii="Times New Roman" w:hAnsi="Times New Roman" w:cs="Times New Roman"/>
          <w:b/>
          <w:bCs/>
          <w:color w:val="auto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3119"/>
      </w:tblGrid>
      <w:tr w:rsidR="00C9421F" w:rsidRPr="00C9421F" w14:paraId="6C3A6BB1" w14:textId="77777777" w:rsidTr="009E7B07">
        <w:tc>
          <w:tcPr>
            <w:tcW w:w="2694" w:type="dxa"/>
            <w:tcBorders>
              <w:right w:val="nil"/>
            </w:tcBorders>
          </w:tcPr>
          <w:p w14:paraId="468BBB4C" w14:textId="4A3390EA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Comorbidity 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99D2CD2" w14:textId="77777777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3119" w:type="dxa"/>
            <w:tcBorders>
              <w:left w:val="nil"/>
            </w:tcBorders>
          </w:tcPr>
          <w:p w14:paraId="1DCD68CE" w14:textId="6371C0C1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Diagnosis code </w:t>
            </w:r>
          </w:p>
        </w:tc>
      </w:tr>
      <w:tr w:rsidR="00C9421F" w:rsidRPr="00C9421F" w14:paraId="469E3B66" w14:textId="77777777" w:rsidTr="009E7B07">
        <w:tc>
          <w:tcPr>
            <w:tcW w:w="2694" w:type="dxa"/>
            <w:vMerge w:val="restart"/>
            <w:tcBorders>
              <w:right w:val="nil"/>
            </w:tcBorders>
          </w:tcPr>
          <w:p w14:paraId="184262BC" w14:textId="01049047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Hypertension 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5D27C78" w14:textId="76F63BBF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ICD-9-CM </w:t>
            </w:r>
          </w:p>
        </w:tc>
        <w:tc>
          <w:tcPr>
            <w:tcW w:w="3119" w:type="dxa"/>
            <w:tcBorders>
              <w:left w:val="nil"/>
              <w:bottom w:val="nil"/>
            </w:tcBorders>
          </w:tcPr>
          <w:p w14:paraId="36FDEDF2" w14:textId="6A7B16B0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401.x </w:t>
            </w:r>
          </w:p>
        </w:tc>
      </w:tr>
      <w:tr w:rsidR="00C9421F" w:rsidRPr="00C9421F" w14:paraId="5B1AD224" w14:textId="77777777" w:rsidTr="009E7B07">
        <w:tc>
          <w:tcPr>
            <w:tcW w:w="2694" w:type="dxa"/>
            <w:vMerge/>
            <w:tcBorders>
              <w:right w:val="nil"/>
            </w:tcBorders>
          </w:tcPr>
          <w:p w14:paraId="3F5993C4" w14:textId="77777777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A86ACA1" w14:textId="46AD071A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ICD-10-CM </w:t>
            </w:r>
          </w:p>
        </w:tc>
        <w:tc>
          <w:tcPr>
            <w:tcW w:w="3119" w:type="dxa"/>
            <w:tcBorders>
              <w:top w:val="nil"/>
              <w:left w:val="nil"/>
            </w:tcBorders>
          </w:tcPr>
          <w:p w14:paraId="4B9981F1" w14:textId="22F94DE9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I10.x </w:t>
            </w:r>
          </w:p>
        </w:tc>
      </w:tr>
      <w:tr w:rsidR="00C9421F" w:rsidRPr="00C9421F" w14:paraId="2456B345" w14:textId="77777777" w:rsidTr="009E7B07">
        <w:tc>
          <w:tcPr>
            <w:tcW w:w="2694" w:type="dxa"/>
            <w:vMerge w:val="restart"/>
            <w:tcBorders>
              <w:right w:val="nil"/>
            </w:tcBorders>
          </w:tcPr>
          <w:p w14:paraId="2EFC95E2" w14:textId="68F60751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Diabetes 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B0EBAAC" w14:textId="70CC4B6C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ICD-9-CM </w:t>
            </w:r>
          </w:p>
        </w:tc>
        <w:tc>
          <w:tcPr>
            <w:tcW w:w="3119" w:type="dxa"/>
            <w:tcBorders>
              <w:left w:val="nil"/>
              <w:bottom w:val="nil"/>
            </w:tcBorders>
          </w:tcPr>
          <w:p w14:paraId="6F1C1B78" w14:textId="70BF2CC3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250.x </w:t>
            </w:r>
          </w:p>
        </w:tc>
      </w:tr>
      <w:tr w:rsidR="00C9421F" w:rsidRPr="00C9421F" w14:paraId="784C19A8" w14:textId="77777777" w:rsidTr="009E7B07">
        <w:tc>
          <w:tcPr>
            <w:tcW w:w="2694" w:type="dxa"/>
            <w:vMerge/>
            <w:tcBorders>
              <w:right w:val="nil"/>
            </w:tcBorders>
          </w:tcPr>
          <w:p w14:paraId="2D282E77" w14:textId="77777777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798B613F" w14:textId="687673C1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ICD-10-CM </w:t>
            </w:r>
          </w:p>
        </w:tc>
        <w:tc>
          <w:tcPr>
            <w:tcW w:w="3119" w:type="dxa"/>
            <w:tcBorders>
              <w:top w:val="nil"/>
              <w:left w:val="nil"/>
            </w:tcBorders>
          </w:tcPr>
          <w:p w14:paraId="731E9BCE" w14:textId="5E1BA8C4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E08-E11.x, E13.x </w:t>
            </w:r>
          </w:p>
        </w:tc>
      </w:tr>
      <w:tr w:rsidR="00C9421F" w:rsidRPr="00C9421F" w14:paraId="19F9D097" w14:textId="77777777" w:rsidTr="009E7B07">
        <w:tc>
          <w:tcPr>
            <w:tcW w:w="2694" w:type="dxa"/>
            <w:vMerge w:val="restart"/>
            <w:tcBorders>
              <w:right w:val="nil"/>
            </w:tcBorders>
          </w:tcPr>
          <w:p w14:paraId="1A812A8F" w14:textId="21A4AA05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Chronic kidney disease 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684A7269" w14:textId="2DDB8FBC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ICD-9-CM </w:t>
            </w:r>
          </w:p>
        </w:tc>
        <w:tc>
          <w:tcPr>
            <w:tcW w:w="3119" w:type="dxa"/>
            <w:tcBorders>
              <w:left w:val="nil"/>
              <w:bottom w:val="nil"/>
            </w:tcBorders>
          </w:tcPr>
          <w:p w14:paraId="0B140468" w14:textId="7C978570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585.x </w:t>
            </w:r>
          </w:p>
        </w:tc>
      </w:tr>
      <w:tr w:rsidR="00C9421F" w:rsidRPr="00C9421F" w14:paraId="77B66CC7" w14:textId="77777777" w:rsidTr="009E7B07">
        <w:tc>
          <w:tcPr>
            <w:tcW w:w="2694" w:type="dxa"/>
            <w:vMerge/>
            <w:tcBorders>
              <w:right w:val="nil"/>
            </w:tcBorders>
          </w:tcPr>
          <w:p w14:paraId="1FC3FD49" w14:textId="77777777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CD8977C" w14:textId="5B25EBCC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ICD-10-CM </w:t>
            </w:r>
          </w:p>
        </w:tc>
        <w:tc>
          <w:tcPr>
            <w:tcW w:w="3119" w:type="dxa"/>
            <w:tcBorders>
              <w:top w:val="nil"/>
              <w:left w:val="nil"/>
            </w:tcBorders>
          </w:tcPr>
          <w:p w14:paraId="5C385234" w14:textId="5BE7225B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N18.x </w:t>
            </w:r>
          </w:p>
        </w:tc>
      </w:tr>
      <w:tr w:rsidR="00C9421F" w:rsidRPr="00C9421F" w14:paraId="535C12C5" w14:textId="77777777" w:rsidTr="009E7B07">
        <w:tc>
          <w:tcPr>
            <w:tcW w:w="2694" w:type="dxa"/>
            <w:vMerge w:val="restart"/>
            <w:tcBorders>
              <w:right w:val="nil"/>
            </w:tcBorders>
          </w:tcPr>
          <w:p w14:paraId="2C7810F8" w14:textId="12B6E3A9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Coronary artery disease 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52FCB8B" w14:textId="0428C924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ICD-9-CM </w:t>
            </w:r>
          </w:p>
        </w:tc>
        <w:tc>
          <w:tcPr>
            <w:tcW w:w="3119" w:type="dxa"/>
            <w:tcBorders>
              <w:left w:val="nil"/>
              <w:bottom w:val="nil"/>
            </w:tcBorders>
          </w:tcPr>
          <w:p w14:paraId="65A057FB" w14:textId="45020CD1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414.x </w:t>
            </w:r>
          </w:p>
        </w:tc>
      </w:tr>
      <w:tr w:rsidR="00C9421F" w:rsidRPr="00C9421F" w14:paraId="61598812" w14:textId="77777777" w:rsidTr="009E7B07">
        <w:tc>
          <w:tcPr>
            <w:tcW w:w="2694" w:type="dxa"/>
            <w:vMerge/>
            <w:tcBorders>
              <w:right w:val="nil"/>
            </w:tcBorders>
          </w:tcPr>
          <w:p w14:paraId="07108835" w14:textId="77777777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20460E88" w14:textId="2BB9110B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ICD-10-CM </w:t>
            </w:r>
          </w:p>
        </w:tc>
        <w:tc>
          <w:tcPr>
            <w:tcW w:w="3119" w:type="dxa"/>
            <w:tcBorders>
              <w:top w:val="nil"/>
              <w:left w:val="nil"/>
            </w:tcBorders>
          </w:tcPr>
          <w:p w14:paraId="3AA83081" w14:textId="1E96BBDC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I25.x </w:t>
            </w:r>
          </w:p>
        </w:tc>
      </w:tr>
      <w:tr w:rsidR="00C9421F" w:rsidRPr="00C9421F" w14:paraId="681B3A36" w14:textId="77777777" w:rsidTr="009E7B07">
        <w:tc>
          <w:tcPr>
            <w:tcW w:w="2694" w:type="dxa"/>
            <w:vMerge w:val="restart"/>
            <w:tcBorders>
              <w:right w:val="nil"/>
            </w:tcBorders>
          </w:tcPr>
          <w:p w14:paraId="42C6181E" w14:textId="78115E48" w:rsidR="009E7B07" w:rsidRPr="00C9421F" w:rsidRDefault="009E7B07" w:rsidP="009E7B07">
            <w:pPr>
              <w:pStyle w:val="Default"/>
              <w:tabs>
                <w:tab w:val="left" w:pos="60"/>
              </w:tabs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C9421F">
              <w:rPr>
                <w:rFonts w:ascii="Times New Roman" w:hAnsi="Times New Roman" w:cs="Times New Roman"/>
                <w:b/>
                <w:bCs/>
                <w:color w:val="auto"/>
              </w:rPr>
              <w:tab/>
            </w: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Liver disease 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4982139" w14:textId="0FCBC7E0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ICD-9-CM </w:t>
            </w:r>
          </w:p>
        </w:tc>
        <w:tc>
          <w:tcPr>
            <w:tcW w:w="3119" w:type="dxa"/>
            <w:tcBorders>
              <w:left w:val="nil"/>
              <w:bottom w:val="nil"/>
            </w:tcBorders>
          </w:tcPr>
          <w:p w14:paraId="1B3F57E2" w14:textId="6D1720ED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070.x, 571.x </w:t>
            </w:r>
          </w:p>
        </w:tc>
      </w:tr>
      <w:tr w:rsidR="00C9421F" w:rsidRPr="00C9421F" w14:paraId="28B2574F" w14:textId="77777777" w:rsidTr="009E7B07">
        <w:tc>
          <w:tcPr>
            <w:tcW w:w="2694" w:type="dxa"/>
            <w:vMerge/>
            <w:tcBorders>
              <w:right w:val="nil"/>
            </w:tcBorders>
          </w:tcPr>
          <w:p w14:paraId="004F3C8F" w14:textId="77777777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7AD2E4E1" w14:textId="17BF91BA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ICD-10-CM </w:t>
            </w:r>
          </w:p>
        </w:tc>
        <w:tc>
          <w:tcPr>
            <w:tcW w:w="3119" w:type="dxa"/>
            <w:tcBorders>
              <w:top w:val="nil"/>
              <w:left w:val="nil"/>
            </w:tcBorders>
          </w:tcPr>
          <w:p w14:paraId="07A38F05" w14:textId="6E7BE48D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B15-B19.x, K70.x, K73-75.x </w:t>
            </w:r>
          </w:p>
        </w:tc>
      </w:tr>
      <w:tr w:rsidR="00C9421F" w:rsidRPr="00C9421F" w14:paraId="45FB4CF2" w14:textId="77777777" w:rsidTr="009E7B07">
        <w:tc>
          <w:tcPr>
            <w:tcW w:w="2694" w:type="dxa"/>
            <w:vMerge w:val="restart"/>
            <w:tcBorders>
              <w:right w:val="nil"/>
            </w:tcBorders>
          </w:tcPr>
          <w:p w14:paraId="2CA7A1EF" w14:textId="0FCB6591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Colorectal cancer 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5FC2950" w14:textId="3980C27D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ICD-9-CM </w:t>
            </w:r>
          </w:p>
        </w:tc>
        <w:tc>
          <w:tcPr>
            <w:tcW w:w="3119" w:type="dxa"/>
            <w:tcBorders>
              <w:left w:val="nil"/>
              <w:bottom w:val="nil"/>
            </w:tcBorders>
          </w:tcPr>
          <w:p w14:paraId="25C9B396" w14:textId="7498F210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153-154.x </w:t>
            </w:r>
          </w:p>
        </w:tc>
      </w:tr>
      <w:tr w:rsidR="009E7B07" w:rsidRPr="00C9421F" w14:paraId="6A59BD20" w14:textId="77777777" w:rsidTr="009E7B07">
        <w:tc>
          <w:tcPr>
            <w:tcW w:w="2694" w:type="dxa"/>
            <w:vMerge/>
            <w:tcBorders>
              <w:right w:val="nil"/>
            </w:tcBorders>
          </w:tcPr>
          <w:p w14:paraId="5CCC36C8" w14:textId="77777777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215E82A1" w14:textId="1BB1F866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ICD-10-CM </w:t>
            </w:r>
          </w:p>
        </w:tc>
        <w:tc>
          <w:tcPr>
            <w:tcW w:w="3119" w:type="dxa"/>
            <w:tcBorders>
              <w:top w:val="nil"/>
              <w:left w:val="nil"/>
            </w:tcBorders>
          </w:tcPr>
          <w:p w14:paraId="41C62A83" w14:textId="5BF8D890" w:rsidR="009E7B07" w:rsidRPr="00C9421F" w:rsidRDefault="009E7B07" w:rsidP="009E7B07">
            <w:pPr>
              <w:pStyle w:val="Default"/>
              <w:rPr>
                <w:rFonts w:ascii="Times New Roman" w:hAnsi="Times New Roman" w:cs="Times New Roman"/>
                <w:color w:val="auto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color w:val="auto"/>
                <w:sz w:val="23"/>
                <w:szCs w:val="23"/>
              </w:rPr>
              <w:t xml:space="preserve">C18-21.x </w:t>
            </w:r>
          </w:p>
        </w:tc>
      </w:tr>
    </w:tbl>
    <w:p w14:paraId="29D1BF12" w14:textId="77777777" w:rsidR="009E7B07" w:rsidRPr="00C9421F" w:rsidRDefault="009E7B07" w:rsidP="009E7B07">
      <w:pPr>
        <w:pStyle w:val="Default"/>
        <w:rPr>
          <w:rFonts w:ascii="Times New Roman" w:hAnsi="Times New Roman" w:cs="Times New Roman"/>
          <w:b/>
          <w:bCs/>
          <w:color w:val="auto"/>
        </w:rPr>
      </w:pPr>
    </w:p>
    <w:p w14:paraId="7AF1F578" w14:textId="6D9D281E" w:rsidR="009E7B07" w:rsidRPr="00C9421F" w:rsidRDefault="009E7B07" w:rsidP="00DE7098">
      <w:pPr>
        <w:pStyle w:val="Default"/>
        <w:rPr>
          <w:rFonts w:ascii="Times New Roman" w:hAnsi="Times New Roman" w:cs="Times New Roman"/>
          <w:color w:val="auto"/>
          <w:sz w:val="20"/>
          <w:szCs w:val="20"/>
        </w:rPr>
      </w:pPr>
      <w:r w:rsidRPr="00C9421F">
        <w:rPr>
          <w:rFonts w:ascii="Times New Roman" w:hAnsi="Times New Roman" w:cs="Times New Roman"/>
          <w:color w:val="auto"/>
          <w:sz w:val="20"/>
          <w:szCs w:val="20"/>
        </w:rPr>
        <w:br w:type="page"/>
      </w:r>
    </w:p>
    <w:p w14:paraId="4732E712" w14:textId="76E5D2A7" w:rsidR="00DE7098" w:rsidRPr="00C9421F" w:rsidRDefault="00034A82" w:rsidP="00D4181D">
      <w:pPr>
        <w:pStyle w:val="Default"/>
        <w:tabs>
          <w:tab w:val="left" w:pos="4755"/>
        </w:tabs>
        <w:rPr>
          <w:rFonts w:ascii="Times New Roman" w:hAnsi="Times New Roman" w:cs="Times New Roman"/>
          <w:b/>
          <w:bCs/>
          <w:color w:val="auto"/>
        </w:rPr>
      </w:pPr>
      <w:r w:rsidRPr="00C9421F">
        <w:rPr>
          <w:rFonts w:ascii="Times New Roman" w:hAnsi="Times New Roman" w:cs="Times New Roman"/>
          <w:b/>
          <w:bCs/>
          <w:color w:val="auto"/>
        </w:rPr>
        <w:lastRenderedPageBreak/>
        <w:t>Supplement</w:t>
      </w:r>
      <w:r w:rsidR="001D6D64" w:rsidRPr="00C9421F">
        <w:rPr>
          <w:rFonts w:ascii="Times New Roman" w:eastAsia="Cambria" w:hAnsi="Times New Roman" w:cs="Times New Roman"/>
          <w:b/>
          <w:color w:val="auto"/>
          <w:szCs w:val="28"/>
        </w:rPr>
        <w:t>ary</w:t>
      </w:r>
      <w:r w:rsidRPr="00C9421F">
        <w:rPr>
          <w:rFonts w:ascii="Times New Roman" w:hAnsi="Times New Roman" w:cs="Times New Roman"/>
          <w:b/>
          <w:bCs/>
          <w:color w:val="auto"/>
        </w:rPr>
        <w:t xml:space="preserve"> Table </w:t>
      </w:r>
      <w:r w:rsidR="0043572B" w:rsidRPr="00C9421F">
        <w:rPr>
          <w:rFonts w:ascii="Times New Roman" w:hAnsi="Times New Roman" w:cs="Times New Roman"/>
          <w:b/>
          <w:bCs/>
          <w:color w:val="auto"/>
        </w:rPr>
        <w:t>S</w:t>
      </w:r>
      <w:r w:rsidR="009C3BCA" w:rsidRPr="00C9421F">
        <w:rPr>
          <w:rFonts w:ascii="Times New Roman" w:hAnsi="Times New Roman" w:cs="Times New Roman"/>
          <w:b/>
          <w:bCs/>
          <w:color w:val="auto"/>
        </w:rPr>
        <w:t>3</w:t>
      </w:r>
      <w:r w:rsidRPr="00C9421F">
        <w:rPr>
          <w:rFonts w:ascii="Times New Roman" w:hAnsi="Times New Roman" w:cs="Times New Roman"/>
          <w:b/>
          <w:bCs/>
          <w:color w:val="auto"/>
        </w:rPr>
        <w:t xml:space="preserve">. </w:t>
      </w:r>
      <w:r w:rsidR="009C3BCA" w:rsidRPr="00C9421F">
        <w:rPr>
          <w:rFonts w:ascii="Times New Roman" w:hAnsi="Times New Roman" w:cs="Times New Roman"/>
          <w:b/>
          <w:bCs/>
          <w:color w:val="auto"/>
        </w:rPr>
        <w:t>Surgical procedure codes in Taiwan National Health Insurance (NHI) for Crohn’s Disease complications</w:t>
      </w:r>
    </w:p>
    <w:p w14:paraId="2FBB5B58" w14:textId="77777777" w:rsidR="009C3BCA" w:rsidRPr="00C9421F" w:rsidRDefault="009C3BCA" w:rsidP="00D4181D">
      <w:pPr>
        <w:pStyle w:val="Default"/>
        <w:tabs>
          <w:tab w:val="left" w:pos="4755"/>
        </w:tabs>
        <w:rPr>
          <w:rFonts w:ascii="Times New Roman" w:hAnsi="Times New Roman" w:cs="Times New Roman"/>
          <w:b/>
          <w:bCs/>
          <w:color w:val="auto"/>
        </w:rPr>
      </w:pPr>
    </w:p>
    <w:tbl>
      <w:tblPr>
        <w:tblW w:w="9192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7808"/>
      </w:tblGrid>
      <w:tr w:rsidR="00C9421F" w:rsidRPr="00C9421F" w14:paraId="0B2F5658" w14:textId="77777777" w:rsidTr="00D4181D">
        <w:trPr>
          <w:trHeight w:val="12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ED581FF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kern w:val="0"/>
                <w:sz w:val="23"/>
                <w:szCs w:val="23"/>
              </w:rPr>
              <w:t xml:space="preserve">NHI Code </w:t>
            </w:r>
          </w:p>
        </w:tc>
        <w:tc>
          <w:tcPr>
            <w:tcW w:w="7808" w:type="dxa"/>
            <w:tcBorders>
              <w:top w:val="single" w:sz="4" w:space="0" w:color="auto"/>
              <w:bottom w:val="single" w:sz="4" w:space="0" w:color="auto"/>
            </w:tcBorders>
          </w:tcPr>
          <w:p w14:paraId="5FE9109E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3"/>
                <w:szCs w:val="23"/>
              </w:rPr>
            </w:pPr>
            <w:r w:rsidRPr="00C9421F">
              <w:rPr>
                <w:rFonts w:ascii="Times New Roman" w:hAnsi="Times New Roman" w:cs="Times New Roman"/>
                <w:kern w:val="0"/>
                <w:sz w:val="23"/>
                <w:szCs w:val="23"/>
              </w:rPr>
              <w:t xml:space="preserve">Description </w:t>
            </w:r>
          </w:p>
        </w:tc>
      </w:tr>
      <w:tr w:rsidR="00C9421F" w:rsidRPr="00C9421F" w14:paraId="25F4D55C" w14:textId="77777777" w:rsidTr="00D4181D">
        <w:trPr>
          <w:trHeight w:val="110"/>
        </w:trPr>
        <w:tc>
          <w:tcPr>
            <w:tcW w:w="1384" w:type="dxa"/>
            <w:tcBorders>
              <w:top w:val="single" w:sz="4" w:space="0" w:color="auto"/>
            </w:tcBorders>
          </w:tcPr>
          <w:p w14:paraId="32101263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3010B </w:t>
            </w:r>
          </w:p>
        </w:tc>
        <w:tc>
          <w:tcPr>
            <w:tcW w:w="7808" w:type="dxa"/>
            <w:tcBorders>
              <w:top w:val="single" w:sz="4" w:space="0" w:color="auto"/>
            </w:tcBorders>
          </w:tcPr>
          <w:p w14:paraId="2D9E1E15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Resection of small bowel, with anastomosis </w:t>
            </w:r>
          </w:p>
        </w:tc>
      </w:tr>
      <w:tr w:rsidR="00C9421F" w:rsidRPr="00C9421F" w14:paraId="640C1B59" w14:textId="77777777" w:rsidTr="00D4181D">
        <w:trPr>
          <w:trHeight w:val="110"/>
        </w:trPr>
        <w:tc>
          <w:tcPr>
            <w:tcW w:w="1384" w:type="dxa"/>
          </w:tcPr>
          <w:p w14:paraId="3CA9FA12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3011B </w:t>
            </w:r>
          </w:p>
        </w:tc>
        <w:tc>
          <w:tcPr>
            <w:tcW w:w="7808" w:type="dxa"/>
          </w:tcPr>
          <w:p w14:paraId="5FEB6199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Colectomy, partial, with anastomosis </w:t>
            </w:r>
          </w:p>
        </w:tc>
      </w:tr>
      <w:tr w:rsidR="00C9421F" w:rsidRPr="00C9421F" w14:paraId="54198FC1" w14:textId="77777777" w:rsidTr="00D4181D">
        <w:trPr>
          <w:trHeight w:val="110"/>
        </w:trPr>
        <w:tc>
          <w:tcPr>
            <w:tcW w:w="1384" w:type="dxa"/>
          </w:tcPr>
          <w:p w14:paraId="3F820D55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3012B </w:t>
            </w:r>
          </w:p>
        </w:tc>
        <w:tc>
          <w:tcPr>
            <w:tcW w:w="7808" w:type="dxa"/>
          </w:tcPr>
          <w:p w14:paraId="7B465436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Colectomy, radical hemicolectomy with anastomosis, ascending colon </w:t>
            </w:r>
          </w:p>
        </w:tc>
      </w:tr>
      <w:tr w:rsidR="00C9421F" w:rsidRPr="00C9421F" w14:paraId="0C0DB9FE" w14:textId="77777777" w:rsidTr="00D4181D">
        <w:trPr>
          <w:trHeight w:val="110"/>
        </w:trPr>
        <w:tc>
          <w:tcPr>
            <w:tcW w:w="1384" w:type="dxa"/>
          </w:tcPr>
          <w:p w14:paraId="73ACCDEE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3013B </w:t>
            </w:r>
          </w:p>
        </w:tc>
        <w:tc>
          <w:tcPr>
            <w:tcW w:w="7808" w:type="dxa"/>
          </w:tcPr>
          <w:p w14:paraId="4765161A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Left hemicolectomy or sigmoid colectomy </w:t>
            </w:r>
          </w:p>
        </w:tc>
      </w:tr>
      <w:tr w:rsidR="00C9421F" w:rsidRPr="00C9421F" w14:paraId="2C602D1B" w14:textId="77777777" w:rsidTr="00D4181D">
        <w:trPr>
          <w:trHeight w:val="110"/>
        </w:trPr>
        <w:tc>
          <w:tcPr>
            <w:tcW w:w="1384" w:type="dxa"/>
          </w:tcPr>
          <w:p w14:paraId="05A4F0E3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3014B </w:t>
            </w:r>
          </w:p>
        </w:tc>
        <w:tc>
          <w:tcPr>
            <w:tcW w:w="7808" w:type="dxa"/>
          </w:tcPr>
          <w:p w14:paraId="23B9DD01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Left hemicolectomy or sigmoid colectomy with anastomosis with lymph node </w:t>
            </w:r>
          </w:p>
        </w:tc>
      </w:tr>
      <w:tr w:rsidR="00C9421F" w:rsidRPr="00C9421F" w14:paraId="5E51CD94" w14:textId="77777777" w:rsidTr="00D4181D">
        <w:trPr>
          <w:trHeight w:val="110"/>
        </w:trPr>
        <w:tc>
          <w:tcPr>
            <w:tcW w:w="1384" w:type="dxa"/>
          </w:tcPr>
          <w:p w14:paraId="00AF3210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3015B </w:t>
            </w:r>
          </w:p>
        </w:tc>
        <w:tc>
          <w:tcPr>
            <w:tcW w:w="7808" w:type="dxa"/>
          </w:tcPr>
          <w:p w14:paraId="5C204DB4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Colectomy, total or subtotal - benign </w:t>
            </w:r>
          </w:p>
        </w:tc>
      </w:tr>
      <w:tr w:rsidR="00C9421F" w:rsidRPr="00C9421F" w14:paraId="51683DAD" w14:textId="77777777" w:rsidTr="00D4181D">
        <w:trPr>
          <w:trHeight w:val="110"/>
        </w:trPr>
        <w:tc>
          <w:tcPr>
            <w:tcW w:w="1384" w:type="dxa"/>
          </w:tcPr>
          <w:p w14:paraId="03488E3F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3017B </w:t>
            </w:r>
          </w:p>
        </w:tc>
        <w:tc>
          <w:tcPr>
            <w:tcW w:w="7808" w:type="dxa"/>
          </w:tcPr>
          <w:p w14:paraId="1185B472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Colectomy, total with proctectomy, with ileostomy </w:t>
            </w:r>
          </w:p>
        </w:tc>
      </w:tr>
      <w:tr w:rsidR="00C9421F" w:rsidRPr="00C9421F" w14:paraId="216B65E9" w14:textId="77777777" w:rsidTr="00D4181D">
        <w:trPr>
          <w:trHeight w:val="122"/>
        </w:trPr>
        <w:tc>
          <w:tcPr>
            <w:tcW w:w="1384" w:type="dxa"/>
          </w:tcPr>
          <w:p w14:paraId="2712F289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3022B </w:t>
            </w:r>
          </w:p>
        </w:tc>
        <w:tc>
          <w:tcPr>
            <w:tcW w:w="7808" w:type="dxa"/>
          </w:tcPr>
          <w:p w14:paraId="1CEF3FB3" w14:textId="0FFDB122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eastAsia="Microsoft JhengHei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2"/>
              </w:rPr>
              <w:t>Enterostomy (including colostomy, Jujunostomy, permanent enterostomy)</w:t>
            </w:r>
          </w:p>
        </w:tc>
      </w:tr>
      <w:tr w:rsidR="00C9421F" w:rsidRPr="00C9421F" w14:paraId="4AB70963" w14:textId="77777777" w:rsidTr="00D4181D">
        <w:trPr>
          <w:trHeight w:val="110"/>
        </w:trPr>
        <w:tc>
          <w:tcPr>
            <w:tcW w:w="1384" w:type="dxa"/>
          </w:tcPr>
          <w:p w14:paraId="303151BE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3032B </w:t>
            </w:r>
          </w:p>
        </w:tc>
        <w:tc>
          <w:tcPr>
            <w:tcW w:w="7808" w:type="dxa"/>
          </w:tcPr>
          <w:p w14:paraId="6F19C568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Anastomosis of bowel-for intestinal atresia or stenosis </w:t>
            </w:r>
          </w:p>
        </w:tc>
      </w:tr>
      <w:tr w:rsidR="00C9421F" w:rsidRPr="00C9421F" w14:paraId="3D2A1E94" w14:textId="77777777" w:rsidTr="00D4181D">
        <w:trPr>
          <w:trHeight w:val="110"/>
        </w:trPr>
        <w:tc>
          <w:tcPr>
            <w:tcW w:w="1384" w:type="dxa"/>
          </w:tcPr>
          <w:p w14:paraId="6AEFF64D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3033B </w:t>
            </w:r>
          </w:p>
        </w:tc>
        <w:tc>
          <w:tcPr>
            <w:tcW w:w="7808" w:type="dxa"/>
          </w:tcPr>
          <w:p w14:paraId="12C8D1ED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Repair of intestinal perforation </w:t>
            </w:r>
          </w:p>
        </w:tc>
      </w:tr>
      <w:tr w:rsidR="00C9421F" w:rsidRPr="00C9421F" w14:paraId="75E2BA3F" w14:textId="77777777" w:rsidTr="00D4181D">
        <w:trPr>
          <w:trHeight w:val="110"/>
        </w:trPr>
        <w:tc>
          <w:tcPr>
            <w:tcW w:w="1384" w:type="dxa"/>
          </w:tcPr>
          <w:p w14:paraId="13E3F76C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3038B </w:t>
            </w:r>
          </w:p>
        </w:tc>
        <w:tc>
          <w:tcPr>
            <w:tcW w:w="7808" w:type="dxa"/>
          </w:tcPr>
          <w:p w14:paraId="2B97B40A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Take down of anastomosis, revision of ileo-colostomy and reconstruction </w:t>
            </w:r>
          </w:p>
        </w:tc>
      </w:tr>
      <w:tr w:rsidR="00C9421F" w:rsidRPr="00C9421F" w14:paraId="108DDE1E" w14:textId="77777777" w:rsidTr="00D4181D">
        <w:trPr>
          <w:trHeight w:val="110"/>
        </w:trPr>
        <w:tc>
          <w:tcPr>
            <w:tcW w:w="1384" w:type="dxa"/>
          </w:tcPr>
          <w:p w14:paraId="16100231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3042B </w:t>
            </w:r>
          </w:p>
        </w:tc>
        <w:tc>
          <w:tcPr>
            <w:tcW w:w="7808" w:type="dxa"/>
          </w:tcPr>
          <w:p w14:paraId="7F30DCA7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Revision of colostomy or enterostomy complicated, deep </w:t>
            </w:r>
          </w:p>
        </w:tc>
      </w:tr>
      <w:tr w:rsidR="00C9421F" w:rsidRPr="00C9421F" w14:paraId="7B783D91" w14:textId="77777777" w:rsidTr="00D4181D">
        <w:trPr>
          <w:trHeight w:val="110"/>
        </w:trPr>
        <w:tc>
          <w:tcPr>
            <w:tcW w:w="1384" w:type="dxa"/>
          </w:tcPr>
          <w:p w14:paraId="2D8EEAA8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3044B </w:t>
            </w:r>
          </w:p>
        </w:tc>
        <w:tc>
          <w:tcPr>
            <w:tcW w:w="7808" w:type="dxa"/>
          </w:tcPr>
          <w:p w14:paraId="5ECD0CFD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Laparoscopic jejunostomy </w:t>
            </w:r>
          </w:p>
        </w:tc>
      </w:tr>
      <w:tr w:rsidR="00C9421F" w:rsidRPr="00C9421F" w14:paraId="64388B0D" w14:textId="77777777" w:rsidTr="00D4181D">
        <w:trPr>
          <w:trHeight w:val="110"/>
        </w:trPr>
        <w:tc>
          <w:tcPr>
            <w:tcW w:w="1384" w:type="dxa"/>
          </w:tcPr>
          <w:p w14:paraId="4EDEE6F3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3045B </w:t>
            </w:r>
          </w:p>
        </w:tc>
        <w:tc>
          <w:tcPr>
            <w:tcW w:w="7808" w:type="dxa"/>
          </w:tcPr>
          <w:p w14:paraId="584EDB1B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Laparoscopic right colectomy and anastomosis </w:t>
            </w:r>
          </w:p>
        </w:tc>
      </w:tr>
      <w:tr w:rsidR="00C9421F" w:rsidRPr="00C9421F" w14:paraId="2D5CDF79" w14:textId="77777777" w:rsidTr="00D4181D">
        <w:trPr>
          <w:trHeight w:val="110"/>
        </w:trPr>
        <w:tc>
          <w:tcPr>
            <w:tcW w:w="1384" w:type="dxa"/>
          </w:tcPr>
          <w:p w14:paraId="683B4F4E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3046B </w:t>
            </w:r>
          </w:p>
        </w:tc>
        <w:tc>
          <w:tcPr>
            <w:tcW w:w="7808" w:type="dxa"/>
          </w:tcPr>
          <w:p w14:paraId="465E5E85" w14:textId="12811C21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Laparoscopic Anterior resection and anastomosis (sigmoid colon resection) - benign </w:t>
            </w:r>
          </w:p>
        </w:tc>
      </w:tr>
      <w:tr w:rsidR="00C9421F" w:rsidRPr="00C9421F" w14:paraId="7797BAA3" w14:textId="77777777" w:rsidTr="00D4181D">
        <w:trPr>
          <w:trHeight w:val="110"/>
        </w:trPr>
        <w:tc>
          <w:tcPr>
            <w:tcW w:w="1384" w:type="dxa"/>
            <w:tcBorders>
              <w:bottom w:val="nil"/>
            </w:tcBorders>
          </w:tcPr>
          <w:p w14:paraId="5EF5DF8D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4205B </w:t>
            </w:r>
          </w:p>
        </w:tc>
        <w:tc>
          <w:tcPr>
            <w:tcW w:w="7808" w:type="dxa"/>
            <w:tcBorders>
              <w:bottom w:val="nil"/>
            </w:tcBorders>
          </w:tcPr>
          <w:p w14:paraId="198DFFB6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Radical protectomy with pelvic lymph node dissection </w:t>
            </w:r>
          </w:p>
        </w:tc>
      </w:tr>
      <w:tr w:rsidR="00C9421F" w:rsidRPr="00C9421F" w14:paraId="7A4E8BBF" w14:textId="77777777" w:rsidTr="00D4181D">
        <w:trPr>
          <w:trHeight w:val="110"/>
        </w:trPr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12DFF109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4206B 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</w:tcBorders>
          </w:tcPr>
          <w:p w14:paraId="342E9673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Harmann operation - benign </w:t>
            </w:r>
          </w:p>
        </w:tc>
      </w:tr>
      <w:tr w:rsidR="00C9421F" w:rsidRPr="00C9421F" w14:paraId="55F98844" w14:textId="77777777" w:rsidTr="00D4181D">
        <w:trPr>
          <w:trHeight w:val="110"/>
        </w:trPr>
        <w:tc>
          <w:tcPr>
            <w:tcW w:w="1384" w:type="dxa"/>
            <w:tcBorders>
              <w:top w:val="nil"/>
            </w:tcBorders>
          </w:tcPr>
          <w:p w14:paraId="325413A7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4212B </w:t>
            </w:r>
          </w:p>
        </w:tc>
        <w:tc>
          <w:tcPr>
            <w:tcW w:w="7808" w:type="dxa"/>
            <w:tcBorders>
              <w:top w:val="nil"/>
              <w:bottom w:val="nil"/>
            </w:tcBorders>
          </w:tcPr>
          <w:p w14:paraId="5E82AB7B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Rectoplasty for stricture or stenosis </w:t>
            </w:r>
          </w:p>
        </w:tc>
      </w:tr>
      <w:tr w:rsidR="00C9421F" w:rsidRPr="00C9421F" w14:paraId="19A3D9D4" w14:textId="77777777" w:rsidTr="00D4181D">
        <w:trPr>
          <w:trHeight w:val="290"/>
        </w:trPr>
        <w:tc>
          <w:tcPr>
            <w:tcW w:w="1384" w:type="dxa"/>
            <w:tcBorders>
              <w:bottom w:val="nil"/>
            </w:tcBorders>
          </w:tcPr>
          <w:p w14:paraId="60ED78D6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4222B </w:t>
            </w:r>
          </w:p>
        </w:tc>
        <w:tc>
          <w:tcPr>
            <w:tcW w:w="7808" w:type="dxa"/>
            <w:tcBorders>
              <w:top w:val="nil"/>
              <w:bottom w:val="nil"/>
            </w:tcBorders>
          </w:tcPr>
          <w:p w14:paraId="1141854F" w14:textId="7E20C8FE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Proctosigmoidectomy with pull through colon anal anastomosis, reconstruction with colonic pouch </w:t>
            </w:r>
          </w:p>
        </w:tc>
      </w:tr>
      <w:tr w:rsidR="00C9421F" w:rsidRPr="00C9421F" w14:paraId="605507D4" w14:textId="77777777" w:rsidTr="00D4181D">
        <w:trPr>
          <w:trHeight w:val="110"/>
        </w:trPr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3DE86159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75805B </w:t>
            </w:r>
          </w:p>
        </w:tc>
        <w:tc>
          <w:tcPr>
            <w:tcW w:w="7808" w:type="dxa"/>
            <w:tcBorders>
              <w:top w:val="nil"/>
              <w:bottom w:val="single" w:sz="4" w:space="0" w:color="auto"/>
            </w:tcBorders>
          </w:tcPr>
          <w:p w14:paraId="16EB6A2D" w14:textId="77777777" w:rsidR="00D4181D" w:rsidRPr="00C9421F" w:rsidRDefault="00D4181D" w:rsidP="00D418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hAnsi="Times New Roman" w:cs="Times New Roman"/>
                <w:kern w:val="0"/>
                <w:sz w:val="22"/>
              </w:rPr>
              <w:t xml:space="preserve">Exploratory laparotomy </w:t>
            </w:r>
          </w:p>
        </w:tc>
      </w:tr>
    </w:tbl>
    <w:p w14:paraId="3F3561EE" w14:textId="77777777" w:rsidR="00DE7098" w:rsidRPr="00C9421F" w:rsidRDefault="00DE7098" w:rsidP="00DE7098">
      <w:pPr>
        <w:pStyle w:val="Default"/>
        <w:rPr>
          <w:rFonts w:ascii="Times New Roman" w:hAnsi="Times New Roman" w:cs="Times New Roman"/>
          <w:color w:val="auto"/>
          <w:sz w:val="20"/>
          <w:szCs w:val="20"/>
        </w:rPr>
      </w:pPr>
    </w:p>
    <w:p w14:paraId="4F7B2D9C" w14:textId="4391A532" w:rsidR="00724590" w:rsidRPr="00C9421F" w:rsidRDefault="00724590">
      <w:pPr>
        <w:widowControl/>
        <w:rPr>
          <w:rFonts w:ascii="Times New Roman" w:eastAsia="Microsoft JhengHei" w:hAnsi="Times New Roman" w:cs="Times New Roman"/>
          <w:kern w:val="0"/>
          <w:sz w:val="20"/>
          <w:szCs w:val="20"/>
        </w:rPr>
      </w:pPr>
      <w:r w:rsidRPr="00C9421F">
        <w:rPr>
          <w:rFonts w:ascii="Times New Roman" w:hAnsi="Times New Roman" w:cs="Times New Roman"/>
          <w:sz w:val="20"/>
          <w:szCs w:val="20"/>
        </w:rPr>
        <w:br w:type="page"/>
      </w:r>
    </w:p>
    <w:p w14:paraId="6B8B7639" w14:textId="799F97CB" w:rsidR="00DE7098" w:rsidRPr="00C9421F" w:rsidRDefault="00BE4645" w:rsidP="00DE7098">
      <w:pPr>
        <w:pStyle w:val="Default"/>
        <w:tabs>
          <w:tab w:val="center" w:pos="4153"/>
        </w:tabs>
        <w:rPr>
          <w:rFonts w:ascii="Times New Roman" w:hAnsi="Times New Roman" w:cs="Times New Roman"/>
          <w:b/>
          <w:bCs/>
          <w:color w:val="auto"/>
        </w:rPr>
      </w:pPr>
      <w:r w:rsidRPr="00C9421F">
        <w:rPr>
          <w:rFonts w:ascii="Times New Roman" w:hAnsi="Times New Roman" w:cs="Times New Roman"/>
          <w:b/>
          <w:bCs/>
          <w:color w:val="auto"/>
        </w:rPr>
        <w:lastRenderedPageBreak/>
        <w:t>Supplement</w:t>
      </w:r>
      <w:r w:rsidR="001D6D64" w:rsidRPr="00C9421F">
        <w:rPr>
          <w:rFonts w:ascii="Times New Roman" w:eastAsia="Cambria" w:hAnsi="Times New Roman" w:cs="Times New Roman"/>
          <w:b/>
          <w:color w:val="auto"/>
          <w:szCs w:val="28"/>
        </w:rPr>
        <w:t>ary</w:t>
      </w:r>
      <w:r w:rsidRPr="00C9421F">
        <w:rPr>
          <w:rFonts w:ascii="Times New Roman" w:hAnsi="Times New Roman" w:cs="Times New Roman"/>
          <w:b/>
          <w:bCs/>
          <w:color w:val="auto"/>
        </w:rPr>
        <w:t xml:space="preserve"> Table S</w:t>
      </w:r>
      <w:r w:rsidR="00717E26" w:rsidRPr="00C9421F">
        <w:rPr>
          <w:rFonts w:ascii="Times New Roman" w:hAnsi="Times New Roman" w:cs="Times New Roman"/>
          <w:b/>
          <w:bCs/>
          <w:color w:val="auto"/>
        </w:rPr>
        <w:t>4</w:t>
      </w:r>
      <w:r w:rsidRPr="00C9421F">
        <w:rPr>
          <w:rFonts w:ascii="Times New Roman" w:hAnsi="Times New Roman" w:cs="Times New Roman"/>
          <w:b/>
          <w:bCs/>
          <w:color w:val="auto"/>
        </w:rPr>
        <w:t xml:space="preserve">. Duration of </w:t>
      </w:r>
      <w:r w:rsidR="008277F1" w:rsidRPr="00C9421F">
        <w:rPr>
          <w:rFonts w:ascii="Times New Roman" w:hAnsi="Times New Roman" w:cs="Times New Roman"/>
          <w:b/>
          <w:bCs/>
          <w:color w:val="auto"/>
        </w:rPr>
        <w:t>perianal Crohn’s disease</w:t>
      </w:r>
      <w:r w:rsidRPr="00C9421F">
        <w:rPr>
          <w:rFonts w:ascii="Times New Roman" w:hAnsi="Times New Roman" w:cs="Times New Roman"/>
          <w:b/>
          <w:bCs/>
          <w:color w:val="auto"/>
        </w:rPr>
        <w:t xml:space="preserve"> episodes</w:t>
      </w:r>
    </w:p>
    <w:p w14:paraId="71020D51" w14:textId="42E16F35" w:rsidR="00DE7098" w:rsidRPr="00C9421F" w:rsidRDefault="00DE7098" w:rsidP="00DE7098">
      <w:pPr>
        <w:pStyle w:val="Default"/>
        <w:rPr>
          <w:rFonts w:ascii="Times New Roman" w:hAnsi="Times New Roman" w:cs="Times New Roman"/>
          <w:color w:val="auto"/>
          <w:sz w:val="20"/>
          <w:szCs w:val="20"/>
        </w:rPr>
      </w:pP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4"/>
        <w:gridCol w:w="2077"/>
        <w:gridCol w:w="2965"/>
      </w:tblGrid>
      <w:tr w:rsidR="00C9421F" w:rsidRPr="00C9421F" w14:paraId="35ECE070" w14:textId="77777777" w:rsidTr="004259BB">
        <w:tc>
          <w:tcPr>
            <w:tcW w:w="1965" w:type="pct"/>
            <w:vMerge w:val="restart"/>
            <w:tcBorders>
              <w:right w:val="nil"/>
            </w:tcBorders>
          </w:tcPr>
          <w:p w14:paraId="06ECB2B8" w14:textId="77777777" w:rsidR="00BE4645" w:rsidRPr="00C9421F" w:rsidRDefault="00BE4645" w:rsidP="004259BB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Episode</w:t>
            </w:r>
          </w:p>
        </w:tc>
        <w:tc>
          <w:tcPr>
            <w:tcW w:w="1250" w:type="pct"/>
            <w:vMerge w:val="restart"/>
            <w:tcBorders>
              <w:left w:val="nil"/>
              <w:right w:val="nil"/>
            </w:tcBorders>
            <w:vAlign w:val="center"/>
          </w:tcPr>
          <w:p w14:paraId="4190DE7D" w14:textId="77777777" w:rsidR="00BE4645" w:rsidRPr="00C9421F" w:rsidRDefault="00BE4645" w:rsidP="004259BB">
            <w:pPr>
              <w:autoSpaceDE w:val="0"/>
              <w:autoSpaceDN w:val="0"/>
              <w:adjustRightInd w:val="0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 w:val="22"/>
              </w:rPr>
              <w:t>Number of patients</w:t>
            </w:r>
          </w:p>
        </w:tc>
        <w:tc>
          <w:tcPr>
            <w:tcW w:w="1785" w:type="pct"/>
            <w:tcBorders>
              <w:left w:val="nil"/>
              <w:bottom w:val="single" w:sz="4" w:space="0" w:color="auto"/>
              <w:right w:val="nil"/>
            </w:tcBorders>
          </w:tcPr>
          <w:p w14:paraId="6DB4389D" w14:textId="77777777" w:rsidR="00BE4645" w:rsidRPr="00C9421F" w:rsidRDefault="00BE4645" w:rsidP="004259B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Episode duration (day)</w:t>
            </w:r>
          </w:p>
        </w:tc>
      </w:tr>
      <w:tr w:rsidR="00C9421F" w:rsidRPr="00C9421F" w14:paraId="2001E09C" w14:textId="77777777" w:rsidTr="004259BB">
        <w:tc>
          <w:tcPr>
            <w:tcW w:w="1965" w:type="pct"/>
            <w:vMerge/>
            <w:tcBorders>
              <w:right w:val="nil"/>
            </w:tcBorders>
          </w:tcPr>
          <w:p w14:paraId="5B6AF6D6" w14:textId="77777777" w:rsidR="00BE4645" w:rsidRPr="00C9421F" w:rsidRDefault="00BE4645" w:rsidP="004259BB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25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8C5AE4" w14:textId="77777777" w:rsidR="00BE4645" w:rsidRPr="00C9421F" w:rsidRDefault="00BE4645" w:rsidP="004259B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785" w:type="pct"/>
            <w:tcBorders>
              <w:left w:val="nil"/>
              <w:bottom w:val="single" w:sz="4" w:space="0" w:color="auto"/>
              <w:right w:val="nil"/>
            </w:tcBorders>
          </w:tcPr>
          <w:p w14:paraId="7087ACED" w14:textId="77777777" w:rsidR="00BE4645" w:rsidRPr="00C9421F" w:rsidRDefault="00BE4645" w:rsidP="004259B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Median (IQR)</w:t>
            </w:r>
          </w:p>
        </w:tc>
      </w:tr>
      <w:tr w:rsidR="00C9421F" w:rsidRPr="00C9421F" w14:paraId="0471C27C" w14:textId="77777777" w:rsidTr="004259BB">
        <w:tc>
          <w:tcPr>
            <w:tcW w:w="1965" w:type="pct"/>
            <w:tcBorders>
              <w:bottom w:val="nil"/>
              <w:right w:val="nil"/>
            </w:tcBorders>
          </w:tcPr>
          <w:p w14:paraId="0312725A" w14:textId="77777777" w:rsidR="00BE4645" w:rsidRPr="00C9421F" w:rsidRDefault="00BE4645" w:rsidP="004259BB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sz w:val="22"/>
              </w:rPr>
              <w:t xml:space="preserve">First episode 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75B9AA94" w14:textId="77777777" w:rsidR="00BE4645" w:rsidRPr="00C9421F" w:rsidRDefault="00BE4645" w:rsidP="004259B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358</w:t>
            </w:r>
          </w:p>
        </w:tc>
        <w:tc>
          <w:tcPr>
            <w:tcW w:w="1785" w:type="pct"/>
            <w:tcBorders>
              <w:left w:val="nil"/>
              <w:bottom w:val="nil"/>
              <w:right w:val="nil"/>
            </w:tcBorders>
          </w:tcPr>
          <w:p w14:paraId="6ED1DF55" w14:textId="77777777" w:rsidR="00BE4645" w:rsidRPr="00C9421F" w:rsidRDefault="00BE4645" w:rsidP="004259B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116 (81-181)</w:t>
            </w:r>
          </w:p>
        </w:tc>
      </w:tr>
      <w:tr w:rsidR="00C9421F" w:rsidRPr="00C9421F" w14:paraId="6201CEDA" w14:textId="77777777" w:rsidTr="004259BB">
        <w:tc>
          <w:tcPr>
            <w:tcW w:w="1965" w:type="pct"/>
            <w:tcBorders>
              <w:top w:val="nil"/>
              <w:bottom w:val="nil"/>
              <w:right w:val="nil"/>
            </w:tcBorders>
          </w:tcPr>
          <w:p w14:paraId="1B3EB33D" w14:textId="77777777" w:rsidR="00BE4645" w:rsidRPr="00C9421F" w:rsidRDefault="00BE4645" w:rsidP="004259BB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sz w:val="22"/>
              </w:rPr>
            </w:pPr>
            <w:r w:rsidRPr="00C9421F">
              <w:rPr>
                <w:rFonts w:ascii="Times New Roman" w:eastAsia="PMingLiU" w:hAnsi="Times New Roman" w:cs="Times New Roman"/>
                <w:sz w:val="22"/>
              </w:rPr>
              <w:t xml:space="preserve">Second episode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F6EFABC" w14:textId="77777777" w:rsidR="00BE4645" w:rsidRPr="00C9421F" w:rsidRDefault="00BE4645" w:rsidP="004259B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12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</w:tcPr>
          <w:p w14:paraId="6F95D463" w14:textId="77777777" w:rsidR="00BE4645" w:rsidRPr="00C9421F" w:rsidRDefault="00BE4645" w:rsidP="004259B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137 (88-229)</w:t>
            </w:r>
          </w:p>
        </w:tc>
      </w:tr>
      <w:tr w:rsidR="00C9421F" w:rsidRPr="00C9421F" w14:paraId="5CA56FD3" w14:textId="77777777" w:rsidTr="004259BB">
        <w:tc>
          <w:tcPr>
            <w:tcW w:w="1965" w:type="pct"/>
            <w:tcBorders>
              <w:top w:val="nil"/>
              <w:bottom w:val="nil"/>
              <w:right w:val="nil"/>
            </w:tcBorders>
          </w:tcPr>
          <w:p w14:paraId="7A6968D1" w14:textId="77777777" w:rsidR="00BE4645" w:rsidRPr="00C9421F" w:rsidRDefault="00BE4645" w:rsidP="004259BB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sz w:val="22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 xml:space="preserve">Third episode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8E72225" w14:textId="77777777" w:rsidR="00BE4645" w:rsidRPr="00C9421F" w:rsidRDefault="00BE4645" w:rsidP="004259B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4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</w:tcPr>
          <w:p w14:paraId="1615C7FA" w14:textId="77777777" w:rsidR="00BE4645" w:rsidRPr="00C9421F" w:rsidRDefault="00BE4645" w:rsidP="004259B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148 (110-257)</w:t>
            </w:r>
          </w:p>
        </w:tc>
      </w:tr>
      <w:tr w:rsidR="00C9421F" w:rsidRPr="00C9421F" w14:paraId="613D3BCE" w14:textId="77777777" w:rsidTr="004259BB">
        <w:tc>
          <w:tcPr>
            <w:tcW w:w="1965" w:type="pct"/>
            <w:tcBorders>
              <w:top w:val="nil"/>
              <w:bottom w:val="nil"/>
              <w:right w:val="nil"/>
            </w:tcBorders>
          </w:tcPr>
          <w:p w14:paraId="51BFDFB9" w14:textId="77777777" w:rsidR="00BE4645" w:rsidRPr="00C9421F" w:rsidRDefault="00BE4645" w:rsidP="004259BB">
            <w:pPr>
              <w:widowControl/>
              <w:tabs>
                <w:tab w:val="left" w:pos="1250"/>
              </w:tabs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Forth episod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8F68F87" w14:textId="77777777" w:rsidR="00BE4645" w:rsidRPr="00C9421F" w:rsidRDefault="00BE4645" w:rsidP="004259B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1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</w:tcPr>
          <w:p w14:paraId="35ED0749" w14:textId="77777777" w:rsidR="00BE4645" w:rsidRPr="00C9421F" w:rsidRDefault="00BE4645" w:rsidP="004259B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130 (71-219)</w:t>
            </w:r>
          </w:p>
        </w:tc>
      </w:tr>
      <w:tr w:rsidR="00C9421F" w:rsidRPr="00C9421F" w14:paraId="560021FB" w14:textId="77777777" w:rsidTr="004259BB">
        <w:tc>
          <w:tcPr>
            <w:tcW w:w="1965" w:type="pct"/>
            <w:tcBorders>
              <w:top w:val="nil"/>
              <w:bottom w:val="nil"/>
              <w:right w:val="nil"/>
            </w:tcBorders>
          </w:tcPr>
          <w:p w14:paraId="052C4833" w14:textId="77777777" w:rsidR="00BE4645" w:rsidRPr="00C9421F" w:rsidRDefault="00BE4645" w:rsidP="004259BB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Fifth episod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EDA7165" w14:textId="77777777" w:rsidR="00BE4645" w:rsidRPr="00C9421F" w:rsidRDefault="00BE4645" w:rsidP="004259B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10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</w:tcPr>
          <w:p w14:paraId="6D3CF140" w14:textId="77777777" w:rsidR="00BE4645" w:rsidRPr="00C9421F" w:rsidRDefault="00BE4645" w:rsidP="004259B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142 (88-542)</w:t>
            </w:r>
          </w:p>
        </w:tc>
      </w:tr>
      <w:tr w:rsidR="00C9421F" w:rsidRPr="00C9421F" w14:paraId="39799AA1" w14:textId="77777777" w:rsidTr="004259BB">
        <w:tc>
          <w:tcPr>
            <w:tcW w:w="1965" w:type="pct"/>
            <w:tcBorders>
              <w:top w:val="nil"/>
              <w:bottom w:val="single" w:sz="4" w:space="0" w:color="auto"/>
              <w:right w:val="nil"/>
            </w:tcBorders>
          </w:tcPr>
          <w:p w14:paraId="5E246C3B" w14:textId="77777777" w:rsidR="00BE4645" w:rsidRPr="00C9421F" w:rsidRDefault="00BE4645" w:rsidP="004259BB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Sixth (and more) episod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8E94D" w14:textId="77777777" w:rsidR="00BE4645" w:rsidRPr="00C9421F" w:rsidRDefault="00BE4645" w:rsidP="004259B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12</w:t>
            </w:r>
          </w:p>
        </w:tc>
        <w:tc>
          <w:tcPr>
            <w:tcW w:w="17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B0EF6" w14:textId="77777777" w:rsidR="00BE4645" w:rsidRPr="00C9421F" w:rsidRDefault="00BE4645" w:rsidP="004259B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270 (183-371)</w:t>
            </w:r>
          </w:p>
        </w:tc>
      </w:tr>
    </w:tbl>
    <w:p w14:paraId="092DF339" w14:textId="77777777" w:rsidR="00BE4645" w:rsidRPr="00C9421F" w:rsidRDefault="00BE4645" w:rsidP="00BE4645">
      <w:pPr>
        <w:widowControl/>
        <w:rPr>
          <w:rFonts w:ascii="Times New Roman" w:eastAsia="PMingLiU" w:hAnsi="Times New Roman" w:cs="Times New Roman"/>
          <w:kern w:val="0"/>
          <w:sz w:val="22"/>
          <w:szCs w:val="24"/>
        </w:rPr>
      </w:pPr>
      <w:r w:rsidRPr="00C9421F">
        <w:rPr>
          <w:rFonts w:ascii="Times New Roman" w:eastAsia="PMingLiU" w:hAnsi="Times New Roman" w:cs="Times New Roman"/>
          <w:kern w:val="0"/>
          <w:sz w:val="22"/>
          <w:szCs w:val="24"/>
        </w:rPr>
        <w:t>IQR: interquartile range.</w:t>
      </w:r>
    </w:p>
    <w:p w14:paraId="5D74164D" w14:textId="2264619E" w:rsidR="00BE4645" w:rsidRPr="00C9421F" w:rsidRDefault="00BE4645" w:rsidP="00DE7098">
      <w:pPr>
        <w:pStyle w:val="Default"/>
        <w:rPr>
          <w:rFonts w:ascii="Times New Roman" w:hAnsi="Times New Roman" w:cs="Times New Roman"/>
          <w:color w:val="auto"/>
          <w:sz w:val="20"/>
          <w:szCs w:val="20"/>
        </w:rPr>
      </w:pPr>
    </w:p>
    <w:p w14:paraId="7A387F82" w14:textId="7A8F44EC" w:rsidR="00717E26" w:rsidRPr="00C9421F" w:rsidRDefault="00717E26">
      <w:pPr>
        <w:widowControl/>
        <w:rPr>
          <w:rFonts w:ascii="Times New Roman" w:eastAsia="Microsoft JhengHei" w:hAnsi="Times New Roman" w:cs="Times New Roman"/>
          <w:kern w:val="0"/>
          <w:sz w:val="20"/>
          <w:szCs w:val="20"/>
        </w:rPr>
      </w:pPr>
      <w:r w:rsidRPr="00C9421F">
        <w:rPr>
          <w:rFonts w:ascii="Times New Roman" w:hAnsi="Times New Roman" w:cs="Times New Roman"/>
          <w:sz w:val="20"/>
          <w:szCs w:val="20"/>
        </w:rPr>
        <w:br w:type="page"/>
      </w:r>
    </w:p>
    <w:p w14:paraId="2F4D1208" w14:textId="2FA6E0BE" w:rsidR="00717E26" w:rsidRPr="00C9421F" w:rsidRDefault="00717E26" w:rsidP="00717E26">
      <w:pPr>
        <w:jc w:val="both"/>
        <w:rPr>
          <w:rFonts w:ascii="Times New Roman" w:eastAsia="PMingLiU" w:hAnsi="Times New Roman" w:cs="Times New Roman"/>
          <w:b/>
          <w:bCs/>
          <w:szCs w:val="24"/>
        </w:rPr>
      </w:pPr>
      <w:r w:rsidRPr="00C9421F">
        <w:rPr>
          <w:rFonts w:ascii="Times New Roman" w:hAnsi="Times New Roman" w:cs="Times New Roman"/>
          <w:b/>
          <w:bCs/>
        </w:rPr>
        <w:lastRenderedPageBreak/>
        <w:t>Supplement</w:t>
      </w:r>
      <w:r w:rsidRPr="00C9421F">
        <w:rPr>
          <w:rFonts w:ascii="Times New Roman" w:eastAsia="Cambria" w:hAnsi="Times New Roman" w:cs="Times New Roman"/>
          <w:b/>
          <w:bCs/>
          <w:szCs w:val="28"/>
        </w:rPr>
        <w:t>ary</w:t>
      </w:r>
      <w:r w:rsidRPr="00C9421F">
        <w:rPr>
          <w:rFonts w:ascii="Times New Roman" w:hAnsi="Times New Roman" w:cs="Times New Roman"/>
          <w:b/>
          <w:bCs/>
        </w:rPr>
        <w:t xml:space="preserve"> Table S5</w:t>
      </w:r>
      <w:r w:rsidRPr="00C9421F">
        <w:rPr>
          <w:rFonts w:ascii="Times New Roman" w:eastAsia="Cambria" w:hAnsi="Times New Roman" w:cs="Times New Roman"/>
          <w:b/>
          <w:bCs/>
          <w:szCs w:val="28"/>
        </w:rPr>
        <w:t xml:space="preserve">. </w:t>
      </w:r>
      <w:bookmarkStart w:id="0" w:name="_Hlk133664969"/>
      <w:r w:rsidRPr="00C9421F">
        <w:rPr>
          <w:rFonts w:ascii="Times New Roman" w:eastAsia="Cambria" w:hAnsi="Times New Roman" w:cs="Times New Roman"/>
          <w:b/>
          <w:bCs/>
          <w:szCs w:val="28"/>
        </w:rPr>
        <w:t>Temporal sequence between first diagnosis of Crohn’s disease and first diagnosis of perianal fistula among 256 patients in Taiwan</w:t>
      </w:r>
      <w:bookmarkEnd w:id="0"/>
      <w:r w:rsidRPr="00C9421F">
        <w:rPr>
          <w:rFonts w:ascii="Times New Roman" w:eastAsia="Cambria" w:hAnsi="Times New Roman" w:cs="Times New Roman"/>
          <w:b/>
          <w:bCs/>
          <w:szCs w:val="28"/>
        </w:rPr>
        <w:t xml:space="preserve"> from RCIPD dataset.</w:t>
      </w:r>
    </w:p>
    <w:tbl>
      <w:tblPr>
        <w:tblStyle w:val="1"/>
        <w:tblW w:w="821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276"/>
        <w:gridCol w:w="2410"/>
        <w:gridCol w:w="2126"/>
      </w:tblGrid>
      <w:tr w:rsidR="00C9421F" w:rsidRPr="00C9421F" w14:paraId="003EAB0D" w14:textId="77777777" w:rsidTr="00256CAC">
        <w:tc>
          <w:tcPr>
            <w:tcW w:w="2405" w:type="dxa"/>
            <w:vMerge w:val="restart"/>
            <w:tcBorders>
              <w:right w:val="nil"/>
            </w:tcBorders>
            <w:vAlign w:val="center"/>
          </w:tcPr>
          <w:p w14:paraId="3AB98D01" w14:textId="77777777" w:rsidR="00717E26" w:rsidRPr="00C9421F" w:rsidRDefault="00717E26" w:rsidP="00256CA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bookmarkStart w:id="1" w:name="_Hlk133664803"/>
            <w:r w:rsidRPr="00C9421F">
              <w:rPr>
                <w:rFonts w:ascii="Times New Roman" w:hAnsi="Times New Roman" w:cs="Times New Roman"/>
                <w:bCs/>
                <w:sz w:val="22"/>
              </w:rPr>
              <w:t xml:space="preserve">Diagnosis of perianal </w:t>
            </w:r>
            <w:r w:rsidRPr="00C9421F">
              <w:rPr>
                <w:rFonts w:ascii="Times New Roman" w:eastAsia="Cambria" w:hAnsi="Times New Roman" w:cs="Times New Roman"/>
                <w:bCs/>
                <w:szCs w:val="28"/>
              </w:rPr>
              <w:t>fistula from RCIPD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7B633FDE" w14:textId="77777777" w:rsidR="00717E26" w:rsidRPr="00C9421F" w:rsidRDefault="00717E26" w:rsidP="00256C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>N=256</w:t>
            </w:r>
          </w:p>
        </w:tc>
        <w:tc>
          <w:tcPr>
            <w:tcW w:w="4536" w:type="dxa"/>
            <w:gridSpan w:val="2"/>
            <w:tcBorders>
              <w:left w:val="nil"/>
            </w:tcBorders>
          </w:tcPr>
          <w:p w14:paraId="2996260E" w14:textId="77777777" w:rsidR="00717E26" w:rsidRPr="00C9421F" w:rsidRDefault="00717E26" w:rsidP="00256CA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 xml:space="preserve">Days between first Crohn’s disease diagnosis and first diagnosis of perianal </w:t>
            </w:r>
            <w:r w:rsidRPr="00C9421F">
              <w:rPr>
                <w:rFonts w:ascii="Times New Roman" w:eastAsia="Cambria" w:hAnsi="Times New Roman" w:cs="Times New Roman"/>
                <w:bCs/>
                <w:szCs w:val="28"/>
              </w:rPr>
              <w:t>disease</w:t>
            </w:r>
          </w:p>
        </w:tc>
      </w:tr>
      <w:tr w:rsidR="00C9421F" w:rsidRPr="00C9421F" w14:paraId="09AA20A3" w14:textId="77777777" w:rsidTr="00256CAC">
        <w:tc>
          <w:tcPr>
            <w:tcW w:w="2405" w:type="dxa"/>
            <w:vMerge/>
            <w:tcBorders>
              <w:right w:val="nil"/>
            </w:tcBorders>
          </w:tcPr>
          <w:p w14:paraId="7F34BB87" w14:textId="77777777" w:rsidR="00717E26" w:rsidRPr="00C9421F" w:rsidRDefault="00717E26" w:rsidP="00256CA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250B37E3" w14:textId="77777777" w:rsidR="00717E26" w:rsidRPr="00C9421F" w:rsidRDefault="00717E26" w:rsidP="00256CA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A6BBB7C" w14:textId="77777777" w:rsidR="00717E26" w:rsidRPr="00C9421F" w:rsidRDefault="00717E26" w:rsidP="00256CA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>Mean (SD)</w:t>
            </w:r>
          </w:p>
        </w:tc>
        <w:tc>
          <w:tcPr>
            <w:tcW w:w="2126" w:type="dxa"/>
            <w:tcBorders>
              <w:left w:val="nil"/>
            </w:tcBorders>
          </w:tcPr>
          <w:p w14:paraId="52044A7B" w14:textId="77777777" w:rsidR="00717E26" w:rsidRPr="00C9421F" w:rsidRDefault="00717E26" w:rsidP="00256CA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>Median (IQR)</w:t>
            </w:r>
          </w:p>
        </w:tc>
      </w:tr>
      <w:tr w:rsidR="00C9421F" w:rsidRPr="00C9421F" w14:paraId="5F793B68" w14:textId="77777777" w:rsidTr="00256CAC">
        <w:tc>
          <w:tcPr>
            <w:tcW w:w="2405" w:type="dxa"/>
            <w:tcBorders>
              <w:right w:val="nil"/>
            </w:tcBorders>
          </w:tcPr>
          <w:p w14:paraId="5EB2B96C" w14:textId="77777777" w:rsidR="00717E26" w:rsidRPr="00C9421F" w:rsidRDefault="00717E26" w:rsidP="00256CA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 xml:space="preserve">More than 6 months before diagnosis of Crohn’s disease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9804485" w14:textId="77777777" w:rsidR="00717E26" w:rsidRPr="00C9421F" w:rsidRDefault="00717E26" w:rsidP="00256CA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>119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8D16574" w14:textId="77777777" w:rsidR="00717E26" w:rsidRPr="00C9421F" w:rsidRDefault="00717E26" w:rsidP="00256CA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>1,631 (1,95)</w:t>
            </w:r>
          </w:p>
        </w:tc>
        <w:tc>
          <w:tcPr>
            <w:tcW w:w="2126" w:type="dxa"/>
            <w:tcBorders>
              <w:left w:val="nil"/>
            </w:tcBorders>
          </w:tcPr>
          <w:p w14:paraId="342DE364" w14:textId="77777777" w:rsidR="00717E26" w:rsidRPr="00C9421F" w:rsidRDefault="00717E26" w:rsidP="00256CA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>1,310 (811-2,246)</w:t>
            </w:r>
          </w:p>
        </w:tc>
      </w:tr>
      <w:tr w:rsidR="00C9421F" w:rsidRPr="00C9421F" w14:paraId="2CE208FD" w14:textId="77777777" w:rsidTr="00256CAC">
        <w:tc>
          <w:tcPr>
            <w:tcW w:w="2405" w:type="dxa"/>
            <w:tcBorders>
              <w:right w:val="nil"/>
            </w:tcBorders>
          </w:tcPr>
          <w:p w14:paraId="48E8FAF1" w14:textId="77777777" w:rsidR="00717E26" w:rsidRPr="00C9421F" w:rsidRDefault="00717E26" w:rsidP="00256CAC">
            <w:pPr>
              <w:tabs>
                <w:tab w:val="left" w:pos="1291"/>
              </w:tabs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>Within 6 months before or after diagnosis of Crohn’s diseas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CEFDA8D" w14:textId="77777777" w:rsidR="00717E26" w:rsidRPr="00C9421F" w:rsidRDefault="00717E26" w:rsidP="00256CA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>56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8A01563" w14:textId="77777777" w:rsidR="00717E26" w:rsidRPr="00C9421F" w:rsidRDefault="00717E26" w:rsidP="00256CA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>57 (48)</w:t>
            </w:r>
          </w:p>
        </w:tc>
        <w:tc>
          <w:tcPr>
            <w:tcW w:w="2126" w:type="dxa"/>
            <w:tcBorders>
              <w:left w:val="nil"/>
            </w:tcBorders>
          </w:tcPr>
          <w:p w14:paraId="0061395B" w14:textId="77777777" w:rsidR="00717E26" w:rsidRPr="00C9421F" w:rsidRDefault="00717E26" w:rsidP="00256CA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>30 (3-86)</w:t>
            </w:r>
          </w:p>
        </w:tc>
      </w:tr>
      <w:tr w:rsidR="00C9421F" w:rsidRPr="00C9421F" w14:paraId="5524ECD7" w14:textId="77777777" w:rsidTr="00256CAC">
        <w:tc>
          <w:tcPr>
            <w:tcW w:w="2405" w:type="dxa"/>
            <w:tcBorders>
              <w:right w:val="nil"/>
            </w:tcBorders>
          </w:tcPr>
          <w:p w14:paraId="767F9CD6" w14:textId="77777777" w:rsidR="00717E26" w:rsidRPr="00C9421F" w:rsidRDefault="00717E26" w:rsidP="00256CAC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>More than 6 months after diagnosis of Crohn’s diseas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8B0BE8C" w14:textId="77777777" w:rsidR="00717E26" w:rsidRPr="00C9421F" w:rsidRDefault="00717E26" w:rsidP="00256CA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>8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F8ABDA0" w14:textId="77777777" w:rsidR="00717E26" w:rsidRPr="00C9421F" w:rsidRDefault="00717E26" w:rsidP="00256CA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>1,517 (1,212)</w:t>
            </w:r>
          </w:p>
        </w:tc>
        <w:tc>
          <w:tcPr>
            <w:tcW w:w="2126" w:type="dxa"/>
            <w:tcBorders>
              <w:left w:val="nil"/>
            </w:tcBorders>
          </w:tcPr>
          <w:p w14:paraId="189988E1" w14:textId="77777777" w:rsidR="00717E26" w:rsidRPr="00C9421F" w:rsidRDefault="00717E26" w:rsidP="00256CA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>1,350.5 (539-1,900)</w:t>
            </w:r>
          </w:p>
        </w:tc>
      </w:tr>
    </w:tbl>
    <w:bookmarkEnd w:id="1"/>
    <w:p w14:paraId="049ECA6D" w14:textId="77777777" w:rsidR="00717E26" w:rsidRPr="00C9421F" w:rsidRDefault="00717E26" w:rsidP="00717E26">
      <w:pPr>
        <w:spacing w:line="480" w:lineRule="auto"/>
        <w:rPr>
          <w:rFonts w:ascii="Times New Roman" w:hAnsi="Times New Roman" w:cs="Times New Roman"/>
          <w:bCs/>
        </w:rPr>
      </w:pPr>
      <w:r w:rsidRPr="00C9421F">
        <w:rPr>
          <w:rFonts w:ascii="Times New Roman" w:hAnsi="Times New Roman" w:cs="Times New Roman"/>
          <w:bCs/>
        </w:rPr>
        <w:t>IQR: interquartile range</w:t>
      </w:r>
    </w:p>
    <w:p w14:paraId="3598504B" w14:textId="77777777" w:rsidR="00717E26" w:rsidRPr="00C9421F" w:rsidRDefault="00717E26" w:rsidP="00DE7098">
      <w:pPr>
        <w:pStyle w:val="Default"/>
        <w:rPr>
          <w:rFonts w:ascii="Times New Roman" w:hAnsi="Times New Roman" w:cs="Times New Roman"/>
          <w:color w:val="auto"/>
          <w:sz w:val="20"/>
          <w:szCs w:val="20"/>
        </w:rPr>
      </w:pPr>
    </w:p>
    <w:p w14:paraId="0001BD33" w14:textId="5DC4017D" w:rsidR="007E15B8" w:rsidRPr="00C9421F" w:rsidRDefault="007E15B8">
      <w:pPr>
        <w:widowControl/>
        <w:rPr>
          <w:rFonts w:ascii="Times New Roman" w:eastAsia="Microsoft JhengHei" w:hAnsi="Times New Roman" w:cs="Times New Roman"/>
          <w:kern w:val="0"/>
          <w:sz w:val="20"/>
          <w:szCs w:val="20"/>
        </w:rPr>
      </w:pPr>
      <w:r w:rsidRPr="00C9421F">
        <w:rPr>
          <w:rFonts w:ascii="Times New Roman" w:hAnsi="Times New Roman" w:cs="Times New Roman"/>
          <w:sz w:val="20"/>
          <w:szCs w:val="20"/>
        </w:rPr>
        <w:br w:type="page"/>
      </w:r>
    </w:p>
    <w:p w14:paraId="6BC42A5C" w14:textId="7D064AE5" w:rsidR="007E15B8" w:rsidRPr="00C9421F" w:rsidRDefault="007E15B8" w:rsidP="007E15B8">
      <w:pPr>
        <w:pStyle w:val="Default"/>
        <w:tabs>
          <w:tab w:val="left" w:pos="4755"/>
        </w:tabs>
        <w:rPr>
          <w:rFonts w:ascii="Times New Roman" w:hAnsi="Times New Roman" w:cs="Times New Roman"/>
          <w:b/>
          <w:bCs/>
          <w:color w:val="auto"/>
        </w:rPr>
      </w:pPr>
      <w:bookmarkStart w:id="2" w:name="_Toc66286662"/>
      <w:r w:rsidRPr="00C9421F">
        <w:rPr>
          <w:rFonts w:ascii="Times New Roman" w:hAnsi="Times New Roman" w:cs="Times New Roman"/>
          <w:b/>
          <w:bCs/>
          <w:color w:val="auto"/>
        </w:rPr>
        <w:lastRenderedPageBreak/>
        <w:t>Supplement</w:t>
      </w:r>
      <w:r w:rsidR="001D6D64" w:rsidRPr="00C9421F">
        <w:rPr>
          <w:rFonts w:ascii="Times New Roman" w:eastAsia="Cambria" w:hAnsi="Times New Roman" w:cs="Times New Roman"/>
          <w:b/>
          <w:color w:val="auto"/>
          <w:szCs w:val="28"/>
        </w:rPr>
        <w:t>ary</w:t>
      </w:r>
      <w:r w:rsidRPr="00C9421F">
        <w:rPr>
          <w:rFonts w:ascii="Times New Roman" w:hAnsi="Times New Roman" w:cs="Times New Roman"/>
          <w:b/>
          <w:bCs/>
          <w:color w:val="auto"/>
        </w:rPr>
        <w:t xml:space="preserve"> Table S</w:t>
      </w:r>
      <w:r w:rsidR="00724590" w:rsidRPr="00C9421F">
        <w:rPr>
          <w:rFonts w:ascii="Times New Roman" w:hAnsi="Times New Roman" w:cs="Times New Roman"/>
          <w:b/>
          <w:bCs/>
          <w:color w:val="auto"/>
        </w:rPr>
        <w:t>6</w:t>
      </w:r>
      <w:r w:rsidRPr="00C9421F">
        <w:rPr>
          <w:rFonts w:ascii="Times New Roman" w:hAnsi="Times New Roman" w:cs="Times New Roman"/>
          <w:b/>
          <w:bCs/>
          <w:color w:val="auto"/>
        </w:rPr>
        <w:t xml:space="preserve">. Outcomes among 358 patients with perianal </w:t>
      </w:r>
      <w:r w:rsidR="0042462D" w:rsidRPr="00C9421F">
        <w:rPr>
          <w:rFonts w:ascii="Times New Roman" w:hAnsi="Times New Roman" w:cs="Times New Roman"/>
          <w:b/>
          <w:bCs/>
          <w:color w:val="auto"/>
        </w:rPr>
        <w:t>disease</w:t>
      </w:r>
      <w:r w:rsidRPr="00C9421F">
        <w:rPr>
          <w:rFonts w:ascii="Times New Roman" w:hAnsi="Times New Roman" w:cs="Times New Roman"/>
          <w:b/>
          <w:bCs/>
          <w:color w:val="auto"/>
        </w:rPr>
        <w:t xml:space="preserve"> before or on/after diagnosis of C</w:t>
      </w:r>
      <w:bookmarkEnd w:id="2"/>
      <w:r w:rsidRPr="00C9421F">
        <w:rPr>
          <w:rFonts w:ascii="Times New Roman" w:hAnsi="Times New Roman" w:cs="Times New Roman"/>
          <w:b/>
          <w:bCs/>
          <w:color w:val="auto"/>
        </w:rPr>
        <w:t>rohn’s disease during three years of follow-up</w:t>
      </w:r>
    </w:p>
    <w:p w14:paraId="3C92E674" w14:textId="77777777" w:rsidR="007E15B8" w:rsidRPr="00C9421F" w:rsidRDefault="007E15B8" w:rsidP="007E15B8">
      <w:pPr>
        <w:pStyle w:val="Default"/>
        <w:tabs>
          <w:tab w:val="left" w:pos="4755"/>
        </w:tabs>
        <w:rPr>
          <w:rFonts w:ascii="Times New Roman" w:hAnsi="Times New Roman" w:cs="Times New Roman"/>
          <w:b/>
          <w:bCs/>
          <w:color w:val="auto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85"/>
        <w:gridCol w:w="1092"/>
        <w:gridCol w:w="1559"/>
        <w:gridCol w:w="1134"/>
        <w:gridCol w:w="1555"/>
        <w:gridCol w:w="1071"/>
      </w:tblGrid>
      <w:tr w:rsidR="00C9421F" w:rsidRPr="00C9421F" w14:paraId="23AF3452" w14:textId="77777777" w:rsidTr="004259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F99EFC0" w14:textId="77777777" w:rsidR="007E15B8" w:rsidRPr="00C9421F" w:rsidRDefault="007E15B8" w:rsidP="004259BB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2651" w:type="dxa"/>
            <w:gridSpan w:val="2"/>
          </w:tcPr>
          <w:p w14:paraId="2F8F7AFB" w14:textId="3CC0F2D2" w:rsidR="007E15B8" w:rsidRPr="00C9421F" w:rsidRDefault="007E15B8" w:rsidP="004259B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Perianal </w:t>
            </w:r>
            <w:r w:rsidR="0042462D"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>disease</w:t>
            </w: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diagnosis was 6 months or more before Crohn’s disease diagnosis</w:t>
            </w:r>
          </w:p>
          <w:p w14:paraId="2E6DCE0B" w14:textId="77777777" w:rsidR="007E15B8" w:rsidRPr="00C9421F" w:rsidRDefault="007E15B8" w:rsidP="004259B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N=170 </w:t>
            </w:r>
          </w:p>
        </w:tc>
        <w:tc>
          <w:tcPr>
            <w:tcW w:w="2689" w:type="dxa"/>
            <w:gridSpan w:val="2"/>
          </w:tcPr>
          <w:p w14:paraId="45865430" w14:textId="19C40963" w:rsidR="007E15B8" w:rsidRPr="00C9421F" w:rsidRDefault="007E15B8" w:rsidP="004259B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Perianal </w:t>
            </w:r>
            <w:r w:rsidR="0042462D"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>disease</w:t>
            </w: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diagnosis less than 6 months before or after Crohn’s disease diagnosis</w:t>
            </w:r>
          </w:p>
          <w:p w14:paraId="4D588742" w14:textId="77777777" w:rsidR="007E15B8" w:rsidRPr="00C9421F" w:rsidRDefault="007E15B8" w:rsidP="004259B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N=188 </w:t>
            </w:r>
          </w:p>
        </w:tc>
        <w:tc>
          <w:tcPr>
            <w:tcW w:w="1071" w:type="dxa"/>
          </w:tcPr>
          <w:p w14:paraId="5849D64D" w14:textId="77777777" w:rsidR="007E15B8" w:rsidRPr="00C9421F" w:rsidRDefault="007E15B8" w:rsidP="004259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p</w:t>
            </w: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>-value</w:t>
            </w:r>
          </w:p>
        </w:tc>
      </w:tr>
      <w:tr w:rsidR="00C9421F" w:rsidRPr="00C9421F" w14:paraId="4FB7A0D0" w14:textId="77777777" w:rsidTr="00425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376FA4B" w14:textId="77777777" w:rsidR="007E15B8" w:rsidRPr="00C9421F" w:rsidRDefault="007E15B8" w:rsidP="004259BB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</w:pPr>
          </w:p>
        </w:tc>
        <w:tc>
          <w:tcPr>
            <w:tcW w:w="1092" w:type="dxa"/>
          </w:tcPr>
          <w:p w14:paraId="566CD42E" w14:textId="77777777" w:rsidR="007E15B8" w:rsidRPr="00C9421F" w:rsidRDefault="007E15B8" w:rsidP="004259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1559" w:type="dxa"/>
          </w:tcPr>
          <w:p w14:paraId="2814C6BF" w14:textId="77777777" w:rsidR="007E15B8" w:rsidRPr="00C9421F" w:rsidRDefault="007E15B8" w:rsidP="004259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Episodes</w:t>
            </w:r>
          </w:p>
          <w:p w14:paraId="401965A7" w14:textId="77777777" w:rsidR="007E15B8" w:rsidRPr="00C9421F" w:rsidRDefault="007E15B8" w:rsidP="004259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Mean (SD)</w:t>
            </w:r>
          </w:p>
        </w:tc>
        <w:tc>
          <w:tcPr>
            <w:tcW w:w="1134" w:type="dxa"/>
          </w:tcPr>
          <w:p w14:paraId="295D9076" w14:textId="77777777" w:rsidR="007E15B8" w:rsidRPr="00C9421F" w:rsidRDefault="007E15B8" w:rsidP="004259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N</w:t>
            </w:r>
          </w:p>
        </w:tc>
        <w:tc>
          <w:tcPr>
            <w:tcW w:w="1555" w:type="dxa"/>
          </w:tcPr>
          <w:p w14:paraId="057BBBB6" w14:textId="77777777" w:rsidR="007E15B8" w:rsidRPr="00C9421F" w:rsidRDefault="007E15B8" w:rsidP="004259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Episodes</w:t>
            </w:r>
          </w:p>
          <w:p w14:paraId="76DCFB79" w14:textId="77777777" w:rsidR="007E15B8" w:rsidRPr="00C9421F" w:rsidRDefault="007E15B8" w:rsidP="004259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Mean (SD)</w:t>
            </w:r>
          </w:p>
        </w:tc>
        <w:tc>
          <w:tcPr>
            <w:tcW w:w="1071" w:type="dxa"/>
          </w:tcPr>
          <w:p w14:paraId="16A8404E" w14:textId="77777777" w:rsidR="007E15B8" w:rsidRPr="00C9421F" w:rsidRDefault="007E15B8" w:rsidP="004259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C9421F" w:rsidRPr="00C9421F" w14:paraId="0D20884A" w14:textId="77777777" w:rsidTr="004259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2A13968" w14:textId="77777777" w:rsidR="007E15B8" w:rsidRPr="00C9421F" w:rsidRDefault="007E15B8" w:rsidP="004259BB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>Surgical intervention</w:t>
            </w:r>
          </w:p>
        </w:tc>
        <w:tc>
          <w:tcPr>
            <w:tcW w:w="1092" w:type="dxa"/>
          </w:tcPr>
          <w:p w14:paraId="0E242F90" w14:textId="77777777" w:rsidR="007E15B8" w:rsidRPr="00C9421F" w:rsidRDefault="007E15B8" w:rsidP="004259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24</w:t>
            </w:r>
          </w:p>
        </w:tc>
        <w:tc>
          <w:tcPr>
            <w:tcW w:w="1559" w:type="dxa"/>
          </w:tcPr>
          <w:p w14:paraId="1D41668E" w14:textId="77777777" w:rsidR="007E15B8" w:rsidRPr="00C9421F" w:rsidRDefault="007E15B8" w:rsidP="004259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1.2 (0.5)</w:t>
            </w:r>
          </w:p>
        </w:tc>
        <w:tc>
          <w:tcPr>
            <w:tcW w:w="1134" w:type="dxa"/>
          </w:tcPr>
          <w:p w14:paraId="710814BF" w14:textId="77777777" w:rsidR="007E15B8" w:rsidRPr="00C9421F" w:rsidRDefault="007E15B8" w:rsidP="004259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55</w:t>
            </w:r>
          </w:p>
        </w:tc>
        <w:tc>
          <w:tcPr>
            <w:tcW w:w="1555" w:type="dxa"/>
          </w:tcPr>
          <w:p w14:paraId="5E10E84F" w14:textId="77777777" w:rsidR="007E15B8" w:rsidRPr="00C9421F" w:rsidRDefault="007E15B8" w:rsidP="004259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1.1 (0.4)</w:t>
            </w:r>
          </w:p>
        </w:tc>
        <w:tc>
          <w:tcPr>
            <w:tcW w:w="1071" w:type="dxa"/>
          </w:tcPr>
          <w:p w14:paraId="49AD0188" w14:textId="77777777" w:rsidR="007E15B8" w:rsidRPr="00C9421F" w:rsidRDefault="007E15B8" w:rsidP="004259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0.70</w:t>
            </w:r>
          </w:p>
        </w:tc>
      </w:tr>
      <w:tr w:rsidR="00C9421F" w:rsidRPr="00C9421F" w14:paraId="3F0D4674" w14:textId="77777777" w:rsidTr="00425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419361B" w14:textId="77777777" w:rsidR="007E15B8" w:rsidRPr="00C9421F" w:rsidRDefault="007E15B8" w:rsidP="004259BB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Hospitalizations </w:t>
            </w:r>
          </w:p>
        </w:tc>
        <w:tc>
          <w:tcPr>
            <w:tcW w:w="1092" w:type="dxa"/>
          </w:tcPr>
          <w:p w14:paraId="463D7EA1" w14:textId="77777777" w:rsidR="007E15B8" w:rsidRPr="00C9421F" w:rsidRDefault="007E15B8" w:rsidP="004259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161</w:t>
            </w:r>
          </w:p>
        </w:tc>
        <w:tc>
          <w:tcPr>
            <w:tcW w:w="1559" w:type="dxa"/>
          </w:tcPr>
          <w:p w14:paraId="402FB1A4" w14:textId="77777777" w:rsidR="007E15B8" w:rsidRPr="00C9421F" w:rsidRDefault="007E15B8" w:rsidP="004259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2.5 (2.5)</w:t>
            </w:r>
          </w:p>
        </w:tc>
        <w:tc>
          <w:tcPr>
            <w:tcW w:w="1134" w:type="dxa"/>
          </w:tcPr>
          <w:p w14:paraId="00BEC18A" w14:textId="77777777" w:rsidR="007E15B8" w:rsidRPr="00C9421F" w:rsidRDefault="007E15B8" w:rsidP="004259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160</w:t>
            </w:r>
          </w:p>
        </w:tc>
        <w:tc>
          <w:tcPr>
            <w:tcW w:w="1555" w:type="dxa"/>
          </w:tcPr>
          <w:p w14:paraId="31138042" w14:textId="77777777" w:rsidR="007E15B8" w:rsidRPr="00C9421F" w:rsidRDefault="007E15B8" w:rsidP="004259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3.7 (3.1)</w:t>
            </w:r>
          </w:p>
        </w:tc>
        <w:tc>
          <w:tcPr>
            <w:tcW w:w="1071" w:type="dxa"/>
          </w:tcPr>
          <w:p w14:paraId="542C3580" w14:textId="77777777" w:rsidR="007E15B8" w:rsidRPr="00C9421F" w:rsidRDefault="007E15B8" w:rsidP="004259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&lt;0.01</w:t>
            </w:r>
          </w:p>
        </w:tc>
      </w:tr>
      <w:tr w:rsidR="00C9421F" w:rsidRPr="00C9421F" w14:paraId="660B7A8A" w14:textId="77777777" w:rsidTr="004259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B54B54A" w14:textId="77777777" w:rsidR="007E15B8" w:rsidRPr="00C9421F" w:rsidRDefault="007E15B8" w:rsidP="004259BB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Outpatient visits </w:t>
            </w:r>
          </w:p>
        </w:tc>
        <w:tc>
          <w:tcPr>
            <w:tcW w:w="1092" w:type="dxa"/>
          </w:tcPr>
          <w:p w14:paraId="7BBBE053" w14:textId="77777777" w:rsidR="007E15B8" w:rsidRPr="00C9421F" w:rsidRDefault="007E15B8" w:rsidP="004259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170</w:t>
            </w:r>
          </w:p>
        </w:tc>
        <w:tc>
          <w:tcPr>
            <w:tcW w:w="1559" w:type="dxa"/>
          </w:tcPr>
          <w:p w14:paraId="7199C783" w14:textId="77777777" w:rsidR="007E15B8" w:rsidRPr="00C9421F" w:rsidRDefault="007E15B8" w:rsidP="004259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18.5 (18.6)</w:t>
            </w:r>
          </w:p>
        </w:tc>
        <w:tc>
          <w:tcPr>
            <w:tcW w:w="1134" w:type="dxa"/>
          </w:tcPr>
          <w:p w14:paraId="3387D411" w14:textId="77777777" w:rsidR="007E15B8" w:rsidRPr="00C9421F" w:rsidRDefault="007E15B8" w:rsidP="004259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188</w:t>
            </w:r>
          </w:p>
        </w:tc>
        <w:tc>
          <w:tcPr>
            <w:tcW w:w="1555" w:type="dxa"/>
          </w:tcPr>
          <w:p w14:paraId="7CDF642B" w14:textId="77777777" w:rsidR="007E15B8" w:rsidRPr="00C9421F" w:rsidRDefault="007E15B8" w:rsidP="004259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23.1 (17.3)</w:t>
            </w:r>
          </w:p>
        </w:tc>
        <w:tc>
          <w:tcPr>
            <w:tcW w:w="1071" w:type="dxa"/>
          </w:tcPr>
          <w:p w14:paraId="2112B737" w14:textId="77777777" w:rsidR="007E15B8" w:rsidRPr="00C9421F" w:rsidRDefault="007E15B8" w:rsidP="004259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0.02</w:t>
            </w:r>
          </w:p>
        </w:tc>
      </w:tr>
      <w:tr w:rsidR="00C9421F" w:rsidRPr="00C9421F" w14:paraId="565B2B8C" w14:textId="77777777" w:rsidTr="00425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168FDDC" w14:textId="77777777" w:rsidR="007E15B8" w:rsidRPr="00C9421F" w:rsidRDefault="007E15B8" w:rsidP="004259BB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>Emergency visits</w:t>
            </w:r>
          </w:p>
        </w:tc>
        <w:tc>
          <w:tcPr>
            <w:tcW w:w="1092" w:type="dxa"/>
          </w:tcPr>
          <w:p w14:paraId="13DFD92F" w14:textId="77777777" w:rsidR="007E15B8" w:rsidRPr="00C9421F" w:rsidRDefault="007E15B8" w:rsidP="004259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107</w:t>
            </w:r>
          </w:p>
        </w:tc>
        <w:tc>
          <w:tcPr>
            <w:tcW w:w="1559" w:type="dxa"/>
          </w:tcPr>
          <w:p w14:paraId="0D9BA802" w14:textId="77777777" w:rsidR="007E15B8" w:rsidRPr="00C9421F" w:rsidRDefault="007E15B8" w:rsidP="004259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2.9 (2.3)</w:t>
            </w:r>
          </w:p>
        </w:tc>
        <w:tc>
          <w:tcPr>
            <w:tcW w:w="1134" w:type="dxa"/>
          </w:tcPr>
          <w:p w14:paraId="27891697" w14:textId="77777777" w:rsidR="007E15B8" w:rsidRPr="00C9421F" w:rsidRDefault="007E15B8" w:rsidP="004259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142</w:t>
            </w:r>
          </w:p>
        </w:tc>
        <w:tc>
          <w:tcPr>
            <w:tcW w:w="1555" w:type="dxa"/>
          </w:tcPr>
          <w:p w14:paraId="51346BBB" w14:textId="77777777" w:rsidR="007E15B8" w:rsidRPr="00C9421F" w:rsidRDefault="007E15B8" w:rsidP="004259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4.3 (3.8)</w:t>
            </w:r>
          </w:p>
        </w:tc>
        <w:tc>
          <w:tcPr>
            <w:tcW w:w="1071" w:type="dxa"/>
          </w:tcPr>
          <w:p w14:paraId="6315CCB5" w14:textId="77777777" w:rsidR="007E15B8" w:rsidRPr="00C9421F" w:rsidRDefault="007E15B8" w:rsidP="004259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&lt;0.01</w:t>
            </w:r>
          </w:p>
        </w:tc>
      </w:tr>
    </w:tbl>
    <w:p w14:paraId="437A0432" w14:textId="77777777" w:rsidR="007E15B8" w:rsidRPr="00C9421F" w:rsidRDefault="007E15B8" w:rsidP="00DE7098">
      <w:pPr>
        <w:pStyle w:val="Default"/>
        <w:rPr>
          <w:rFonts w:ascii="Times New Roman" w:hAnsi="Times New Roman" w:cs="Times New Roman"/>
          <w:color w:val="auto"/>
          <w:sz w:val="20"/>
          <w:szCs w:val="20"/>
        </w:rPr>
      </w:pPr>
    </w:p>
    <w:p w14:paraId="0157DA75" w14:textId="148C4902" w:rsidR="007C7FD4" w:rsidRPr="00C9421F" w:rsidRDefault="007C7FD4">
      <w:pPr>
        <w:widowControl/>
        <w:rPr>
          <w:rFonts w:ascii="Times New Roman" w:eastAsia="Microsoft JhengHei" w:hAnsi="Times New Roman" w:cs="Times New Roman"/>
          <w:kern w:val="0"/>
          <w:sz w:val="20"/>
          <w:szCs w:val="20"/>
        </w:rPr>
      </w:pPr>
      <w:r w:rsidRPr="00C9421F">
        <w:rPr>
          <w:rFonts w:ascii="Times New Roman" w:hAnsi="Times New Roman" w:cs="Times New Roman"/>
          <w:sz w:val="20"/>
          <w:szCs w:val="20"/>
        </w:rPr>
        <w:br w:type="page"/>
      </w:r>
    </w:p>
    <w:p w14:paraId="64D99AEE" w14:textId="057A204D" w:rsidR="007E15B8" w:rsidRPr="00C9421F" w:rsidRDefault="007C7FD4" w:rsidP="00DE7098">
      <w:pPr>
        <w:pStyle w:val="Default"/>
        <w:rPr>
          <w:rFonts w:ascii="Times New Roman" w:hAnsi="Times New Roman" w:cs="Times New Roman"/>
          <w:b/>
          <w:bCs/>
          <w:color w:val="auto"/>
        </w:rPr>
      </w:pPr>
      <w:r w:rsidRPr="00C9421F">
        <w:rPr>
          <w:rFonts w:ascii="Times New Roman" w:hAnsi="Times New Roman" w:cs="Times New Roman"/>
          <w:b/>
          <w:bCs/>
          <w:color w:val="auto"/>
        </w:rPr>
        <w:lastRenderedPageBreak/>
        <w:t>Supplement</w:t>
      </w:r>
      <w:r w:rsidR="001D6D64" w:rsidRPr="00C9421F">
        <w:rPr>
          <w:rFonts w:ascii="Times New Roman" w:eastAsia="Cambria" w:hAnsi="Times New Roman" w:cs="Times New Roman"/>
          <w:b/>
          <w:color w:val="auto"/>
          <w:szCs w:val="28"/>
        </w:rPr>
        <w:t>ary</w:t>
      </w:r>
      <w:r w:rsidRPr="00C9421F">
        <w:rPr>
          <w:rFonts w:ascii="Times New Roman" w:hAnsi="Times New Roman" w:cs="Times New Roman"/>
          <w:b/>
          <w:bCs/>
          <w:color w:val="auto"/>
        </w:rPr>
        <w:t xml:space="preserve"> Table S</w:t>
      </w:r>
      <w:r w:rsidR="00724590" w:rsidRPr="00C9421F">
        <w:rPr>
          <w:rFonts w:ascii="Times New Roman" w:hAnsi="Times New Roman" w:cs="Times New Roman"/>
          <w:b/>
          <w:bCs/>
          <w:color w:val="auto"/>
        </w:rPr>
        <w:t>7</w:t>
      </w:r>
      <w:r w:rsidRPr="00C9421F">
        <w:rPr>
          <w:rFonts w:ascii="Times New Roman" w:hAnsi="Times New Roman" w:cs="Times New Roman"/>
          <w:b/>
          <w:bCs/>
          <w:color w:val="auto"/>
        </w:rPr>
        <w:t>. Baseline characteristics of 2,424 patients with Crohn’s disease in Taiwan.</w:t>
      </w:r>
    </w:p>
    <w:p w14:paraId="65B31408" w14:textId="77777777" w:rsidR="007C7FD4" w:rsidRPr="00C9421F" w:rsidRDefault="007C7FD4" w:rsidP="00DE7098">
      <w:pPr>
        <w:pStyle w:val="Default"/>
        <w:rPr>
          <w:rFonts w:ascii="Times New Roman" w:hAnsi="Times New Roman" w:cs="Times New Roman"/>
          <w:b/>
          <w:bCs/>
          <w:color w:val="auto"/>
        </w:rPr>
      </w:pPr>
    </w:p>
    <w:tbl>
      <w:tblPr>
        <w:tblW w:w="823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21"/>
        <w:gridCol w:w="870"/>
        <w:gridCol w:w="1048"/>
        <w:gridCol w:w="116"/>
        <w:gridCol w:w="914"/>
        <w:gridCol w:w="1048"/>
        <w:gridCol w:w="1016"/>
      </w:tblGrid>
      <w:tr w:rsidR="00C9421F" w:rsidRPr="00C9421F" w14:paraId="71E9B39C" w14:textId="77777777" w:rsidTr="007C7FD4">
        <w:trPr>
          <w:trHeight w:val="615"/>
        </w:trPr>
        <w:tc>
          <w:tcPr>
            <w:tcW w:w="3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78051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29D08" w14:textId="77777777" w:rsidR="007C7FD4" w:rsidRPr="00C9421F" w:rsidRDefault="007C7FD4" w:rsidP="007C7FD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D with Perianal Fistula</w:t>
            </w:r>
          </w:p>
        </w:tc>
        <w:tc>
          <w:tcPr>
            <w:tcW w:w="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349D" w14:textId="77777777" w:rsidR="007C7FD4" w:rsidRPr="00C9421F" w:rsidRDefault="007C7FD4" w:rsidP="007C7FD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96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25CC7" w14:textId="77777777" w:rsidR="007C7FD4" w:rsidRPr="00C9421F" w:rsidRDefault="007C7FD4" w:rsidP="007C7FD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D without Perianal Fistula</w:t>
            </w:r>
          </w:p>
        </w:tc>
        <w:tc>
          <w:tcPr>
            <w:tcW w:w="101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E0DF2" w14:textId="77777777" w:rsidR="007C7FD4" w:rsidRPr="00C9421F" w:rsidRDefault="007C7FD4" w:rsidP="007C7FD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</w:tr>
      <w:tr w:rsidR="00C9421F" w:rsidRPr="00C9421F" w14:paraId="404A6CC7" w14:textId="77777777" w:rsidTr="007C7FD4">
        <w:trPr>
          <w:trHeight w:val="320"/>
        </w:trPr>
        <w:tc>
          <w:tcPr>
            <w:tcW w:w="3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C5871" w14:textId="77777777" w:rsidR="007C7FD4" w:rsidRPr="00C9421F" w:rsidRDefault="007C7FD4" w:rsidP="007C7FD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9A8C3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N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C2625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(%)</w:t>
            </w:r>
          </w:p>
        </w:tc>
        <w:tc>
          <w:tcPr>
            <w:tcW w:w="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02318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F3EC3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N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7A006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(%)</w:t>
            </w:r>
          </w:p>
        </w:tc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2D035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C9421F" w:rsidRPr="00C9421F" w14:paraId="1C210D7F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BDAE0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Total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868EA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30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DB2EC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100.0)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5F760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01097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2116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4E38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100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7A41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</w:tr>
      <w:tr w:rsidR="00C9421F" w:rsidRPr="00C9421F" w14:paraId="5F973B22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7A9B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Sex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725C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31C66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53AE4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FB65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91EDF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07F0" w14:textId="10E4D318" w:rsidR="007C7FD4" w:rsidRPr="00C9421F" w:rsidRDefault="00BC2A65" w:rsidP="007C7FD4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>&lt;0.01</w:t>
            </w:r>
          </w:p>
        </w:tc>
      </w:tr>
      <w:tr w:rsidR="00C9421F" w:rsidRPr="00C9421F" w14:paraId="52027B94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62FD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635E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24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F6B8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80.8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EE6C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8F8F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128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311F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60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59BD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</w:tr>
      <w:tr w:rsidR="00C9421F" w:rsidRPr="00C9421F" w14:paraId="0DFDB5CA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BC763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Femal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D0D03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90316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19.2)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8120B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932E5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83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2619F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39.4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7CFD9" w14:textId="77777777" w:rsidR="007C7FD4" w:rsidRPr="00C9421F" w:rsidRDefault="007C7FD4" w:rsidP="007C7FD4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9421F" w:rsidRPr="00C9421F" w14:paraId="56C9797A" w14:textId="77777777" w:rsidTr="007C7FD4">
        <w:trPr>
          <w:trHeight w:val="35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C6E5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Age (CD)</w:t>
            </w: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a1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2818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DF95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6402E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F1AA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BCF23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65D63" w14:textId="77777777" w:rsidR="007C7FD4" w:rsidRPr="00C9421F" w:rsidRDefault="007C7FD4" w:rsidP="007C7FD4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9421F" w:rsidRPr="00C9421F" w14:paraId="4D8FA229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2759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Mean (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35A2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33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5973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14.3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6334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46DE0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44.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F5C1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21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BC9D" w14:textId="7FBE3B8F" w:rsidR="007C7FD4" w:rsidRPr="00C9421F" w:rsidRDefault="00BC2A65" w:rsidP="007C7FD4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>&lt;0.01</w:t>
            </w:r>
          </w:p>
        </w:tc>
      </w:tr>
      <w:tr w:rsidR="00C9421F" w:rsidRPr="00C9421F" w14:paraId="0D3F2037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D18B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Median (Q1-Q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8263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CEFB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22-42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43CF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20C3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9409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28-6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E3C6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</w:tr>
      <w:tr w:rsidR="00C9421F" w:rsidRPr="00C9421F" w14:paraId="1F45FC07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8611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0-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1AD5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435A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14.3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DC23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2213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2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1A61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13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CF3B" w14:textId="34261DF4" w:rsidR="007C7FD4" w:rsidRPr="00C9421F" w:rsidRDefault="00BC2A65" w:rsidP="007C7FD4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>&lt;0.01</w:t>
            </w:r>
          </w:p>
        </w:tc>
      </w:tr>
      <w:tr w:rsidR="00C9421F" w:rsidRPr="00C9421F" w14:paraId="12F8F25D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5A1B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20-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952D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B13F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56.2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85D2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8B27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59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240B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28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A1C6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</w:tr>
      <w:tr w:rsidR="00C9421F" w:rsidRPr="00C9421F" w14:paraId="08654AD1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8D8F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40-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947F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9530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25.3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5676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C8CE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6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5BCF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29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DC6ED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</w:tr>
      <w:tr w:rsidR="00C9421F" w:rsidRPr="00C9421F" w14:paraId="132EE8A2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F544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60-79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14F42B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E7CD85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4.2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2E20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4E0D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5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2D0E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24.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2DE1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</w:tr>
      <w:tr w:rsidR="00C9421F" w:rsidRPr="00C9421F" w14:paraId="147DD4E9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F44CE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&gt;=80</w:t>
            </w:r>
          </w:p>
        </w:tc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F3DEC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74B38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7DEE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50474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8ACAE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4.2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5878C" w14:textId="77777777" w:rsidR="007C7FD4" w:rsidRPr="00C9421F" w:rsidRDefault="007C7FD4" w:rsidP="007C7FD4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9421F" w:rsidRPr="00C9421F" w14:paraId="12351A5C" w14:textId="77777777" w:rsidTr="007C7FD4">
        <w:trPr>
          <w:trHeight w:val="33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BA53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Age (Fistula)</w:t>
            </w: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vertAlign w:val="superscript"/>
              </w:rPr>
              <w:t>a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C729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254E5" w14:textId="77777777" w:rsidR="007C7FD4" w:rsidRPr="00C9421F" w:rsidRDefault="007C7FD4" w:rsidP="007C7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FCFB3" w14:textId="77777777" w:rsidR="007C7FD4" w:rsidRPr="00C9421F" w:rsidRDefault="007C7FD4" w:rsidP="007C7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FDF45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C9421F" w:rsidRPr="00C9421F" w14:paraId="1215A53C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E90E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Mean (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8950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32.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A9FE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14.9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2647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443B1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C9421F" w:rsidRPr="00C9421F" w14:paraId="705A2FBC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B0A8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Median (Q1-Q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1045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0ED8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21-43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3DF9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75A91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C9421F" w:rsidRPr="00C9421F" w14:paraId="11B05E93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2EF1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0-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9FE6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3E47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16.2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1039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F19E0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C9421F" w:rsidRPr="00C9421F" w14:paraId="5F6A3844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E9B8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20-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1A26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09A3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52.9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5FEC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1B2ED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C9421F" w:rsidRPr="00C9421F" w14:paraId="0CDF5C34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6073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40-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C3C9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F613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25.0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FAB6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300B7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C9421F" w:rsidRPr="00C9421F" w14:paraId="1E55038F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E3B2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60-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1555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267D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5.8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3D43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B017D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C9421F" w:rsidRPr="00C9421F" w14:paraId="11F1D3FF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6550C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&gt;=8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98DDE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455B0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82B2F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97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D99CC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C9421F" w:rsidRPr="00C9421F" w14:paraId="5B967A1B" w14:textId="77777777" w:rsidTr="007C7FD4">
        <w:trPr>
          <w:trHeight w:val="350"/>
        </w:trPr>
        <w:tc>
          <w:tcPr>
            <w:tcW w:w="52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898C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Comorbidity during a three-year baseline period </w:t>
            </w: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e3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8446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1EB0" w14:textId="77777777" w:rsidR="007C7FD4" w:rsidRPr="00C9421F" w:rsidRDefault="007C7FD4" w:rsidP="007C7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14AF" w14:textId="77777777" w:rsidR="007C7FD4" w:rsidRPr="00C9421F" w:rsidRDefault="007C7FD4" w:rsidP="007C7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421F" w:rsidRPr="00C9421F" w14:paraId="3989B5CB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3374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Hypertens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B437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A255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5.5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768F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4A80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3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08C3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17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E8C6" w14:textId="67174A7E" w:rsidR="007C7FD4" w:rsidRPr="00C9421F" w:rsidRDefault="00BC2A65" w:rsidP="007C7FD4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>&lt;0.01</w:t>
            </w:r>
          </w:p>
        </w:tc>
      </w:tr>
      <w:tr w:rsidR="00C9421F" w:rsidRPr="00C9421F" w14:paraId="1C1768EC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F99F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Diabet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308A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E7A3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2.9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3952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E837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4F43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8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898B" w14:textId="6347B558" w:rsidR="007C7FD4" w:rsidRPr="00C9421F" w:rsidRDefault="00BC2A65" w:rsidP="007C7FD4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>&lt;0.01</w:t>
            </w:r>
          </w:p>
        </w:tc>
      </w:tr>
      <w:tr w:rsidR="00C9421F" w:rsidRPr="00C9421F" w14:paraId="0B4C219F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EDE4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Chronic kidney disease</w:t>
            </w:r>
          </w:p>
        </w:tc>
        <w:tc>
          <w:tcPr>
            <w:tcW w:w="39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1A99" w14:textId="77777777" w:rsidR="007C7FD4" w:rsidRPr="00C9421F" w:rsidRDefault="007C7FD4" w:rsidP="007C7FD4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2019" w14:textId="6A104C93" w:rsidR="007C7FD4" w:rsidRPr="00C9421F" w:rsidRDefault="007C7FD4" w:rsidP="007C7FD4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0.1</w:t>
            </w:r>
            <w:r w:rsidR="00BC2A65"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9421F" w:rsidRPr="00C9421F" w14:paraId="165222F5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28FA2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Coronary artery diseas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ED2C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6578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2.3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5DCD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7020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41D6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6.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69CA" w14:textId="7E4FA0C1" w:rsidR="007C7FD4" w:rsidRPr="00C9421F" w:rsidRDefault="00BC2A65" w:rsidP="007C7FD4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>&lt;0.01</w:t>
            </w:r>
          </w:p>
        </w:tc>
      </w:tr>
      <w:tr w:rsidR="00876F8B" w:rsidRPr="00C9421F" w14:paraId="1B9709D2" w14:textId="77777777" w:rsidTr="007C7FD4">
        <w:trPr>
          <w:trHeight w:val="310"/>
        </w:trPr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3C9CC" w14:textId="77777777" w:rsidR="007C7FD4" w:rsidRPr="00C9421F" w:rsidRDefault="007C7FD4" w:rsidP="007C7FD4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Liver diseas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18B2C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4FEB0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10.7)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B6865" w14:textId="77777777" w:rsidR="007C7FD4" w:rsidRPr="00C9421F" w:rsidRDefault="007C7FD4" w:rsidP="007C7FD4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0EF51" w14:textId="77777777" w:rsidR="007C7FD4" w:rsidRPr="00C9421F" w:rsidRDefault="007C7FD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24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9BD63" w14:textId="77777777" w:rsidR="007C7FD4" w:rsidRPr="00C9421F" w:rsidRDefault="007C7FD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(11.4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332F8" w14:textId="29B8C68C" w:rsidR="007C7FD4" w:rsidRPr="00C9421F" w:rsidRDefault="007C7FD4" w:rsidP="007C7FD4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 w:val="20"/>
                <w:szCs w:val="20"/>
              </w:rPr>
              <w:t>0.77</w:t>
            </w:r>
          </w:p>
        </w:tc>
      </w:tr>
    </w:tbl>
    <w:p w14:paraId="3C3DAAC7" w14:textId="77777777" w:rsidR="007C7FD4" w:rsidRPr="00C9421F" w:rsidRDefault="007C7FD4" w:rsidP="00DE7098">
      <w:pPr>
        <w:pStyle w:val="Default"/>
        <w:rPr>
          <w:rFonts w:ascii="Times New Roman" w:hAnsi="Times New Roman" w:cs="Times New Roman"/>
          <w:color w:val="auto"/>
          <w:sz w:val="20"/>
          <w:szCs w:val="20"/>
        </w:rPr>
      </w:pPr>
    </w:p>
    <w:p w14:paraId="01856083" w14:textId="7AF293E6" w:rsidR="007C7FD4" w:rsidRPr="00C9421F" w:rsidRDefault="007C7FD4">
      <w:pPr>
        <w:widowControl/>
        <w:rPr>
          <w:rFonts w:ascii="Times New Roman" w:eastAsia="Microsoft JhengHei" w:hAnsi="Times New Roman" w:cs="Times New Roman"/>
          <w:kern w:val="0"/>
          <w:sz w:val="20"/>
          <w:szCs w:val="20"/>
        </w:rPr>
      </w:pPr>
      <w:r w:rsidRPr="00C9421F">
        <w:rPr>
          <w:rFonts w:ascii="Times New Roman" w:hAnsi="Times New Roman" w:cs="Times New Roman"/>
          <w:sz w:val="20"/>
          <w:szCs w:val="20"/>
        </w:rPr>
        <w:br w:type="page"/>
      </w:r>
    </w:p>
    <w:p w14:paraId="4720DA69" w14:textId="646040B8" w:rsidR="007C7FD4" w:rsidRPr="00C9421F" w:rsidRDefault="007C7FD4">
      <w:pPr>
        <w:widowControl/>
        <w:rPr>
          <w:rFonts w:ascii="Times New Roman" w:hAnsi="Times New Roman" w:cs="Times New Roman"/>
          <w:b/>
          <w:bCs/>
        </w:rPr>
      </w:pPr>
      <w:r w:rsidRPr="00C9421F">
        <w:rPr>
          <w:rFonts w:ascii="Times New Roman" w:hAnsi="Times New Roman" w:cs="Times New Roman"/>
          <w:b/>
          <w:bCs/>
        </w:rPr>
        <w:lastRenderedPageBreak/>
        <w:t>Supplement</w:t>
      </w:r>
      <w:r w:rsidR="001D6D64" w:rsidRPr="00C9421F">
        <w:rPr>
          <w:rFonts w:ascii="Times New Roman" w:eastAsia="Cambria" w:hAnsi="Times New Roman" w:cs="Times New Roman"/>
          <w:b/>
          <w:szCs w:val="28"/>
        </w:rPr>
        <w:t>ary</w:t>
      </w:r>
      <w:r w:rsidRPr="00C9421F">
        <w:rPr>
          <w:rFonts w:ascii="Times New Roman" w:hAnsi="Times New Roman" w:cs="Times New Roman"/>
          <w:b/>
          <w:bCs/>
        </w:rPr>
        <w:t xml:space="preserve"> Table S</w:t>
      </w:r>
      <w:r w:rsidR="00724590" w:rsidRPr="00C9421F">
        <w:rPr>
          <w:rFonts w:ascii="Times New Roman" w:hAnsi="Times New Roman" w:cs="Times New Roman"/>
          <w:b/>
          <w:bCs/>
        </w:rPr>
        <w:t>8</w:t>
      </w:r>
      <w:r w:rsidRPr="00C9421F">
        <w:rPr>
          <w:rFonts w:ascii="Times New Roman" w:hAnsi="Times New Roman" w:cs="Times New Roman"/>
          <w:b/>
          <w:bCs/>
        </w:rPr>
        <w:t>.</w:t>
      </w:r>
      <w:r w:rsidR="006B5148" w:rsidRPr="00C9421F">
        <w:rPr>
          <w:rFonts w:ascii="Times New Roman" w:hAnsi="Times New Roman" w:cs="Times New Roman"/>
          <w:b/>
          <w:bCs/>
        </w:rPr>
        <w:t xml:space="preserve"> </w:t>
      </w:r>
      <w:r w:rsidR="006B5148" w:rsidRPr="00C9421F">
        <w:rPr>
          <w:rFonts w:ascii="Times New Roman" w:eastAsia="Cambria" w:hAnsi="Times New Roman" w:cs="Times New Roman"/>
          <w:b/>
          <w:bCs/>
          <w:szCs w:val="28"/>
        </w:rPr>
        <w:t>Drug use among 2,424 patients with Crohn’s disease in Taiwan</w:t>
      </w:r>
    </w:p>
    <w:p w14:paraId="01D81BD6" w14:textId="77777777" w:rsidR="007C7FD4" w:rsidRPr="00C9421F" w:rsidRDefault="007C7FD4">
      <w:pPr>
        <w:widowControl/>
        <w:rPr>
          <w:rFonts w:ascii="Times New Roman" w:hAnsi="Times New Roman" w:cs="Times New Roman"/>
          <w:b/>
          <w:bCs/>
        </w:rPr>
      </w:pPr>
    </w:p>
    <w:tbl>
      <w:tblPr>
        <w:tblW w:w="830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70"/>
        <w:gridCol w:w="1191"/>
        <w:gridCol w:w="1331"/>
        <w:gridCol w:w="1078"/>
        <w:gridCol w:w="1184"/>
        <w:gridCol w:w="1452"/>
      </w:tblGrid>
      <w:tr w:rsidR="00C9421F" w:rsidRPr="00C9421F" w14:paraId="48BCED49" w14:textId="77777777" w:rsidTr="000137F4">
        <w:trPr>
          <w:trHeight w:val="690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FD716A" w14:textId="77777777" w:rsidR="000137F4" w:rsidRPr="00C9421F" w:rsidRDefault="000137F4" w:rsidP="007C7FD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5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4CD64" w14:textId="77777777" w:rsidR="000137F4" w:rsidRPr="00C9421F" w:rsidRDefault="000137F4" w:rsidP="000137F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D with Perianal Fistula (N=308)</w:t>
            </w:r>
          </w:p>
        </w:tc>
        <w:tc>
          <w:tcPr>
            <w:tcW w:w="22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EAED9" w14:textId="2623F40D" w:rsidR="000137F4" w:rsidRPr="00C9421F" w:rsidRDefault="000137F4" w:rsidP="007C7FD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D without Perianal Fistula (N=2116)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69D4B" w14:textId="77777777" w:rsidR="000137F4" w:rsidRPr="00C9421F" w:rsidRDefault="000137F4" w:rsidP="007C7FD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C9421F" w:rsidRPr="00C9421F" w14:paraId="0BABE756" w14:textId="77777777" w:rsidTr="000137F4">
        <w:trPr>
          <w:trHeight w:val="320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7D55A" w14:textId="77777777" w:rsidR="000137F4" w:rsidRPr="00C9421F" w:rsidRDefault="000137F4" w:rsidP="007C7FD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08A47" w14:textId="23865D68" w:rsidR="000137F4" w:rsidRPr="00C9421F" w:rsidRDefault="000137F4" w:rsidP="000137F4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13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5A28E" w14:textId="77777777" w:rsidR="000137F4" w:rsidRPr="00C9421F" w:rsidRDefault="000137F4" w:rsidP="000137F4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(%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19ECE" w14:textId="77777777" w:rsidR="000137F4" w:rsidRPr="00C9421F" w:rsidRDefault="000137F4" w:rsidP="007C7FD4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N 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621AC" w14:textId="77777777" w:rsidR="000137F4" w:rsidRPr="00C9421F" w:rsidRDefault="000137F4" w:rsidP="007C7FD4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(%)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69F58" w14:textId="77777777" w:rsidR="000137F4" w:rsidRPr="00C9421F" w:rsidRDefault="000137F4" w:rsidP="007C7FD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</w:tr>
      <w:tr w:rsidR="00C9421F" w:rsidRPr="00C9421F" w14:paraId="7A61ABF6" w14:textId="77777777" w:rsidTr="000137F4">
        <w:trPr>
          <w:trHeight w:val="310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6852A" w14:textId="77777777" w:rsidR="000137F4" w:rsidRPr="00C9421F" w:rsidRDefault="000137F4" w:rsidP="007C7FD4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Medicatio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F7B91" w14:textId="77777777" w:rsidR="000137F4" w:rsidRPr="00C9421F" w:rsidRDefault="000137F4" w:rsidP="000137F4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44550" w14:textId="77777777" w:rsidR="000137F4" w:rsidRPr="00C9421F" w:rsidRDefault="000137F4" w:rsidP="000137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BF0E4" w14:textId="77777777" w:rsidR="000137F4" w:rsidRPr="00C9421F" w:rsidRDefault="000137F4" w:rsidP="007C7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5320C" w14:textId="77777777" w:rsidR="000137F4" w:rsidRPr="00C9421F" w:rsidRDefault="000137F4" w:rsidP="007C7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DBA52" w14:textId="77777777" w:rsidR="000137F4" w:rsidRPr="00C9421F" w:rsidRDefault="000137F4" w:rsidP="007C7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421F" w:rsidRPr="00C9421F" w14:paraId="2EFBCAEA" w14:textId="77777777" w:rsidTr="000137F4">
        <w:trPr>
          <w:trHeight w:val="310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EE3D9" w14:textId="77777777" w:rsidR="000137F4" w:rsidRPr="00C9421F" w:rsidRDefault="000137F4" w:rsidP="0043676A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5-ASA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7A977" w14:textId="74BA2BCE" w:rsidR="000137F4" w:rsidRPr="00C9421F" w:rsidRDefault="000137F4" w:rsidP="000137F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289</w:t>
            </w:r>
          </w:p>
        </w:tc>
        <w:tc>
          <w:tcPr>
            <w:tcW w:w="1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D0576" w14:textId="77777777" w:rsidR="000137F4" w:rsidRPr="00C9421F" w:rsidRDefault="000137F4" w:rsidP="000137F4">
            <w:pPr>
              <w:widowControl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(93.8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5F054" w14:textId="77777777" w:rsidR="000137F4" w:rsidRPr="00C9421F" w:rsidRDefault="000137F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 xml:space="preserve">1,459 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1986A" w14:textId="77777777" w:rsidR="000137F4" w:rsidRPr="00C9421F" w:rsidRDefault="000137F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(69.0)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0E271" w14:textId="5F765DDD" w:rsidR="000137F4" w:rsidRPr="00C9421F" w:rsidRDefault="00BC2A65" w:rsidP="007C7FD4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hAnsi="Times New Roman" w:cs="Times New Roman"/>
                <w:bCs/>
                <w:szCs w:val="24"/>
              </w:rPr>
              <w:t>&lt;0.01</w:t>
            </w:r>
          </w:p>
        </w:tc>
      </w:tr>
      <w:tr w:rsidR="00C9421F" w:rsidRPr="00C9421F" w14:paraId="27EA3814" w14:textId="77777777" w:rsidTr="000137F4">
        <w:trPr>
          <w:trHeight w:val="35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64598" w14:textId="77777777" w:rsidR="000137F4" w:rsidRPr="00C9421F" w:rsidRDefault="000137F4" w:rsidP="0043676A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Steroid</w:t>
            </w:r>
            <w:r w:rsidRPr="00C9421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8A2A0" w14:textId="252F738D" w:rsidR="000137F4" w:rsidRPr="00C9421F" w:rsidRDefault="000137F4" w:rsidP="000137F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287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395C3" w14:textId="77777777" w:rsidR="000137F4" w:rsidRPr="00C9421F" w:rsidRDefault="000137F4" w:rsidP="000137F4">
            <w:pPr>
              <w:widowControl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(93.2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8E420" w14:textId="77777777" w:rsidR="000137F4" w:rsidRPr="00C9421F" w:rsidRDefault="000137F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 xml:space="preserve">1,845 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467EE" w14:textId="77777777" w:rsidR="000137F4" w:rsidRPr="00C9421F" w:rsidRDefault="000137F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(87.2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405AA" w14:textId="4231AC44" w:rsidR="000137F4" w:rsidRPr="00C9421F" w:rsidRDefault="00BC2A65" w:rsidP="007C7FD4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hAnsi="Times New Roman" w:cs="Times New Roman"/>
                <w:bCs/>
                <w:szCs w:val="24"/>
              </w:rPr>
              <w:t>&lt;0.01</w:t>
            </w:r>
          </w:p>
        </w:tc>
      </w:tr>
      <w:tr w:rsidR="00C9421F" w:rsidRPr="00C9421F" w14:paraId="497505E8" w14:textId="77777777" w:rsidTr="000137F4">
        <w:trPr>
          <w:trHeight w:val="31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11158" w14:textId="77777777" w:rsidR="000137F4" w:rsidRPr="00C9421F" w:rsidRDefault="000137F4" w:rsidP="0043676A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Azathioprin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349D7" w14:textId="2870A97D" w:rsidR="000137F4" w:rsidRPr="00C9421F" w:rsidRDefault="000137F4" w:rsidP="000137F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193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49405" w14:textId="77777777" w:rsidR="000137F4" w:rsidRPr="00C9421F" w:rsidRDefault="000137F4" w:rsidP="000137F4">
            <w:pPr>
              <w:widowControl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(62.7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39925" w14:textId="77777777" w:rsidR="000137F4" w:rsidRPr="00C9421F" w:rsidRDefault="000137F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 xml:space="preserve">657 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7066C" w14:textId="77777777" w:rsidR="000137F4" w:rsidRPr="00C9421F" w:rsidRDefault="000137F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(31.0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E2458" w14:textId="01FCFC6F" w:rsidR="000137F4" w:rsidRPr="00C9421F" w:rsidRDefault="00BC2A65" w:rsidP="007C7FD4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hAnsi="Times New Roman" w:cs="Times New Roman"/>
                <w:bCs/>
                <w:szCs w:val="24"/>
              </w:rPr>
              <w:t>&lt;0.01</w:t>
            </w:r>
          </w:p>
        </w:tc>
      </w:tr>
      <w:tr w:rsidR="00C9421F" w:rsidRPr="00C9421F" w14:paraId="1D68411B" w14:textId="77777777" w:rsidTr="000137F4">
        <w:trPr>
          <w:trHeight w:val="31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FF248" w14:textId="77777777" w:rsidR="000137F4" w:rsidRPr="00C9421F" w:rsidRDefault="000137F4" w:rsidP="0043676A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Anti-TNF-alph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EAB12" w14:textId="0522DBE8" w:rsidR="000137F4" w:rsidRPr="00C9421F" w:rsidRDefault="000137F4" w:rsidP="000137F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141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58F21" w14:textId="77777777" w:rsidR="000137F4" w:rsidRPr="00C9421F" w:rsidRDefault="000137F4" w:rsidP="000137F4">
            <w:pPr>
              <w:widowControl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(45.8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BD3B8" w14:textId="77777777" w:rsidR="000137F4" w:rsidRPr="00C9421F" w:rsidRDefault="000137F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 xml:space="preserve">334 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60C45" w14:textId="77777777" w:rsidR="000137F4" w:rsidRPr="00C9421F" w:rsidRDefault="000137F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(15.8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15F0D" w14:textId="57AE2F81" w:rsidR="000137F4" w:rsidRPr="00C9421F" w:rsidRDefault="00BC2A65" w:rsidP="007C7FD4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hAnsi="Times New Roman" w:cs="Times New Roman"/>
                <w:bCs/>
                <w:szCs w:val="24"/>
              </w:rPr>
              <w:t>&lt;0.01</w:t>
            </w:r>
          </w:p>
        </w:tc>
      </w:tr>
      <w:tr w:rsidR="00C9421F" w:rsidRPr="00C9421F" w14:paraId="611D6417" w14:textId="77777777" w:rsidTr="000137F4">
        <w:trPr>
          <w:trHeight w:val="31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3619B" w14:textId="77777777" w:rsidR="000137F4" w:rsidRPr="00C9421F" w:rsidRDefault="000137F4" w:rsidP="0043676A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Vedolizumab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4587D" w14:textId="255B0F4D" w:rsidR="000137F4" w:rsidRPr="00C9421F" w:rsidRDefault="000137F4" w:rsidP="000137F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3A3CE" w14:textId="77777777" w:rsidR="000137F4" w:rsidRPr="00C9421F" w:rsidRDefault="000137F4" w:rsidP="000137F4">
            <w:pPr>
              <w:widowControl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(1.9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13537" w14:textId="77777777" w:rsidR="000137F4" w:rsidRPr="00C9421F" w:rsidRDefault="000137F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 xml:space="preserve">4 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34AE2" w14:textId="77777777" w:rsidR="000137F4" w:rsidRPr="00C9421F" w:rsidRDefault="000137F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(0.2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C9A05" w14:textId="25A49D94" w:rsidR="000137F4" w:rsidRPr="00C9421F" w:rsidRDefault="00BC2A65" w:rsidP="007C7FD4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hAnsi="Times New Roman" w:cs="Times New Roman"/>
                <w:bCs/>
                <w:szCs w:val="24"/>
              </w:rPr>
              <w:t>&lt;0.01</w:t>
            </w:r>
          </w:p>
        </w:tc>
      </w:tr>
      <w:tr w:rsidR="00C9421F" w:rsidRPr="00C9421F" w14:paraId="77B12E38" w14:textId="77777777" w:rsidTr="000137F4">
        <w:trPr>
          <w:trHeight w:val="31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41290" w14:textId="77777777" w:rsidR="000137F4" w:rsidRPr="00C9421F" w:rsidRDefault="000137F4" w:rsidP="0043676A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Antibiotic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8BEE8" w14:textId="3166C368" w:rsidR="000137F4" w:rsidRPr="00C9421F" w:rsidRDefault="000137F4" w:rsidP="000137F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242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0A4A6" w14:textId="77777777" w:rsidR="000137F4" w:rsidRPr="00C9421F" w:rsidRDefault="000137F4" w:rsidP="000137F4">
            <w:pPr>
              <w:widowControl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(78.6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0A9C0" w14:textId="77777777" w:rsidR="000137F4" w:rsidRPr="00C9421F" w:rsidRDefault="000137F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 xml:space="preserve">1,161 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CD622" w14:textId="77777777" w:rsidR="000137F4" w:rsidRPr="00C9421F" w:rsidRDefault="000137F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(54.9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FB6B5" w14:textId="2F729785" w:rsidR="000137F4" w:rsidRPr="00C9421F" w:rsidRDefault="00BC2A65" w:rsidP="007C7FD4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hAnsi="Times New Roman" w:cs="Times New Roman"/>
                <w:bCs/>
                <w:szCs w:val="24"/>
              </w:rPr>
              <w:t>&lt;0.01</w:t>
            </w:r>
          </w:p>
        </w:tc>
      </w:tr>
      <w:tr w:rsidR="00C9421F" w:rsidRPr="00C9421F" w14:paraId="7D0E4229" w14:textId="77777777" w:rsidTr="000137F4">
        <w:trPr>
          <w:trHeight w:val="31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0CD5" w14:textId="77777777" w:rsidR="000137F4" w:rsidRPr="00C9421F" w:rsidRDefault="000137F4" w:rsidP="0043676A">
            <w:pPr>
              <w:widowControl/>
              <w:ind w:firstLineChars="165" w:firstLine="396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Metronidazol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3633" w14:textId="4E633CBB" w:rsidR="000137F4" w:rsidRPr="00C9421F" w:rsidRDefault="000137F4" w:rsidP="000137F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226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0ECD" w14:textId="77777777" w:rsidR="000137F4" w:rsidRPr="00C9421F" w:rsidRDefault="000137F4" w:rsidP="000137F4">
            <w:pPr>
              <w:widowControl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(73.4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5A8B" w14:textId="77777777" w:rsidR="000137F4" w:rsidRPr="00C9421F" w:rsidRDefault="000137F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 xml:space="preserve">947 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649B" w14:textId="77777777" w:rsidR="000137F4" w:rsidRPr="00C9421F" w:rsidRDefault="000137F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(44.8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6D8A" w14:textId="18DD9BFE" w:rsidR="000137F4" w:rsidRPr="00C9421F" w:rsidRDefault="00BC2A65" w:rsidP="007C7FD4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hAnsi="Times New Roman" w:cs="Times New Roman"/>
                <w:bCs/>
                <w:szCs w:val="24"/>
              </w:rPr>
              <w:t>&lt;0.01</w:t>
            </w:r>
          </w:p>
        </w:tc>
      </w:tr>
      <w:tr w:rsidR="00876F8B" w:rsidRPr="00C9421F" w14:paraId="57493B68" w14:textId="77777777" w:rsidTr="000137F4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D28FD" w14:textId="77777777" w:rsidR="000137F4" w:rsidRPr="00C9421F" w:rsidRDefault="000137F4" w:rsidP="0043676A">
            <w:pPr>
              <w:widowControl/>
              <w:ind w:firstLineChars="165" w:firstLine="396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PMingLiU" w:hAnsi="Times New Roman" w:cs="Times New Roman"/>
                <w:kern w:val="0"/>
                <w:szCs w:val="24"/>
              </w:rPr>
              <w:t>Ciprofloxaci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A42C2" w14:textId="501DA481" w:rsidR="000137F4" w:rsidRPr="00C9421F" w:rsidRDefault="000137F4" w:rsidP="000137F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14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FE5F1" w14:textId="77777777" w:rsidR="000137F4" w:rsidRPr="00C9421F" w:rsidRDefault="000137F4" w:rsidP="000137F4">
            <w:pPr>
              <w:widowControl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(45.5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1E04" w14:textId="77777777" w:rsidR="000137F4" w:rsidRPr="00C9421F" w:rsidRDefault="000137F4" w:rsidP="007C7FD4">
            <w:pPr>
              <w:widowControl/>
              <w:jc w:val="right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 xml:space="preserve">599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1722A" w14:textId="77777777" w:rsidR="000137F4" w:rsidRPr="00C9421F" w:rsidRDefault="000137F4" w:rsidP="007C7FD4">
            <w:pPr>
              <w:widowControl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eastAsia="Microsoft JhengHei" w:hAnsi="Times New Roman" w:cs="Times New Roman"/>
                <w:kern w:val="0"/>
                <w:szCs w:val="24"/>
              </w:rPr>
              <w:t>(28.3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5B90E" w14:textId="19486E7F" w:rsidR="000137F4" w:rsidRPr="00C9421F" w:rsidRDefault="00BC2A65" w:rsidP="007C7FD4">
            <w:pPr>
              <w:widowControl/>
              <w:jc w:val="center"/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C9421F">
              <w:rPr>
                <w:rFonts w:ascii="Times New Roman" w:hAnsi="Times New Roman" w:cs="Times New Roman"/>
                <w:bCs/>
                <w:szCs w:val="24"/>
              </w:rPr>
              <w:t>&lt;0.01</w:t>
            </w:r>
          </w:p>
        </w:tc>
      </w:tr>
    </w:tbl>
    <w:p w14:paraId="428C4185" w14:textId="77777777" w:rsidR="007C7FD4" w:rsidRPr="00C9421F" w:rsidRDefault="007C7FD4">
      <w:pPr>
        <w:widowControl/>
        <w:rPr>
          <w:rFonts w:ascii="Times New Roman" w:eastAsia="Microsoft JhengHei" w:hAnsi="Times New Roman" w:cs="Times New Roman"/>
          <w:kern w:val="0"/>
          <w:szCs w:val="24"/>
        </w:rPr>
      </w:pPr>
    </w:p>
    <w:p w14:paraId="73E58F67" w14:textId="48BB6385" w:rsidR="007C7FD4" w:rsidRPr="00C9421F" w:rsidRDefault="007C7FD4">
      <w:pPr>
        <w:widowControl/>
        <w:rPr>
          <w:rFonts w:ascii="Times New Roman" w:eastAsia="Microsoft JhengHei" w:hAnsi="Times New Roman" w:cs="Times New Roman"/>
          <w:kern w:val="0"/>
          <w:szCs w:val="24"/>
        </w:rPr>
      </w:pPr>
      <w:r w:rsidRPr="00C9421F">
        <w:rPr>
          <w:rFonts w:ascii="Times New Roman" w:hAnsi="Times New Roman" w:cs="Times New Roman"/>
          <w:szCs w:val="24"/>
        </w:rPr>
        <w:br w:type="page"/>
      </w:r>
    </w:p>
    <w:p w14:paraId="57E5BDF5" w14:textId="1D1A08EA" w:rsidR="007C7FD4" w:rsidRPr="00C9421F" w:rsidRDefault="007543B5" w:rsidP="00DE7098">
      <w:pPr>
        <w:pStyle w:val="Default"/>
        <w:rPr>
          <w:rFonts w:ascii="Times New Roman" w:hAnsi="Times New Roman" w:cs="Times New Roman"/>
          <w:b/>
          <w:bCs/>
          <w:color w:val="auto"/>
        </w:rPr>
      </w:pPr>
      <w:r w:rsidRPr="00C9421F">
        <w:rPr>
          <w:rFonts w:ascii="Times New Roman" w:hAnsi="Times New Roman" w:cs="Times New Roman"/>
          <w:b/>
          <w:bCs/>
          <w:color w:val="auto"/>
        </w:rPr>
        <w:lastRenderedPageBreak/>
        <w:t>Supplement</w:t>
      </w:r>
      <w:r w:rsidR="001D6D64" w:rsidRPr="00C9421F">
        <w:rPr>
          <w:rFonts w:ascii="Times New Roman" w:eastAsia="Cambria" w:hAnsi="Times New Roman" w:cs="Times New Roman"/>
          <w:b/>
          <w:color w:val="auto"/>
          <w:szCs w:val="28"/>
        </w:rPr>
        <w:t>ary</w:t>
      </w:r>
      <w:r w:rsidRPr="00C9421F">
        <w:rPr>
          <w:rFonts w:ascii="Times New Roman" w:hAnsi="Times New Roman" w:cs="Times New Roman"/>
          <w:b/>
          <w:bCs/>
          <w:color w:val="auto"/>
        </w:rPr>
        <w:t xml:space="preserve"> Table S</w:t>
      </w:r>
      <w:r w:rsidR="00724590" w:rsidRPr="00C9421F">
        <w:rPr>
          <w:rFonts w:ascii="Times New Roman" w:hAnsi="Times New Roman" w:cs="Times New Roman"/>
          <w:b/>
          <w:bCs/>
          <w:color w:val="auto"/>
        </w:rPr>
        <w:t>9</w:t>
      </w:r>
      <w:r w:rsidRPr="00C9421F">
        <w:rPr>
          <w:rFonts w:ascii="Times New Roman" w:hAnsi="Times New Roman" w:cs="Times New Roman"/>
          <w:b/>
          <w:bCs/>
          <w:color w:val="auto"/>
        </w:rPr>
        <w:t>.</w:t>
      </w:r>
      <w:r w:rsidR="006F090D" w:rsidRPr="00C9421F">
        <w:rPr>
          <w:rFonts w:ascii="Times New Roman" w:hAnsi="Times New Roman" w:cs="Times New Roman"/>
          <w:b/>
          <w:bCs/>
          <w:color w:val="auto"/>
        </w:rPr>
        <w:t xml:space="preserve"> </w:t>
      </w:r>
      <w:r w:rsidR="00A5464B" w:rsidRPr="00C9421F">
        <w:rPr>
          <w:rFonts w:ascii="Times New Roman" w:eastAsia="Cambria" w:hAnsi="Times New Roman" w:cs="Times New Roman"/>
          <w:b/>
          <w:bCs/>
          <w:color w:val="auto"/>
          <w:szCs w:val="28"/>
        </w:rPr>
        <w:t>Temporal sequence between first diagnosis of Crohn’s disease and first diagnosis of perianal fistula among 308 patients in Taiwan</w:t>
      </w:r>
    </w:p>
    <w:p w14:paraId="4BF02CE9" w14:textId="77777777" w:rsidR="006F090D" w:rsidRPr="00C9421F" w:rsidRDefault="006F090D" w:rsidP="00DE7098">
      <w:pPr>
        <w:pStyle w:val="Default"/>
        <w:rPr>
          <w:rFonts w:ascii="Times New Roman" w:hAnsi="Times New Roman" w:cs="Times New Roman"/>
          <w:b/>
          <w:bCs/>
          <w:color w:val="auto"/>
        </w:rPr>
      </w:pPr>
    </w:p>
    <w:tbl>
      <w:tblPr>
        <w:tblStyle w:val="1"/>
        <w:tblW w:w="821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276"/>
        <w:gridCol w:w="2410"/>
        <w:gridCol w:w="2126"/>
      </w:tblGrid>
      <w:tr w:rsidR="00C9421F" w:rsidRPr="00C9421F" w14:paraId="03A2ED7C" w14:textId="77777777" w:rsidTr="001345C3">
        <w:tc>
          <w:tcPr>
            <w:tcW w:w="2405" w:type="dxa"/>
            <w:vMerge w:val="restart"/>
            <w:tcBorders>
              <w:right w:val="nil"/>
            </w:tcBorders>
            <w:vAlign w:val="center"/>
          </w:tcPr>
          <w:p w14:paraId="7D45029D" w14:textId="6D00FA01" w:rsidR="006F090D" w:rsidRPr="00C9421F" w:rsidRDefault="006F090D" w:rsidP="001345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 xml:space="preserve">Diagnosis of perianal </w:t>
            </w:r>
            <w:r w:rsidR="0086428A" w:rsidRPr="00C9421F">
              <w:rPr>
                <w:rFonts w:ascii="Times New Roman" w:eastAsia="Cambria" w:hAnsi="Times New Roman" w:cs="Times New Roman"/>
                <w:bCs/>
                <w:szCs w:val="28"/>
              </w:rPr>
              <w:t>fistula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5B823F4A" w14:textId="16AC53A0" w:rsidR="006F090D" w:rsidRPr="00C9421F" w:rsidRDefault="006F090D" w:rsidP="001345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N=308</w:t>
            </w:r>
          </w:p>
        </w:tc>
        <w:tc>
          <w:tcPr>
            <w:tcW w:w="4536" w:type="dxa"/>
            <w:gridSpan w:val="2"/>
            <w:tcBorders>
              <w:left w:val="nil"/>
            </w:tcBorders>
          </w:tcPr>
          <w:p w14:paraId="2EC2D645" w14:textId="58602424" w:rsidR="006F090D" w:rsidRPr="00C9421F" w:rsidRDefault="006F090D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 xml:space="preserve">Days between first Crohn’s disease diagnosis and first diagnosis of perianal </w:t>
            </w:r>
            <w:r w:rsidR="0086428A" w:rsidRPr="00C9421F">
              <w:rPr>
                <w:rFonts w:ascii="Times New Roman" w:eastAsia="Cambria" w:hAnsi="Times New Roman" w:cs="Times New Roman"/>
                <w:bCs/>
                <w:szCs w:val="28"/>
              </w:rPr>
              <w:t>fistula</w:t>
            </w:r>
          </w:p>
        </w:tc>
      </w:tr>
      <w:tr w:rsidR="00C9421F" w:rsidRPr="00C9421F" w14:paraId="4CBE8A90" w14:textId="77777777" w:rsidTr="001345C3">
        <w:tc>
          <w:tcPr>
            <w:tcW w:w="2405" w:type="dxa"/>
            <w:vMerge/>
            <w:tcBorders>
              <w:right w:val="nil"/>
            </w:tcBorders>
          </w:tcPr>
          <w:p w14:paraId="1C7D6E6A" w14:textId="77777777" w:rsidR="006F090D" w:rsidRPr="00C9421F" w:rsidRDefault="006F090D" w:rsidP="001345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13018D1C" w14:textId="77777777" w:rsidR="006F090D" w:rsidRPr="00C9421F" w:rsidRDefault="006F090D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D8F3248" w14:textId="77777777" w:rsidR="006F090D" w:rsidRPr="00C9421F" w:rsidRDefault="006F090D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Mean (SD)</w:t>
            </w:r>
          </w:p>
        </w:tc>
        <w:tc>
          <w:tcPr>
            <w:tcW w:w="2126" w:type="dxa"/>
            <w:tcBorders>
              <w:left w:val="nil"/>
            </w:tcBorders>
          </w:tcPr>
          <w:p w14:paraId="3988B618" w14:textId="77777777" w:rsidR="006F090D" w:rsidRPr="00C9421F" w:rsidRDefault="006F090D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Median (IQR)</w:t>
            </w:r>
          </w:p>
        </w:tc>
      </w:tr>
      <w:tr w:rsidR="00C9421F" w:rsidRPr="00C9421F" w14:paraId="4C2DE4E0" w14:textId="77777777" w:rsidTr="001345C3">
        <w:tc>
          <w:tcPr>
            <w:tcW w:w="2405" w:type="dxa"/>
            <w:tcBorders>
              <w:right w:val="nil"/>
            </w:tcBorders>
          </w:tcPr>
          <w:p w14:paraId="44D699F8" w14:textId="77777777" w:rsidR="006F090D" w:rsidRPr="00C9421F" w:rsidRDefault="006F090D" w:rsidP="001345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 xml:space="preserve">More than 6 months before diagnosis of Crohn’s disease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7DD88E5" w14:textId="0EC65F3F" w:rsidR="006F090D" w:rsidRPr="00C9421F" w:rsidRDefault="006F090D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14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8D9B62D" w14:textId="2EA5C4BC" w:rsidR="006F090D" w:rsidRPr="00C9421F" w:rsidRDefault="006F090D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1,611 (1,213)</w:t>
            </w:r>
          </w:p>
        </w:tc>
        <w:tc>
          <w:tcPr>
            <w:tcW w:w="2126" w:type="dxa"/>
            <w:tcBorders>
              <w:left w:val="nil"/>
            </w:tcBorders>
          </w:tcPr>
          <w:p w14:paraId="232E8EED" w14:textId="6B81BDC5" w:rsidR="006F090D" w:rsidRPr="00C9421F" w:rsidRDefault="006F090D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1,266 (7</w:t>
            </w:r>
            <w:r w:rsidR="00A5464B" w:rsidRPr="00C9421F">
              <w:rPr>
                <w:rFonts w:ascii="Times New Roman" w:hAnsi="Times New Roman" w:cs="Times New Roman"/>
                <w:sz w:val="22"/>
              </w:rPr>
              <w:t>56</w:t>
            </w:r>
            <w:r w:rsidRPr="00C9421F">
              <w:rPr>
                <w:rFonts w:ascii="Times New Roman" w:hAnsi="Times New Roman" w:cs="Times New Roman"/>
                <w:sz w:val="22"/>
              </w:rPr>
              <w:t>-2,237)</w:t>
            </w:r>
          </w:p>
        </w:tc>
      </w:tr>
      <w:tr w:rsidR="00C9421F" w:rsidRPr="00C9421F" w14:paraId="07E08227" w14:textId="77777777" w:rsidTr="001345C3">
        <w:tc>
          <w:tcPr>
            <w:tcW w:w="2405" w:type="dxa"/>
            <w:tcBorders>
              <w:right w:val="nil"/>
            </w:tcBorders>
          </w:tcPr>
          <w:p w14:paraId="17B249DB" w14:textId="77777777" w:rsidR="006F090D" w:rsidRPr="00C9421F" w:rsidRDefault="006F090D" w:rsidP="001345C3">
            <w:pPr>
              <w:tabs>
                <w:tab w:val="left" w:pos="1291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Within 6 months before or after diagnosis of Crohn’s diseas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DC8204A" w14:textId="44CE4C5F" w:rsidR="006F090D" w:rsidRPr="00C9421F" w:rsidRDefault="006F090D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18B8687" w14:textId="4D002AAA" w:rsidR="006F090D" w:rsidRPr="00C9421F" w:rsidRDefault="006F090D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54 (51)</w:t>
            </w:r>
          </w:p>
        </w:tc>
        <w:tc>
          <w:tcPr>
            <w:tcW w:w="2126" w:type="dxa"/>
            <w:tcBorders>
              <w:left w:val="nil"/>
            </w:tcBorders>
          </w:tcPr>
          <w:p w14:paraId="10B4EC78" w14:textId="45CDDA7E" w:rsidR="006F090D" w:rsidRPr="00C9421F" w:rsidRDefault="006F090D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36 (</w:t>
            </w:r>
            <w:r w:rsidR="00A5464B" w:rsidRPr="00C9421F">
              <w:rPr>
                <w:rFonts w:ascii="Times New Roman" w:hAnsi="Times New Roman" w:cs="Times New Roman"/>
                <w:sz w:val="22"/>
              </w:rPr>
              <w:t>3</w:t>
            </w:r>
            <w:r w:rsidRPr="00C9421F">
              <w:rPr>
                <w:rFonts w:ascii="Times New Roman" w:hAnsi="Times New Roman" w:cs="Times New Roman"/>
                <w:sz w:val="22"/>
              </w:rPr>
              <w:t>-9</w:t>
            </w:r>
            <w:r w:rsidR="00A5464B" w:rsidRPr="00C9421F">
              <w:rPr>
                <w:rFonts w:ascii="Times New Roman" w:hAnsi="Times New Roman" w:cs="Times New Roman"/>
                <w:sz w:val="22"/>
              </w:rPr>
              <w:t>2</w:t>
            </w:r>
            <w:r w:rsidRPr="00C9421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876F8B" w:rsidRPr="00C9421F" w14:paraId="6A04CBDA" w14:textId="77777777" w:rsidTr="001345C3">
        <w:tc>
          <w:tcPr>
            <w:tcW w:w="2405" w:type="dxa"/>
            <w:tcBorders>
              <w:right w:val="nil"/>
            </w:tcBorders>
          </w:tcPr>
          <w:p w14:paraId="4AEDBB61" w14:textId="77777777" w:rsidR="006F090D" w:rsidRPr="00C9421F" w:rsidRDefault="006F090D" w:rsidP="001345C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More than 6 months after diagnosis of Crohn’s diseas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D3A4E55" w14:textId="0C529A09" w:rsidR="006F090D" w:rsidRPr="00C9421F" w:rsidRDefault="006F090D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102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0DBE167" w14:textId="59E6B8FE" w:rsidR="006F090D" w:rsidRPr="00C9421F" w:rsidRDefault="006F090D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1,651 (1,3222)</w:t>
            </w:r>
          </w:p>
        </w:tc>
        <w:tc>
          <w:tcPr>
            <w:tcW w:w="2126" w:type="dxa"/>
            <w:tcBorders>
              <w:left w:val="nil"/>
            </w:tcBorders>
          </w:tcPr>
          <w:p w14:paraId="6E63140B" w14:textId="2BD321F6" w:rsidR="006F090D" w:rsidRPr="00C9421F" w:rsidRDefault="006F090D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1,292 (</w:t>
            </w:r>
            <w:r w:rsidR="00A5464B" w:rsidRPr="00C9421F">
              <w:rPr>
                <w:rFonts w:ascii="Times New Roman" w:hAnsi="Times New Roman" w:cs="Times New Roman"/>
                <w:sz w:val="22"/>
              </w:rPr>
              <w:t>539</w:t>
            </w:r>
            <w:r w:rsidRPr="00C9421F">
              <w:rPr>
                <w:rFonts w:ascii="Times New Roman" w:hAnsi="Times New Roman" w:cs="Times New Roman"/>
                <w:sz w:val="22"/>
              </w:rPr>
              <w:t>-2,</w:t>
            </w:r>
            <w:r w:rsidR="00A5464B" w:rsidRPr="00C9421F">
              <w:rPr>
                <w:rFonts w:ascii="Times New Roman" w:hAnsi="Times New Roman" w:cs="Times New Roman"/>
                <w:sz w:val="22"/>
              </w:rPr>
              <w:t>09</w:t>
            </w:r>
            <w:r w:rsidRPr="00C9421F">
              <w:rPr>
                <w:rFonts w:ascii="Times New Roman" w:hAnsi="Times New Roman" w:cs="Times New Roman"/>
                <w:sz w:val="22"/>
              </w:rPr>
              <w:t>7)</w:t>
            </w:r>
          </w:p>
        </w:tc>
      </w:tr>
    </w:tbl>
    <w:p w14:paraId="12270059" w14:textId="77777777" w:rsidR="006F090D" w:rsidRPr="00C9421F" w:rsidRDefault="006F090D" w:rsidP="00DE7098">
      <w:pPr>
        <w:pStyle w:val="Default"/>
        <w:rPr>
          <w:rFonts w:ascii="Times New Roman" w:hAnsi="Times New Roman" w:cs="Times New Roman"/>
          <w:b/>
          <w:bCs/>
          <w:color w:val="auto"/>
        </w:rPr>
      </w:pPr>
    </w:p>
    <w:p w14:paraId="5575342B" w14:textId="4E62CEE7" w:rsidR="00260EAA" w:rsidRPr="00C9421F" w:rsidRDefault="00260EAA">
      <w:pPr>
        <w:widowControl/>
        <w:rPr>
          <w:rFonts w:ascii="Times New Roman" w:eastAsia="Microsoft JhengHei" w:hAnsi="Times New Roman" w:cs="Times New Roman"/>
          <w:kern w:val="0"/>
          <w:sz w:val="20"/>
          <w:szCs w:val="20"/>
        </w:rPr>
      </w:pPr>
      <w:r w:rsidRPr="00C9421F">
        <w:rPr>
          <w:rFonts w:ascii="Times New Roman" w:hAnsi="Times New Roman" w:cs="Times New Roman"/>
          <w:sz w:val="20"/>
          <w:szCs w:val="20"/>
        </w:rPr>
        <w:br w:type="page"/>
      </w:r>
    </w:p>
    <w:p w14:paraId="60DCC5D1" w14:textId="7C60326C" w:rsidR="00260EAA" w:rsidRPr="00C9421F" w:rsidRDefault="00260EAA" w:rsidP="00260EAA">
      <w:pPr>
        <w:spacing w:line="480" w:lineRule="auto"/>
        <w:rPr>
          <w:rFonts w:ascii="Times New Roman" w:eastAsia="Cambria" w:hAnsi="Times New Roman" w:cs="Times New Roman"/>
          <w:bCs/>
          <w:szCs w:val="28"/>
        </w:rPr>
      </w:pPr>
      <w:bookmarkStart w:id="3" w:name="_Toc66286660"/>
      <w:r w:rsidRPr="00C9421F">
        <w:rPr>
          <w:rFonts w:ascii="Times New Roman" w:hAnsi="Times New Roman" w:cs="Times New Roman"/>
          <w:b/>
          <w:bCs/>
        </w:rPr>
        <w:lastRenderedPageBreak/>
        <w:t>Supplement</w:t>
      </w:r>
      <w:r w:rsidR="001D6D64" w:rsidRPr="00C9421F">
        <w:rPr>
          <w:rFonts w:ascii="Times New Roman" w:eastAsia="Cambria" w:hAnsi="Times New Roman" w:cs="Times New Roman"/>
          <w:b/>
          <w:szCs w:val="28"/>
        </w:rPr>
        <w:t>ary</w:t>
      </w:r>
      <w:r w:rsidRPr="00C9421F">
        <w:rPr>
          <w:rFonts w:ascii="Times New Roman" w:hAnsi="Times New Roman" w:cs="Times New Roman"/>
          <w:b/>
          <w:bCs/>
        </w:rPr>
        <w:t xml:space="preserve"> Table S</w:t>
      </w:r>
      <w:r w:rsidR="00724590" w:rsidRPr="00C9421F">
        <w:rPr>
          <w:rFonts w:ascii="Times New Roman" w:hAnsi="Times New Roman" w:cs="Times New Roman"/>
          <w:b/>
          <w:bCs/>
        </w:rPr>
        <w:t>10</w:t>
      </w:r>
      <w:r w:rsidRPr="00C9421F">
        <w:rPr>
          <w:rFonts w:ascii="Times New Roman" w:hAnsi="Times New Roman" w:cs="Times New Roman"/>
          <w:b/>
          <w:bCs/>
        </w:rPr>
        <w:t>.</w:t>
      </w:r>
      <w:r w:rsidRPr="00C9421F">
        <w:rPr>
          <w:rFonts w:ascii="Times New Roman" w:hAnsi="Times New Roman" w:cs="Times New Roman"/>
          <w:b/>
        </w:rPr>
        <w:t xml:space="preserve"> </w:t>
      </w:r>
      <w:r w:rsidRPr="00C9421F">
        <w:rPr>
          <w:rFonts w:ascii="Times New Roman" w:eastAsia="Cambria" w:hAnsi="Times New Roman" w:cs="Times New Roman"/>
          <w:b/>
          <w:szCs w:val="28"/>
        </w:rPr>
        <w:t xml:space="preserve">Duration of intervals between episodes of perianal </w:t>
      </w:r>
      <w:bookmarkEnd w:id="3"/>
      <w:r w:rsidRPr="00C9421F">
        <w:rPr>
          <w:rFonts w:ascii="Times New Roman" w:eastAsia="Cambria" w:hAnsi="Times New Roman" w:cs="Times New Roman"/>
          <w:b/>
          <w:szCs w:val="28"/>
        </w:rPr>
        <w:t>fistula among 308 Crohn’s disease patients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409"/>
        <w:gridCol w:w="2978"/>
      </w:tblGrid>
      <w:tr w:rsidR="00C9421F" w:rsidRPr="00C9421F" w14:paraId="13D111EB" w14:textId="77777777" w:rsidTr="001345C3">
        <w:tc>
          <w:tcPr>
            <w:tcW w:w="2694" w:type="dxa"/>
            <w:vMerge w:val="restart"/>
            <w:tcBorders>
              <w:right w:val="nil"/>
            </w:tcBorders>
          </w:tcPr>
          <w:p w14:paraId="109DBF2A" w14:textId="77777777" w:rsidR="00260EAA" w:rsidRPr="00C9421F" w:rsidRDefault="00260EAA" w:rsidP="001345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</w:rPr>
              <w:t xml:space="preserve">Recurrence interval </w:t>
            </w:r>
          </w:p>
        </w:tc>
        <w:tc>
          <w:tcPr>
            <w:tcW w:w="2409" w:type="dxa"/>
            <w:vMerge w:val="restart"/>
            <w:tcBorders>
              <w:left w:val="nil"/>
              <w:right w:val="nil"/>
            </w:tcBorders>
            <w:vAlign w:val="center"/>
          </w:tcPr>
          <w:p w14:paraId="0EBB78BD" w14:textId="4F903225" w:rsidR="00260EAA" w:rsidRPr="00C9421F" w:rsidRDefault="00260EAA" w:rsidP="001345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 xml:space="preserve">Number of episodes of second or subsequent perianal </w:t>
            </w:r>
            <w:r w:rsidR="0086428A" w:rsidRPr="00C9421F">
              <w:rPr>
                <w:rFonts w:ascii="Times New Roman" w:hAnsi="Times New Roman" w:cs="Times New Roman"/>
                <w:sz w:val="22"/>
              </w:rPr>
              <w:t>fistula</w:t>
            </w:r>
          </w:p>
        </w:tc>
        <w:tc>
          <w:tcPr>
            <w:tcW w:w="2978" w:type="dxa"/>
            <w:tcBorders>
              <w:left w:val="nil"/>
              <w:bottom w:val="single" w:sz="4" w:space="0" w:color="auto"/>
              <w:right w:val="nil"/>
            </w:tcBorders>
          </w:tcPr>
          <w:p w14:paraId="4913B344" w14:textId="77777777" w:rsidR="00260EAA" w:rsidRPr="00C9421F" w:rsidRDefault="00260EAA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Days between intervals</w:t>
            </w:r>
          </w:p>
        </w:tc>
      </w:tr>
      <w:tr w:rsidR="00C9421F" w:rsidRPr="00C9421F" w14:paraId="0C16C307" w14:textId="77777777" w:rsidTr="001345C3">
        <w:tc>
          <w:tcPr>
            <w:tcW w:w="2694" w:type="dxa"/>
            <w:vMerge/>
            <w:tcBorders>
              <w:right w:val="nil"/>
            </w:tcBorders>
          </w:tcPr>
          <w:p w14:paraId="56A93285" w14:textId="77777777" w:rsidR="00260EAA" w:rsidRPr="00C9421F" w:rsidRDefault="00260EAA" w:rsidP="001345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409" w:type="dxa"/>
            <w:vMerge/>
            <w:tcBorders>
              <w:left w:val="nil"/>
              <w:right w:val="nil"/>
            </w:tcBorders>
          </w:tcPr>
          <w:p w14:paraId="34040377" w14:textId="77777777" w:rsidR="00260EAA" w:rsidRPr="00C9421F" w:rsidRDefault="00260EAA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78" w:type="dxa"/>
            <w:tcBorders>
              <w:left w:val="nil"/>
            </w:tcBorders>
          </w:tcPr>
          <w:p w14:paraId="1905BC55" w14:textId="77777777" w:rsidR="00260EAA" w:rsidRPr="00C9421F" w:rsidRDefault="00260EAA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Median (IQR)</w:t>
            </w:r>
          </w:p>
        </w:tc>
      </w:tr>
      <w:tr w:rsidR="00C9421F" w:rsidRPr="00C9421F" w14:paraId="337791D5" w14:textId="77777777" w:rsidTr="001345C3"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60449538" w14:textId="77777777" w:rsidR="00260EAA" w:rsidRPr="00C9421F" w:rsidRDefault="00260EAA" w:rsidP="001345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 xml:space="preserve">Total 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421D6F98" w14:textId="7537F8B4" w:rsidR="00260EAA" w:rsidRPr="00C9421F" w:rsidRDefault="00260EAA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181</w:t>
            </w:r>
          </w:p>
        </w:tc>
        <w:tc>
          <w:tcPr>
            <w:tcW w:w="2978" w:type="dxa"/>
            <w:tcBorders>
              <w:left w:val="nil"/>
              <w:bottom w:val="single" w:sz="4" w:space="0" w:color="auto"/>
            </w:tcBorders>
          </w:tcPr>
          <w:p w14:paraId="7E4EE36C" w14:textId="600A62B1" w:rsidR="00260EAA" w:rsidRPr="00C9421F" w:rsidRDefault="00260EAA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224 (57-829)</w:t>
            </w:r>
          </w:p>
        </w:tc>
      </w:tr>
      <w:tr w:rsidR="00C9421F" w:rsidRPr="00C9421F" w14:paraId="3032E5BD" w14:textId="77777777" w:rsidTr="001345C3">
        <w:tc>
          <w:tcPr>
            <w:tcW w:w="2694" w:type="dxa"/>
            <w:tcBorders>
              <w:bottom w:val="nil"/>
              <w:right w:val="nil"/>
            </w:tcBorders>
          </w:tcPr>
          <w:p w14:paraId="0D226BED" w14:textId="77777777" w:rsidR="00260EAA" w:rsidRPr="00C9421F" w:rsidRDefault="00260EAA" w:rsidP="001345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 xml:space="preserve">First recurrence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C932AE0" w14:textId="6F96138F" w:rsidR="00260EAA" w:rsidRPr="00C9421F" w:rsidRDefault="00260EAA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102</w:t>
            </w:r>
          </w:p>
        </w:tc>
        <w:tc>
          <w:tcPr>
            <w:tcW w:w="2978" w:type="dxa"/>
            <w:tcBorders>
              <w:left w:val="nil"/>
              <w:bottom w:val="nil"/>
            </w:tcBorders>
          </w:tcPr>
          <w:p w14:paraId="34E0D407" w14:textId="275E6906" w:rsidR="00260EAA" w:rsidRPr="00C9421F" w:rsidRDefault="00260EAA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236 (75-1,020)</w:t>
            </w:r>
          </w:p>
        </w:tc>
      </w:tr>
      <w:tr w:rsidR="00C9421F" w:rsidRPr="00C9421F" w14:paraId="087EEDD5" w14:textId="77777777" w:rsidTr="001345C3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2BA44B4B" w14:textId="77777777" w:rsidR="00260EAA" w:rsidRPr="00C9421F" w:rsidRDefault="00260EAA" w:rsidP="001345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 xml:space="preserve">Second recurrence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8E94899" w14:textId="40F49A7E" w:rsidR="00260EAA" w:rsidRPr="00C9421F" w:rsidRDefault="00260EAA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0892F2F2" w14:textId="6195D344" w:rsidR="00260EAA" w:rsidRPr="00C9421F" w:rsidRDefault="00260EAA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270 (45-1,139)</w:t>
            </w:r>
          </w:p>
        </w:tc>
      </w:tr>
      <w:tr w:rsidR="00C9421F" w:rsidRPr="00C9421F" w14:paraId="27653498" w14:textId="77777777" w:rsidTr="001345C3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0876B589" w14:textId="77777777" w:rsidR="00260EAA" w:rsidRPr="00C9421F" w:rsidRDefault="00260EAA" w:rsidP="001345C3">
            <w:pPr>
              <w:tabs>
                <w:tab w:val="left" w:pos="1250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 xml:space="preserve">Third recurrence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D1F023D" w14:textId="77777777" w:rsidR="00260EAA" w:rsidRPr="00C9421F" w:rsidRDefault="00260EAA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39A5C437" w14:textId="12157614" w:rsidR="00260EAA" w:rsidRPr="00C9421F" w:rsidRDefault="00260EAA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143 (52-260)</w:t>
            </w:r>
          </w:p>
        </w:tc>
      </w:tr>
      <w:tr w:rsidR="00C9421F" w:rsidRPr="00C9421F" w14:paraId="1806C6A1" w14:textId="77777777" w:rsidTr="001345C3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709F710D" w14:textId="77777777" w:rsidR="00260EAA" w:rsidRPr="00C9421F" w:rsidRDefault="00260EAA" w:rsidP="001345C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Forth recurr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FC0E4A7" w14:textId="77777777" w:rsidR="00260EAA" w:rsidRPr="00C9421F" w:rsidRDefault="00260EAA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1610A7EC" w14:textId="59887776" w:rsidR="00260EAA" w:rsidRPr="00C9421F" w:rsidRDefault="00260EAA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258 (148-521)</w:t>
            </w:r>
          </w:p>
        </w:tc>
      </w:tr>
      <w:tr w:rsidR="00C9421F" w:rsidRPr="00C9421F" w14:paraId="6C4B85EB" w14:textId="77777777" w:rsidTr="001345C3">
        <w:tc>
          <w:tcPr>
            <w:tcW w:w="2694" w:type="dxa"/>
            <w:tcBorders>
              <w:top w:val="nil"/>
              <w:right w:val="nil"/>
            </w:tcBorders>
          </w:tcPr>
          <w:p w14:paraId="000A2EFF" w14:textId="0D293214" w:rsidR="00260EAA" w:rsidRPr="00C9421F" w:rsidRDefault="00CE5E74" w:rsidP="001345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bookmarkStart w:id="4" w:name="_Hlk60925812"/>
            <w:r w:rsidRPr="00C9421F">
              <w:rPr>
                <w:rFonts w:ascii="Times New Roman" w:hAnsi="Times New Roman" w:cs="Times New Roman"/>
                <w:sz w:val="22"/>
              </w:rPr>
              <w:t>Fifth</w:t>
            </w:r>
            <w:r w:rsidR="00260EAA" w:rsidRPr="00C9421F">
              <w:rPr>
                <w:rFonts w:ascii="Times New Roman" w:hAnsi="Times New Roman" w:cs="Times New Roman"/>
                <w:sz w:val="22"/>
              </w:rPr>
              <w:t xml:space="preserve"> (and more) recurrence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21B99EFE" w14:textId="6EDC29E8" w:rsidR="00260EAA" w:rsidRPr="00C9421F" w:rsidRDefault="00CE5E74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978" w:type="dxa"/>
            <w:tcBorders>
              <w:top w:val="nil"/>
              <w:left w:val="nil"/>
            </w:tcBorders>
          </w:tcPr>
          <w:p w14:paraId="69152C25" w14:textId="31D6F426" w:rsidR="00260EAA" w:rsidRPr="00C9421F" w:rsidRDefault="00260EAA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9421F">
              <w:rPr>
                <w:rFonts w:ascii="Times New Roman" w:hAnsi="Times New Roman" w:cs="Times New Roman"/>
                <w:sz w:val="22"/>
              </w:rPr>
              <w:t>96 (</w:t>
            </w:r>
            <w:r w:rsidR="00CE5E74" w:rsidRPr="00C9421F">
              <w:rPr>
                <w:rFonts w:ascii="Times New Roman" w:hAnsi="Times New Roman" w:cs="Times New Roman"/>
                <w:sz w:val="22"/>
              </w:rPr>
              <w:t>31</w:t>
            </w:r>
            <w:r w:rsidRPr="00C9421F">
              <w:rPr>
                <w:rFonts w:ascii="Times New Roman" w:hAnsi="Times New Roman" w:cs="Times New Roman"/>
                <w:sz w:val="22"/>
              </w:rPr>
              <w:t>-</w:t>
            </w:r>
            <w:r w:rsidR="00CE5E74" w:rsidRPr="00C9421F">
              <w:rPr>
                <w:rFonts w:ascii="Times New Roman" w:hAnsi="Times New Roman" w:cs="Times New Roman"/>
                <w:sz w:val="22"/>
              </w:rPr>
              <w:t>381</w:t>
            </w:r>
            <w:r w:rsidRPr="00C9421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bookmarkEnd w:id="4"/>
    <w:p w14:paraId="285D7997" w14:textId="77777777" w:rsidR="00260EAA" w:rsidRPr="00C9421F" w:rsidRDefault="00260EAA" w:rsidP="00260EAA">
      <w:pPr>
        <w:spacing w:line="480" w:lineRule="auto"/>
        <w:rPr>
          <w:rFonts w:ascii="Times New Roman" w:hAnsi="Times New Roman" w:cs="Times New Roman"/>
          <w:sz w:val="22"/>
        </w:rPr>
      </w:pPr>
      <w:r w:rsidRPr="00C9421F">
        <w:rPr>
          <w:rFonts w:ascii="Times New Roman" w:hAnsi="Times New Roman" w:cs="Times New Roman"/>
          <w:sz w:val="22"/>
        </w:rPr>
        <w:t>IQR: interquartile range</w:t>
      </w:r>
      <w:r w:rsidRPr="00C9421F">
        <w:rPr>
          <w:rFonts w:ascii="Times New Roman" w:hAnsi="Times New Roman" w:cs="Times New Roman"/>
        </w:rPr>
        <w:br w:type="page"/>
      </w:r>
    </w:p>
    <w:p w14:paraId="038C699F" w14:textId="42B5DFC9" w:rsidR="000E7810" w:rsidRPr="00C9421F" w:rsidRDefault="003539CE" w:rsidP="000E7810">
      <w:pPr>
        <w:spacing w:line="480" w:lineRule="auto"/>
        <w:rPr>
          <w:rFonts w:ascii="Times New Roman" w:eastAsia="Cambria" w:hAnsi="Times New Roman" w:cs="Times New Roman"/>
          <w:b/>
          <w:bCs/>
        </w:rPr>
      </w:pPr>
      <w:bookmarkStart w:id="5" w:name="_Toc66286661"/>
      <w:r w:rsidRPr="00C9421F">
        <w:rPr>
          <w:rFonts w:ascii="Times New Roman" w:hAnsi="Times New Roman" w:cs="Times New Roman"/>
          <w:b/>
          <w:bCs/>
        </w:rPr>
        <w:lastRenderedPageBreak/>
        <w:t>Supplement</w:t>
      </w:r>
      <w:r w:rsidR="001D6D64" w:rsidRPr="00C9421F">
        <w:rPr>
          <w:rFonts w:ascii="Times New Roman" w:eastAsia="Cambria" w:hAnsi="Times New Roman" w:cs="Times New Roman"/>
          <w:b/>
          <w:szCs w:val="28"/>
        </w:rPr>
        <w:t>ary</w:t>
      </w:r>
      <w:r w:rsidRPr="00C9421F">
        <w:rPr>
          <w:rFonts w:ascii="Times New Roman" w:hAnsi="Times New Roman" w:cs="Times New Roman"/>
          <w:b/>
          <w:bCs/>
        </w:rPr>
        <w:t xml:space="preserve"> Table S</w:t>
      </w:r>
      <w:r w:rsidR="005A69BD" w:rsidRPr="00C9421F">
        <w:rPr>
          <w:rFonts w:ascii="Times New Roman" w:hAnsi="Times New Roman" w:cs="Times New Roman"/>
          <w:b/>
          <w:bCs/>
        </w:rPr>
        <w:t>1</w:t>
      </w:r>
      <w:r w:rsidR="00724590" w:rsidRPr="00C9421F">
        <w:rPr>
          <w:rFonts w:ascii="Times New Roman" w:hAnsi="Times New Roman" w:cs="Times New Roman"/>
          <w:b/>
          <w:bCs/>
        </w:rPr>
        <w:t>1</w:t>
      </w:r>
      <w:r w:rsidRPr="00C9421F">
        <w:rPr>
          <w:rFonts w:ascii="Times New Roman" w:hAnsi="Times New Roman" w:cs="Times New Roman"/>
          <w:b/>
          <w:bCs/>
        </w:rPr>
        <w:t>.</w:t>
      </w:r>
      <w:r w:rsidR="000E7810" w:rsidRPr="00C9421F">
        <w:rPr>
          <w:rFonts w:ascii="Times New Roman" w:eastAsia="Cambria" w:hAnsi="Times New Roman" w:cs="Times New Roman"/>
          <w:b/>
          <w:bCs/>
          <w:szCs w:val="28"/>
        </w:rPr>
        <w:t xml:space="preserve"> </w:t>
      </w:r>
      <w:r w:rsidR="000E7810" w:rsidRPr="00C9421F">
        <w:rPr>
          <w:rFonts w:ascii="Times New Roman" w:eastAsia="Cambria" w:hAnsi="Times New Roman" w:cs="Times New Roman"/>
          <w:b/>
          <w:bCs/>
        </w:rPr>
        <w:t xml:space="preserve">Outcomes among 2,424 Crohn’s disease patients with or without </w:t>
      </w:r>
      <w:bookmarkEnd w:id="5"/>
      <w:r w:rsidR="000E7810" w:rsidRPr="00C9421F">
        <w:rPr>
          <w:rFonts w:ascii="Times New Roman" w:eastAsia="Cambria" w:hAnsi="Times New Roman" w:cs="Times New Roman"/>
          <w:b/>
          <w:bCs/>
        </w:rPr>
        <w:t xml:space="preserve">perianal </w:t>
      </w:r>
      <w:r w:rsidR="000E7810" w:rsidRPr="00C9421F">
        <w:rPr>
          <w:rFonts w:ascii="Times New Roman" w:eastAsia="Cambria" w:hAnsi="Times New Roman" w:cs="Times New Roman"/>
          <w:b/>
          <w:bCs/>
          <w:szCs w:val="28"/>
        </w:rPr>
        <w:t>fist</w:t>
      </w:r>
      <w:r w:rsidR="000E7810" w:rsidRPr="00C9421F">
        <w:rPr>
          <w:rFonts w:ascii="Times New Roman" w:eastAsia="Cambria" w:hAnsi="Times New Roman" w:cs="Times New Roman"/>
          <w:b/>
          <w:bCs/>
        </w:rPr>
        <w:t xml:space="preserve">ula during </w:t>
      </w:r>
      <w:r w:rsidR="00CD55C4" w:rsidRPr="00C9421F">
        <w:rPr>
          <w:rFonts w:ascii="Times New Roman" w:eastAsia="Cambria" w:hAnsi="Times New Roman" w:cs="Times New Roman" w:hint="eastAsia"/>
          <w:b/>
          <w:bCs/>
        </w:rPr>
        <w:t>t</w:t>
      </w:r>
      <w:r w:rsidR="00CD55C4" w:rsidRPr="00C9421F">
        <w:rPr>
          <w:rFonts w:ascii="Times New Roman" w:eastAsia="Cambria" w:hAnsi="Times New Roman" w:cs="Times New Roman"/>
          <w:b/>
          <w:bCs/>
        </w:rPr>
        <w:t>en</w:t>
      </w:r>
      <w:r w:rsidR="000E7810" w:rsidRPr="00C9421F">
        <w:rPr>
          <w:rFonts w:ascii="Times New Roman" w:eastAsia="Cambria" w:hAnsi="Times New Roman" w:cs="Times New Roman"/>
          <w:b/>
          <w:bCs/>
        </w:rPr>
        <w:t xml:space="preserve"> years of follow-up</w:t>
      </w:r>
    </w:p>
    <w:tbl>
      <w:tblPr>
        <w:tblStyle w:val="PlainTable2"/>
        <w:tblW w:w="4991" w:type="pct"/>
        <w:tblLook w:val="04A0" w:firstRow="1" w:lastRow="0" w:firstColumn="1" w:lastColumn="0" w:noHBand="0" w:noVBand="1"/>
      </w:tblPr>
      <w:tblGrid>
        <w:gridCol w:w="2052"/>
        <w:gridCol w:w="1032"/>
        <w:gridCol w:w="1371"/>
        <w:gridCol w:w="1177"/>
        <w:gridCol w:w="1409"/>
        <w:gridCol w:w="10"/>
        <w:gridCol w:w="1240"/>
      </w:tblGrid>
      <w:tr w:rsidR="00C9421F" w:rsidRPr="00C9421F" w14:paraId="01BA81E5" w14:textId="77777777" w:rsidTr="00023D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3CBC98AF" w14:textId="77777777" w:rsidR="000E7810" w:rsidRPr="00C9421F" w:rsidRDefault="000E7810" w:rsidP="001345C3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1449" w:type="pct"/>
            <w:gridSpan w:val="2"/>
          </w:tcPr>
          <w:p w14:paraId="2A3A3396" w14:textId="08837AA6" w:rsidR="000E7810" w:rsidRPr="00C9421F" w:rsidRDefault="000E7810" w:rsidP="001345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With perianal </w:t>
            </w:r>
            <w:r w:rsidR="0086428A"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>fistula</w:t>
            </w:r>
          </w:p>
          <w:p w14:paraId="15D9DC4F" w14:textId="503DB034" w:rsidR="000E7810" w:rsidRPr="00C9421F" w:rsidRDefault="000E7810" w:rsidP="001345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>N=308</w:t>
            </w:r>
          </w:p>
        </w:tc>
        <w:tc>
          <w:tcPr>
            <w:tcW w:w="1566" w:type="pct"/>
            <w:gridSpan w:val="3"/>
          </w:tcPr>
          <w:p w14:paraId="61E57BDE" w14:textId="7AA5C7EF" w:rsidR="000E7810" w:rsidRPr="00C9421F" w:rsidRDefault="000E7810" w:rsidP="001345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>Without per</w:t>
            </w:r>
            <w:r w:rsidR="0086428A"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>i</w:t>
            </w: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anal </w:t>
            </w:r>
            <w:r w:rsidR="0086428A"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>fistula</w:t>
            </w:r>
          </w:p>
          <w:p w14:paraId="3BCDE431" w14:textId="345A9A2D" w:rsidR="000E7810" w:rsidRPr="00C9421F" w:rsidRDefault="000E7810" w:rsidP="001345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N=2,116</w:t>
            </w:r>
          </w:p>
        </w:tc>
        <w:tc>
          <w:tcPr>
            <w:tcW w:w="748" w:type="pct"/>
          </w:tcPr>
          <w:p w14:paraId="64B7FEE5" w14:textId="77777777" w:rsidR="000E7810" w:rsidRPr="00C9421F" w:rsidRDefault="000E7810" w:rsidP="001345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p</w:t>
            </w: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>-value</w:t>
            </w:r>
          </w:p>
        </w:tc>
      </w:tr>
      <w:tr w:rsidR="00C9421F" w:rsidRPr="00C9421F" w14:paraId="3BC22C1F" w14:textId="77777777" w:rsidTr="00023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6B15D47A" w14:textId="77777777" w:rsidR="000E7810" w:rsidRPr="00C9421F" w:rsidRDefault="000E7810" w:rsidP="001345C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622" w:type="pct"/>
          </w:tcPr>
          <w:p w14:paraId="3F85458F" w14:textId="77777777" w:rsidR="000E7810" w:rsidRPr="00C9421F" w:rsidRDefault="000E7810" w:rsidP="001345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827" w:type="pct"/>
          </w:tcPr>
          <w:p w14:paraId="76CA4574" w14:textId="77777777" w:rsidR="000E7810" w:rsidRPr="00C9421F" w:rsidRDefault="000E7810" w:rsidP="001345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Episodes</w:t>
            </w:r>
          </w:p>
          <w:p w14:paraId="48D7706C" w14:textId="77777777" w:rsidR="000E7810" w:rsidRPr="00C9421F" w:rsidRDefault="000E7810" w:rsidP="001345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Mean (SD)</w:t>
            </w:r>
          </w:p>
        </w:tc>
        <w:tc>
          <w:tcPr>
            <w:tcW w:w="710" w:type="pct"/>
          </w:tcPr>
          <w:p w14:paraId="0C00ADB0" w14:textId="77777777" w:rsidR="000E7810" w:rsidRPr="00C9421F" w:rsidRDefault="000E7810" w:rsidP="001345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N</w:t>
            </w:r>
          </w:p>
        </w:tc>
        <w:tc>
          <w:tcPr>
            <w:tcW w:w="856" w:type="pct"/>
            <w:gridSpan w:val="2"/>
          </w:tcPr>
          <w:p w14:paraId="1113F33C" w14:textId="77777777" w:rsidR="000E7810" w:rsidRPr="00C9421F" w:rsidRDefault="000E7810" w:rsidP="001345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Episodes</w:t>
            </w:r>
          </w:p>
          <w:p w14:paraId="45670469" w14:textId="77777777" w:rsidR="000E7810" w:rsidRPr="00C9421F" w:rsidRDefault="000E7810" w:rsidP="001345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Mean (SD)</w:t>
            </w:r>
          </w:p>
        </w:tc>
        <w:tc>
          <w:tcPr>
            <w:tcW w:w="748" w:type="pct"/>
          </w:tcPr>
          <w:p w14:paraId="1C211227" w14:textId="77777777" w:rsidR="000E7810" w:rsidRPr="00C9421F" w:rsidRDefault="000E7810" w:rsidP="00134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C9421F" w:rsidRPr="00C9421F" w14:paraId="5B6883DF" w14:textId="77777777" w:rsidTr="00023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232385D1" w14:textId="77777777" w:rsidR="000E7810" w:rsidRPr="00C9421F" w:rsidRDefault="000E7810" w:rsidP="001345C3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>Surgical intervention</w:t>
            </w:r>
          </w:p>
        </w:tc>
        <w:tc>
          <w:tcPr>
            <w:tcW w:w="622" w:type="pct"/>
          </w:tcPr>
          <w:p w14:paraId="24D173A0" w14:textId="4D97556F" w:rsidR="000E7810" w:rsidRPr="00C9421F" w:rsidRDefault="000E7810" w:rsidP="001345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  <w:r w:rsidR="00E03C07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6</w:t>
            </w:r>
          </w:p>
        </w:tc>
        <w:tc>
          <w:tcPr>
            <w:tcW w:w="827" w:type="pct"/>
          </w:tcPr>
          <w:p w14:paraId="124D8CA8" w14:textId="6BFF1AB8" w:rsidR="000E7810" w:rsidRPr="00C9421F" w:rsidRDefault="000E7810" w:rsidP="001345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1.3 (0.7)</w:t>
            </w:r>
          </w:p>
        </w:tc>
        <w:tc>
          <w:tcPr>
            <w:tcW w:w="710" w:type="pct"/>
          </w:tcPr>
          <w:p w14:paraId="4419C01B" w14:textId="4EAA87A1" w:rsidR="000E7810" w:rsidRPr="00C9421F" w:rsidRDefault="000E7810" w:rsidP="001345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  <w:r w:rsidR="00E03C07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77</w:t>
            </w:r>
          </w:p>
        </w:tc>
        <w:tc>
          <w:tcPr>
            <w:tcW w:w="856" w:type="pct"/>
            <w:gridSpan w:val="2"/>
          </w:tcPr>
          <w:p w14:paraId="2AEB92B1" w14:textId="73165541" w:rsidR="000E7810" w:rsidRPr="00C9421F" w:rsidRDefault="000E7810" w:rsidP="001345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1.2 (0.5)</w:t>
            </w:r>
          </w:p>
        </w:tc>
        <w:tc>
          <w:tcPr>
            <w:tcW w:w="748" w:type="pct"/>
          </w:tcPr>
          <w:p w14:paraId="2A6763B3" w14:textId="265D93BB" w:rsidR="000E7810" w:rsidRPr="00C9421F" w:rsidRDefault="000E7810" w:rsidP="001345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0.0</w:t>
            </w:r>
            <w:r w:rsidR="00E03C07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</w:tr>
      <w:tr w:rsidR="00C9421F" w:rsidRPr="00C9421F" w14:paraId="6DF1B273" w14:textId="77777777" w:rsidTr="00023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5397E48B" w14:textId="77777777" w:rsidR="000E7810" w:rsidRPr="00C9421F" w:rsidRDefault="000E7810" w:rsidP="001345C3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Hospitalization </w:t>
            </w:r>
          </w:p>
        </w:tc>
        <w:tc>
          <w:tcPr>
            <w:tcW w:w="622" w:type="pct"/>
          </w:tcPr>
          <w:p w14:paraId="05277CDF" w14:textId="35276F42" w:rsidR="000E7810" w:rsidRPr="00C9421F" w:rsidRDefault="00E03C07" w:rsidP="001345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3</w:t>
            </w: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01</w:t>
            </w:r>
          </w:p>
        </w:tc>
        <w:tc>
          <w:tcPr>
            <w:tcW w:w="827" w:type="pct"/>
          </w:tcPr>
          <w:p w14:paraId="56EE185B" w14:textId="6E514271" w:rsidR="000E7810" w:rsidRPr="00C9421F" w:rsidRDefault="000E7810" w:rsidP="001345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5.</w:t>
            </w:r>
            <w:r w:rsidR="00E03C07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9</w:t>
            </w: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</w:t>
            </w:r>
            <w:r w:rsidR="00E03C07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5.5</w:t>
            </w: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710" w:type="pct"/>
          </w:tcPr>
          <w:p w14:paraId="07292E62" w14:textId="4AE8FF84" w:rsidR="000E7810" w:rsidRPr="00C9421F" w:rsidRDefault="002079DB" w:rsidP="001345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9</w:t>
            </w:r>
            <w:r w:rsidR="00E03C07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22</w:t>
            </w:r>
          </w:p>
        </w:tc>
        <w:tc>
          <w:tcPr>
            <w:tcW w:w="856" w:type="pct"/>
            <w:gridSpan w:val="2"/>
          </w:tcPr>
          <w:p w14:paraId="51E5187A" w14:textId="7EB9D9AA" w:rsidR="000E7810" w:rsidRPr="00C9421F" w:rsidRDefault="002079DB" w:rsidP="001345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3.</w:t>
            </w:r>
            <w:r w:rsidR="00E03C07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6</w:t>
            </w:r>
            <w:r w:rsidR="000E7810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</w:t>
            </w: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4.</w:t>
            </w:r>
            <w:r w:rsidR="00E03C07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  <w:r w:rsidR="000E7810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748" w:type="pct"/>
          </w:tcPr>
          <w:p w14:paraId="5CE8E6F8" w14:textId="77777777" w:rsidR="000E7810" w:rsidRPr="00C9421F" w:rsidRDefault="000E7810" w:rsidP="001345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&lt;0.01</w:t>
            </w:r>
          </w:p>
        </w:tc>
      </w:tr>
      <w:tr w:rsidR="00C9421F" w:rsidRPr="00C9421F" w14:paraId="5898F005" w14:textId="77777777" w:rsidTr="00023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6C57D75E" w14:textId="77777777" w:rsidR="000E7810" w:rsidRPr="00C9421F" w:rsidRDefault="000E7810" w:rsidP="001345C3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Outpatient visits </w:t>
            </w:r>
          </w:p>
        </w:tc>
        <w:tc>
          <w:tcPr>
            <w:tcW w:w="622" w:type="pct"/>
          </w:tcPr>
          <w:p w14:paraId="00EE1914" w14:textId="0CA3CE45" w:rsidR="000E7810" w:rsidRPr="00C9421F" w:rsidRDefault="000E7810" w:rsidP="001345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308</w:t>
            </w:r>
          </w:p>
        </w:tc>
        <w:tc>
          <w:tcPr>
            <w:tcW w:w="827" w:type="pct"/>
          </w:tcPr>
          <w:p w14:paraId="4944C558" w14:textId="4DE2C1C5" w:rsidR="000E7810" w:rsidRPr="00C9421F" w:rsidRDefault="000E7810" w:rsidP="001345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  <w:r w:rsidR="00E03C07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5.5</w:t>
            </w: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1</w:t>
            </w:r>
            <w:r w:rsidR="00E03C07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3.5</w:t>
            </w: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710" w:type="pct"/>
          </w:tcPr>
          <w:p w14:paraId="6E5399D5" w14:textId="5CBA004F" w:rsidR="000E7810" w:rsidRPr="00C9421F" w:rsidRDefault="002079DB" w:rsidP="001345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20</w:t>
            </w:r>
            <w:r w:rsidR="00E03C07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65</w:t>
            </w:r>
          </w:p>
        </w:tc>
        <w:tc>
          <w:tcPr>
            <w:tcW w:w="856" w:type="pct"/>
            <w:gridSpan w:val="2"/>
          </w:tcPr>
          <w:p w14:paraId="18417605" w14:textId="7F395B76" w:rsidR="000E7810" w:rsidRPr="00C9421F" w:rsidRDefault="002079DB" w:rsidP="001345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4.</w:t>
            </w:r>
            <w:r w:rsidR="00E03C07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 w:rsidR="000E7810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</w:t>
            </w: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3.</w:t>
            </w:r>
            <w:r w:rsidR="00E03C07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4</w:t>
            </w:r>
            <w:r w:rsidR="000E7810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748" w:type="pct"/>
          </w:tcPr>
          <w:p w14:paraId="22595830" w14:textId="77777777" w:rsidR="000E7810" w:rsidRPr="00C9421F" w:rsidRDefault="000E7810" w:rsidP="001345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&lt;0.01</w:t>
            </w:r>
          </w:p>
        </w:tc>
      </w:tr>
      <w:tr w:rsidR="00C9421F" w:rsidRPr="00C9421F" w14:paraId="01901233" w14:textId="77777777" w:rsidTr="00876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7E3CCDB3" w14:textId="77777777" w:rsidR="000E7810" w:rsidRPr="00C9421F" w:rsidRDefault="000E7810" w:rsidP="001345C3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>Emergency visit</w:t>
            </w:r>
          </w:p>
        </w:tc>
        <w:tc>
          <w:tcPr>
            <w:tcW w:w="622" w:type="pct"/>
          </w:tcPr>
          <w:p w14:paraId="7DAC3CB7" w14:textId="7A608ADF" w:rsidR="000E7810" w:rsidRPr="00C9421F" w:rsidRDefault="000E7810" w:rsidP="001345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27</w:t>
            </w:r>
            <w:r w:rsidR="00E03C07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7</w:t>
            </w:r>
          </w:p>
        </w:tc>
        <w:tc>
          <w:tcPr>
            <w:tcW w:w="827" w:type="pct"/>
          </w:tcPr>
          <w:p w14:paraId="53A23FE0" w14:textId="75A46618" w:rsidR="000E7810" w:rsidRPr="00C9421F" w:rsidRDefault="00E03C07" w:rsidP="001345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7</w:t>
            </w:r>
            <w:r w:rsidR="000E7810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.3 (</w:t>
            </w: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10</w:t>
            </w:r>
            <w:r w:rsidR="002079DB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.1</w:t>
            </w:r>
            <w:r w:rsidR="000E7810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710" w:type="pct"/>
          </w:tcPr>
          <w:p w14:paraId="127956E9" w14:textId="189B2AAA" w:rsidR="000E7810" w:rsidRPr="00C9421F" w:rsidRDefault="00023D12" w:rsidP="001345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6</w:t>
            </w:r>
            <w:r w:rsidR="00E03C07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43</w:t>
            </w:r>
          </w:p>
        </w:tc>
        <w:tc>
          <w:tcPr>
            <w:tcW w:w="856" w:type="pct"/>
            <w:gridSpan w:val="2"/>
          </w:tcPr>
          <w:p w14:paraId="5407D6A6" w14:textId="25EA7FAD" w:rsidR="000E7810" w:rsidRPr="00C9421F" w:rsidRDefault="00E03C07" w:rsidP="001345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4.0</w:t>
            </w:r>
            <w:r w:rsidR="000E7810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</w:t>
            </w: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6.0</w:t>
            </w:r>
            <w:r w:rsidR="000E7810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748" w:type="pct"/>
          </w:tcPr>
          <w:p w14:paraId="4BC28C60" w14:textId="77777777" w:rsidR="000E7810" w:rsidRPr="00C9421F" w:rsidRDefault="000E7810" w:rsidP="001345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&lt;0.01</w:t>
            </w:r>
          </w:p>
        </w:tc>
      </w:tr>
      <w:tr w:rsidR="00C9421F" w:rsidRPr="00C9421F" w14:paraId="2DA7EBF3" w14:textId="77777777" w:rsidTr="00876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CF716E6" w14:textId="77777777" w:rsidR="00876F8B" w:rsidRPr="00C9421F" w:rsidRDefault="00876F8B" w:rsidP="001345C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E363AB6" w14:textId="1E13A67E" w:rsidR="00876F8B" w:rsidRPr="00C9421F" w:rsidRDefault="00876F8B" w:rsidP="001345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 w:hint="eastAsia"/>
                <w:bCs/>
                <w:sz w:val="22"/>
              </w:rPr>
              <w:t>N</w:t>
            </w:r>
          </w:p>
        </w:tc>
        <w:tc>
          <w:tcPr>
            <w:tcW w:w="827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1774B10" w14:textId="72E6E1BF" w:rsidR="00876F8B" w:rsidRPr="00C9421F" w:rsidRDefault="00876F8B" w:rsidP="001345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 w:hint="eastAsia"/>
                <w:bCs/>
                <w:sz w:val="22"/>
              </w:rPr>
              <w:t>%</w:t>
            </w:r>
          </w:p>
        </w:tc>
        <w:tc>
          <w:tcPr>
            <w:tcW w:w="710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8874A80" w14:textId="1E6F6283" w:rsidR="00876F8B" w:rsidRPr="00C9421F" w:rsidRDefault="00876F8B" w:rsidP="001345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 w:hint="eastAsia"/>
                <w:bCs/>
                <w:sz w:val="22"/>
              </w:rPr>
              <w:t>N</w:t>
            </w:r>
          </w:p>
        </w:tc>
        <w:tc>
          <w:tcPr>
            <w:tcW w:w="856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941F85A" w14:textId="343E965A" w:rsidR="00876F8B" w:rsidRPr="00C9421F" w:rsidRDefault="00876F8B" w:rsidP="001345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 w:hint="eastAsia"/>
                <w:bCs/>
                <w:sz w:val="22"/>
              </w:rPr>
              <w:t>%</w:t>
            </w:r>
          </w:p>
        </w:tc>
        <w:tc>
          <w:tcPr>
            <w:tcW w:w="748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2E1708E" w14:textId="77777777" w:rsidR="00876F8B" w:rsidRPr="00C9421F" w:rsidRDefault="00876F8B" w:rsidP="001345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C9421F" w:rsidRPr="00C9421F" w14:paraId="58F2848D" w14:textId="73B3DD2E" w:rsidTr="00876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  <w:tcBorders>
              <w:top w:val="single" w:sz="4" w:space="0" w:color="auto"/>
              <w:bottom w:val="single" w:sz="4" w:space="0" w:color="auto"/>
            </w:tcBorders>
          </w:tcPr>
          <w:p w14:paraId="0F16E168" w14:textId="68068E1F" w:rsidR="00023D12" w:rsidRPr="00C9421F" w:rsidRDefault="00023D12" w:rsidP="001345C3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C</w:t>
            </w: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olorectal cancer </w:t>
            </w:r>
          </w:p>
        </w:tc>
        <w:tc>
          <w:tcPr>
            <w:tcW w:w="3009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E53BB1" w14:textId="325F7343" w:rsidR="00023D12" w:rsidRPr="00C9421F" w:rsidRDefault="00023D12" w:rsidP="00023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</w:t>
            </w:r>
            <w:r w:rsidR="00E03C07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6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3920BA" w14:textId="62300A43" w:rsidR="00023D12" w:rsidRPr="00C9421F" w:rsidRDefault="00023D12" w:rsidP="00023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C9421F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</w:p>
        </w:tc>
      </w:tr>
      <w:tr w:rsidR="00C9421F" w:rsidRPr="00C9421F" w14:paraId="3143D844" w14:textId="77777777" w:rsidTr="00023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  <w:tcBorders>
              <w:top w:val="single" w:sz="4" w:space="0" w:color="auto"/>
            </w:tcBorders>
          </w:tcPr>
          <w:p w14:paraId="6AD4004B" w14:textId="77777777" w:rsidR="000E7810" w:rsidRPr="00C9421F" w:rsidRDefault="000E7810" w:rsidP="001345C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 w:val="0"/>
                <w:sz w:val="22"/>
                <w:szCs w:val="22"/>
              </w:rPr>
              <w:t>Death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621C2CBD" w14:textId="6566C7F3" w:rsidR="000E7810" w:rsidRPr="00C9421F" w:rsidRDefault="000E7810" w:rsidP="001345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11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6DED3349" w14:textId="7DBBED1D" w:rsidR="000E7810" w:rsidRPr="00C9421F" w:rsidRDefault="002079DB" w:rsidP="001345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3.6</w:t>
            </w:r>
            <w:r w:rsidR="000E7810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%</w:t>
            </w:r>
          </w:p>
        </w:tc>
        <w:tc>
          <w:tcPr>
            <w:tcW w:w="710" w:type="pct"/>
            <w:tcBorders>
              <w:top w:val="single" w:sz="4" w:space="0" w:color="auto"/>
            </w:tcBorders>
          </w:tcPr>
          <w:p w14:paraId="3FD5758D" w14:textId="5CCC6A0D" w:rsidR="000E7810" w:rsidRPr="00C9421F" w:rsidRDefault="00E03C07" w:rsidP="001345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285</w:t>
            </w:r>
          </w:p>
        </w:tc>
        <w:tc>
          <w:tcPr>
            <w:tcW w:w="856" w:type="pct"/>
            <w:gridSpan w:val="2"/>
            <w:tcBorders>
              <w:top w:val="single" w:sz="4" w:space="0" w:color="auto"/>
            </w:tcBorders>
          </w:tcPr>
          <w:p w14:paraId="7B0B69C7" w14:textId="5E49C073" w:rsidR="000E7810" w:rsidRPr="00C9421F" w:rsidRDefault="00023D12" w:rsidP="001345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  <w:r w:rsidR="00E03C07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3.5</w:t>
            </w:r>
            <w:r w:rsidR="000E7810"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%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7FE5E309" w14:textId="77777777" w:rsidR="000E7810" w:rsidRPr="00C9421F" w:rsidRDefault="000E7810" w:rsidP="001345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421F">
              <w:rPr>
                <w:rFonts w:ascii="Times New Roman" w:hAnsi="Times New Roman" w:cs="Times New Roman"/>
                <w:bCs/>
                <w:sz w:val="22"/>
                <w:szCs w:val="22"/>
              </w:rPr>
              <w:t>&lt;0.01</w:t>
            </w:r>
            <w:bookmarkStart w:id="6" w:name="_GoBack"/>
            <w:bookmarkEnd w:id="6"/>
          </w:p>
        </w:tc>
      </w:tr>
    </w:tbl>
    <w:p w14:paraId="3FA85420" w14:textId="21875BE3" w:rsidR="00260EAA" w:rsidRPr="00C9421F" w:rsidRDefault="00260EAA">
      <w:pPr>
        <w:widowControl/>
        <w:rPr>
          <w:rFonts w:ascii="Times New Roman" w:eastAsia="Microsoft JhengHei" w:hAnsi="Times New Roman" w:cs="Times New Roman"/>
          <w:kern w:val="0"/>
          <w:sz w:val="20"/>
          <w:szCs w:val="20"/>
        </w:rPr>
      </w:pPr>
    </w:p>
    <w:p w14:paraId="315EE2D1" w14:textId="68AD62D8" w:rsidR="006F090D" w:rsidRPr="00C9421F" w:rsidRDefault="006F090D" w:rsidP="00023D12">
      <w:pPr>
        <w:widowControl/>
        <w:rPr>
          <w:rFonts w:ascii="Times New Roman" w:eastAsia="Microsoft JhengHei" w:hAnsi="Times New Roman" w:cs="Times New Roman"/>
          <w:kern w:val="0"/>
          <w:sz w:val="20"/>
          <w:szCs w:val="20"/>
        </w:rPr>
      </w:pPr>
    </w:p>
    <w:sectPr w:rsidR="006F090D" w:rsidRPr="00C9421F" w:rsidSect="007C7FD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17E818" w14:textId="77777777" w:rsidR="00032C3A" w:rsidRDefault="00032C3A" w:rsidP="00B20379">
      <w:r>
        <w:separator/>
      </w:r>
    </w:p>
  </w:endnote>
  <w:endnote w:type="continuationSeparator" w:id="0">
    <w:p w14:paraId="6006F4CC" w14:textId="77777777" w:rsidR="00032C3A" w:rsidRDefault="00032C3A" w:rsidP="00B20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7C4109" w14:textId="77777777" w:rsidR="00032C3A" w:rsidRDefault="00032C3A" w:rsidP="00B20379">
      <w:r>
        <w:separator/>
      </w:r>
    </w:p>
  </w:footnote>
  <w:footnote w:type="continuationSeparator" w:id="0">
    <w:p w14:paraId="191E166F" w14:textId="77777777" w:rsidR="00032C3A" w:rsidRDefault="00032C3A" w:rsidP="00B203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BBF"/>
    <w:rsid w:val="000137F4"/>
    <w:rsid w:val="00023D12"/>
    <w:rsid w:val="00032C3A"/>
    <w:rsid w:val="00034A82"/>
    <w:rsid w:val="00061106"/>
    <w:rsid w:val="000E7810"/>
    <w:rsid w:val="00137A8D"/>
    <w:rsid w:val="00156F37"/>
    <w:rsid w:val="00163AD6"/>
    <w:rsid w:val="001D6D64"/>
    <w:rsid w:val="001E4BBF"/>
    <w:rsid w:val="002079DB"/>
    <w:rsid w:val="00260EAA"/>
    <w:rsid w:val="002F2AF3"/>
    <w:rsid w:val="00311E10"/>
    <w:rsid w:val="003539CE"/>
    <w:rsid w:val="003F66DC"/>
    <w:rsid w:val="0042462D"/>
    <w:rsid w:val="0043572B"/>
    <w:rsid w:val="00436225"/>
    <w:rsid w:val="0043676A"/>
    <w:rsid w:val="005503C4"/>
    <w:rsid w:val="005A69BD"/>
    <w:rsid w:val="006B5148"/>
    <w:rsid w:val="006F090D"/>
    <w:rsid w:val="00717E26"/>
    <w:rsid w:val="00720871"/>
    <w:rsid w:val="00724590"/>
    <w:rsid w:val="007413B8"/>
    <w:rsid w:val="007543B5"/>
    <w:rsid w:val="00770136"/>
    <w:rsid w:val="007C7FD4"/>
    <w:rsid w:val="007E15B8"/>
    <w:rsid w:val="00812FED"/>
    <w:rsid w:val="008277F1"/>
    <w:rsid w:val="0086428A"/>
    <w:rsid w:val="00876F8B"/>
    <w:rsid w:val="00884593"/>
    <w:rsid w:val="008A3069"/>
    <w:rsid w:val="009B445E"/>
    <w:rsid w:val="009C3BCA"/>
    <w:rsid w:val="009E7B07"/>
    <w:rsid w:val="00A135EC"/>
    <w:rsid w:val="00A5464B"/>
    <w:rsid w:val="00AD31D9"/>
    <w:rsid w:val="00B20379"/>
    <w:rsid w:val="00B24BC7"/>
    <w:rsid w:val="00B269AE"/>
    <w:rsid w:val="00B70F78"/>
    <w:rsid w:val="00BC2A65"/>
    <w:rsid w:val="00BE3CAF"/>
    <w:rsid w:val="00BE4645"/>
    <w:rsid w:val="00BF2587"/>
    <w:rsid w:val="00C5391A"/>
    <w:rsid w:val="00C678C5"/>
    <w:rsid w:val="00C9421F"/>
    <w:rsid w:val="00CD55C4"/>
    <w:rsid w:val="00CE5E74"/>
    <w:rsid w:val="00D4181D"/>
    <w:rsid w:val="00DE7098"/>
    <w:rsid w:val="00E03C07"/>
    <w:rsid w:val="00EE4009"/>
    <w:rsid w:val="00EF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EB5CDF"/>
  <w15:chartTrackingRefBased/>
  <w15:docId w15:val="{3664F47D-705D-40CB-98AC-C9D2EF219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413B8"/>
    <w:pPr>
      <w:widowControl w:val="0"/>
      <w:autoSpaceDE w:val="0"/>
      <w:autoSpaceDN w:val="0"/>
      <w:adjustRightInd w:val="0"/>
    </w:pPr>
    <w:rPr>
      <w:rFonts w:ascii="Microsoft JhengHei" w:eastAsia="Microsoft JhengHei" w:cs="Microsoft JhengHei"/>
      <w:color w:val="000000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B203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2037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203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20379"/>
    <w:rPr>
      <w:sz w:val="20"/>
      <w:szCs w:val="20"/>
    </w:rPr>
  </w:style>
  <w:style w:type="table" w:styleId="TableGrid">
    <w:name w:val="Table Grid"/>
    <w:basedOn w:val="TableNormal"/>
    <w:uiPriority w:val="39"/>
    <w:rsid w:val="009E7B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TableNormal"/>
    <w:next w:val="TableGrid"/>
    <w:uiPriority w:val="39"/>
    <w:rsid w:val="00BE46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E15B8"/>
    <w:rPr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277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14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243</Words>
  <Characters>708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-Hsiang Lee</dc:creator>
  <cp:keywords/>
  <dc:description/>
  <cp:lastModifiedBy>Adel Dalina</cp:lastModifiedBy>
  <cp:revision>2</cp:revision>
  <dcterms:created xsi:type="dcterms:W3CDTF">2023-07-11T04:02:00Z</dcterms:created>
  <dcterms:modified xsi:type="dcterms:W3CDTF">2023-07-11T04:02:00Z</dcterms:modified>
</cp:coreProperties>
</file>